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0490" w:type="dxa"/>
        <w:tblLook w:val="04A0" w:firstRow="1" w:lastRow="0" w:firstColumn="1" w:lastColumn="0" w:noHBand="0" w:noVBand="1"/>
      </w:tblPr>
      <w:tblGrid>
        <w:gridCol w:w="546"/>
        <w:gridCol w:w="8742"/>
        <w:gridCol w:w="1202"/>
      </w:tblGrid>
      <w:tr w:rsidR="00922CB8" w14:paraId="49969B56" w14:textId="032C7013" w:rsidTr="00827FB1">
        <w:trPr>
          <w:trHeight w:val="851"/>
        </w:trPr>
        <w:tc>
          <w:tcPr>
            <w:tcW w:w="10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444FE" w14:textId="0B9BA19D" w:rsidR="00922CB8" w:rsidRPr="00922CB8" w:rsidRDefault="00802B9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2B90">
              <w:rPr>
                <w:rFonts w:ascii="Times New Roman" w:hAnsi="Times New Roman" w:cs="Times New Roman"/>
                <w:b/>
                <w:bCs/>
                <w:sz w:val="22"/>
              </w:rPr>
              <w:t>S10 Table. Regression coefficients in logistic regression with the least absolute shrinkage and selection operator for the data table with the largest number of variables including blood-test results (1543 variables)</w:t>
            </w:r>
          </w:p>
        </w:tc>
      </w:tr>
      <w:tr w:rsidR="00E65CC7" w14:paraId="3A9A3A1F" w14:textId="1C67B80B" w:rsidTr="00827FB1">
        <w:tc>
          <w:tcPr>
            <w:tcW w:w="546" w:type="dxa"/>
            <w:tcBorders>
              <w:top w:val="single" w:sz="4" w:space="0" w:color="auto"/>
            </w:tcBorders>
          </w:tcPr>
          <w:p w14:paraId="31D1FD2C" w14:textId="65061485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</w:p>
        </w:tc>
        <w:tc>
          <w:tcPr>
            <w:tcW w:w="8742" w:type="dxa"/>
            <w:tcBorders>
              <w:top w:val="single" w:sz="4" w:space="0" w:color="auto"/>
            </w:tcBorders>
          </w:tcPr>
          <w:p w14:paraId="5FEA4D09" w14:textId="70FFC997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s finally used in the model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520C3A76" w14:textId="3CB18279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efficient</w:t>
            </w:r>
          </w:p>
        </w:tc>
      </w:tr>
      <w:tr w:rsidR="00E65CC7" w14:paraId="01788E12" w14:textId="3A2BB11C" w:rsidTr="002B6879">
        <w:tc>
          <w:tcPr>
            <w:tcW w:w="546" w:type="dxa"/>
          </w:tcPr>
          <w:p w14:paraId="49B487A9" w14:textId="37F12E1B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742" w:type="dxa"/>
          </w:tcPr>
          <w:p w14:paraId="2DC5346A" w14:textId="01DBAB49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1202" w:type="dxa"/>
          </w:tcPr>
          <w:p w14:paraId="39365CC2" w14:textId="653BCBF1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E65CC7" w14:paraId="4B6C7F5D" w14:textId="7591534B" w:rsidTr="002B6879">
        <w:tc>
          <w:tcPr>
            <w:tcW w:w="546" w:type="dxa"/>
          </w:tcPr>
          <w:p w14:paraId="08EEE790" w14:textId="3A82883E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742" w:type="dxa"/>
          </w:tcPr>
          <w:p w14:paraId="50363A6E" w14:textId="12FF27EC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  <w:r w:rsidR="00DA686A">
              <w:rPr>
                <w:rFonts w:ascii="Times New Roman" w:hAnsi="Times New Roman" w:cs="Times New Roman"/>
                <w:sz w:val="22"/>
              </w:rPr>
              <w:t xml:space="preserve"> (men)</w:t>
            </w:r>
          </w:p>
        </w:tc>
        <w:tc>
          <w:tcPr>
            <w:tcW w:w="1202" w:type="dxa"/>
          </w:tcPr>
          <w:p w14:paraId="633555C3" w14:textId="0B111690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E65CC7" w14:paraId="4077BD6E" w14:textId="1027FAE0" w:rsidTr="002B6879">
        <w:tc>
          <w:tcPr>
            <w:tcW w:w="546" w:type="dxa"/>
          </w:tcPr>
          <w:p w14:paraId="1C5EFC70" w14:textId="387C33EC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8742" w:type="dxa"/>
          </w:tcPr>
          <w:p w14:paraId="03070C83" w14:textId="6346BE59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No. of hospitalization in the past year</w:t>
            </w:r>
            <w:r w:rsidR="00DA686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02" w:type="dxa"/>
          </w:tcPr>
          <w:p w14:paraId="68D01F77" w14:textId="6B00903B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9</w:t>
            </w:r>
          </w:p>
        </w:tc>
      </w:tr>
      <w:tr w:rsidR="00E65CC7" w14:paraId="7B7E22AF" w14:textId="13540BFF" w:rsidTr="002B6879">
        <w:tc>
          <w:tcPr>
            <w:tcW w:w="546" w:type="dxa"/>
          </w:tcPr>
          <w:p w14:paraId="4CAAF583" w14:textId="0551949A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742" w:type="dxa"/>
          </w:tcPr>
          <w:p w14:paraId="5599772F" w14:textId="5B8ECFDA" w:rsidR="00922CB8" w:rsidRPr="00922CB8" w:rsidRDefault="00922CB8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372ECB">
              <w:t xml:space="preserve"> </w:t>
            </w:r>
            <w:r w:rsidR="00372ECB" w:rsidRPr="00372ECB">
              <w:rPr>
                <w:rFonts w:ascii="Times New Roman" w:hAnsi="Times New Roman" w:cs="Times New Roman"/>
                <w:sz w:val="22"/>
              </w:rPr>
              <w:t xml:space="preserve">Diseases of the blood, blood-forming organs and immune mechanism </w:t>
            </w:r>
          </w:p>
        </w:tc>
        <w:tc>
          <w:tcPr>
            <w:tcW w:w="1202" w:type="dxa"/>
          </w:tcPr>
          <w:p w14:paraId="1A5D0177" w14:textId="096D369B" w:rsidR="00922CB8" w:rsidRPr="00922CB8" w:rsidRDefault="00372E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E65CC7" w14:paraId="087B228C" w14:textId="7D0E052C" w:rsidTr="002B6879">
        <w:tc>
          <w:tcPr>
            <w:tcW w:w="546" w:type="dxa"/>
          </w:tcPr>
          <w:p w14:paraId="310580E5" w14:textId="0C936A0D" w:rsidR="00922CB8" w:rsidRPr="00922CB8" w:rsidRDefault="00A036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742" w:type="dxa"/>
          </w:tcPr>
          <w:p w14:paraId="3B2EABA1" w14:textId="4F056F30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372ECB">
              <w:t xml:space="preserve"> </w:t>
            </w:r>
            <w:r w:rsidR="00372ECB" w:rsidRPr="00372ECB">
              <w:rPr>
                <w:rFonts w:ascii="Times New Roman" w:hAnsi="Times New Roman" w:cs="Times New Roman"/>
                <w:sz w:val="22"/>
              </w:rPr>
              <w:t xml:space="preserve">Diseases of the nervous system </w:t>
            </w:r>
          </w:p>
        </w:tc>
        <w:tc>
          <w:tcPr>
            <w:tcW w:w="1202" w:type="dxa"/>
          </w:tcPr>
          <w:p w14:paraId="1DE96C1C" w14:textId="6A5419D8" w:rsidR="00922CB8" w:rsidRPr="00922CB8" w:rsidRDefault="00372E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65CC7" w14:paraId="1244E32F" w14:textId="1EE54338" w:rsidTr="002B6879">
        <w:tc>
          <w:tcPr>
            <w:tcW w:w="546" w:type="dxa"/>
          </w:tcPr>
          <w:p w14:paraId="76E90D47" w14:textId="0E5835D7" w:rsidR="00922CB8" w:rsidRPr="00922CB8" w:rsidRDefault="00A0368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8742" w:type="dxa"/>
          </w:tcPr>
          <w:p w14:paraId="65AF5460" w14:textId="1E876685" w:rsidR="00922CB8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 xml:space="preserve">Diseases of the circulatory system </w:t>
            </w:r>
          </w:p>
        </w:tc>
        <w:tc>
          <w:tcPr>
            <w:tcW w:w="1202" w:type="dxa"/>
          </w:tcPr>
          <w:p w14:paraId="5C50750A" w14:textId="773DF717" w:rsidR="00922CB8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9B4E73">
              <w:rPr>
                <w:rFonts w:ascii="Times New Roman" w:hAnsi="Times New Roman" w:cs="Times New Roman" w:hint="eastAsia"/>
                <w:sz w:val="22"/>
              </w:rPr>
              <w:t>0</w:t>
            </w:r>
            <w:r w:rsidR="009B4E73"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976CB1" w14:paraId="65AC8B76" w14:textId="77777777" w:rsidTr="002B6879">
        <w:tc>
          <w:tcPr>
            <w:tcW w:w="546" w:type="dxa"/>
          </w:tcPr>
          <w:p w14:paraId="4E2D73B4" w14:textId="77DA7252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742" w:type="dxa"/>
          </w:tcPr>
          <w:p w14:paraId="40BC9C1A" w14:textId="57D8AA55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respiratory system</w:t>
            </w:r>
          </w:p>
        </w:tc>
        <w:tc>
          <w:tcPr>
            <w:tcW w:w="1202" w:type="dxa"/>
          </w:tcPr>
          <w:p w14:paraId="1EBD77E0" w14:textId="075EE160" w:rsidR="00976CB1" w:rsidRPr="00922CB8" w:rsidRDefault="009B4E7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976CB1" w14:paraId="54D7A819" w14:textId="77777777" w:rsidTr="002B6879">
        <w:tc>
          <w:tcPr>
            <w:tcW w:w="546" w:type="dxa"/>
          </w:tcPr>
          <w:p w14:paraId="7BF256B5" w14:textId="7058BC58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742" w:type="dxa"/>
          </w:tcPr>
          <w:p w14:paraId="1AF54F93" w14:textId="10D09E36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digestive system</w:t>
            </w:r>
          </w:p>
        </w:tc>
        <w:tc>
          <w:tcPr>
            <w:tcW w:w="1202" w:type="dxa"/>
          </w:tcPr>
          <w:p w14:paraId="4FFA6A95" w14:textId="5D883BAF" w:rsidR="00976CB1" w:rsidRPr="00922CB8" w:rsidRDefault="00E860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976CB1" w14:paraId="2D4DEFF7" w14:textId="77777777" w:rsidTr="002B6879">
        <w:tc>
          <w:tcPr>
            <w:tcW w:w="546" w:type="dxa"/>
          </w:tcPr>
          <w:p w14:paraId="7449AA76" w14:textId="173E6013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8742" w:type="dxa"/>
          </w:tcPr>
          <w:p w14:paraId="491D61EF" w14:textId="4C71331E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musculoskeletal system and connective tissue</w:t>
            </w:r>
          </w:p>
        </w:tc>
        <w:tc>
          <w:tcPr>
            <w:tcW w:w="1202" w:type="dxa"/>
          </w:tcPr>
          <w:p w14:paraId="0742EB6A" w14:textId="1F3D1B21" w:rsidR="00976CB1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E86066">
              <w:rPr>
                <w:rFonts w:ascii="Times New Roman" w:hAnsi="Times New Roman" w:cs="Times New Roman" w:hint="eastAsia"/>
                <w:sz w:val="22"/>
              </w:rPr>
              <w:t>0</w:t>
            </w:r>
            <w:r w:rsidR="00E86066"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976CB1" w14:paraId="56C2F851" w14:textId="77777777" w:rsidTr="002B6879">
        <w:tc>
          <w:tcPr>
            <w:tcW w:w="546" w:type="dxa"/>
          </w:tcPr>
          <w:p w14:paraId="0C34AAD8" w14:textId="2F3F6A6C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5B8AD3A5" w14:textId="348E8C65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Diseases of the genitourinary system</w:t>
            </w:r>
          </w:p>
        </w:tc>
        <w:tc>
          <w:tcPr>
            <w:tcW w:w="1202" w:type="dxa"/>
          </w:tcPr>
          <w:p w14:paraId="77E63D1A" w14:textId="06467884" w:rsidR="00976CB1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E86066">
              <w:rPr>
                <w:rFonts w:ascii="Times New Roman" w:hAnsi="Times New Roman" w:cs="Times New Roman" w:hint="eastAsia"/>
                <w:sz w:val="22"/>
              </w:rPr>
              <w:t>0</w:t>
            </w:r>
            <w:r w:rsidR="00E86066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976CB1" w14:paraId="5975011D" w14:textId="77777777" w:rsidTr="002B6879">
        <w:tc>
          <w:tcPr>
            <w:tcW w:w="546" w:type="dxa"/>
          </w:tcPr>
          <w:p w14:paraId="765DC8B4" w14:textId="5B21EA64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06E9AB43" w14:textId="3DBB1197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Symptoms, signs and abnormal clinical and laboratory findings</w:t>
            </w:r>
          </w:p>
        </w:tc>
        <w:tc>
          <w:tcPr>
            <w:tcW w:w="1202" w:type="dxa"/>
          </w:tcPr>
          <w:p w14:paraId="4D5BE535" w14:textId="2133230C" w:rsidR="00976CB1" w:rsidRPr="00922CB8" w:rsidRDefault="00E860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976CB1" w14:paraId="7D10052C" w14:textId="77777777" w:rsidTr="002B6879">
        <w:tc>
          <w:tcPr>
            <w:tcW w:w="546" w:type="dxa"/>
          </w:tcPr>
          <w:p w14:paraId="5D597B1B" w14:textId="455C2404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4CD4A1A6" w14:textId="34F883C4" w:rsidR="00976CB1" w:rsidRPr="00922CB8" w:rsidRDefault="00976CB1">
            <w:pPr>
              <w:rPr>
                <w:rFonts w:ascii="Times New Roman" w:hAnsi="Times New Roman" w:cs="Times New Roman"/>
                <w:sz w:val="22"/>
              </w:rPr>
            </w:pPr>
            <w:r w:rsidRPr="00922CB8">
              <w:rPr>
                <w:rFonts w:ascii="Times New Roman" w:hAnsi="Times New Roman" w:cs="Times New Roman"/>
                <w:sz w:val="22"/>
              </w:rPr>
              <w:t>Admission diagnosis category</w:t>
            </w:r>
            <w:r w:rsidR="00372ECB">
              <w:rPr>
                <w:rFonts w:ascii="Times New Roman" w:hAnsi="Times New Roman" w:cs="Times New Roman"/>
                <w:sz w:val="22"/>
              </w:rPr>
              <w:t>:</w:t>
            </w:r>
            <w:r w:rsidR="009B4E73">
              <w:t xml:space="preserve"> </w:t>
            </w:r>
            <w:r w:rsidR="009B4E73" w:rsidRPr="009B4E73">
              <w:rPr>
                <w:rFonts w:ascii="Times New Roman" w:hAnsi="Times New Roman" w:cs="Times New Roman"/>
                <w:sz w:val="22"/>
              </w:rPr>
              <w:t>Injury, poisoning and certain other consequences of external causes</w:t>
            </w:r>
          </w:p>
        </w:tc>
        <w:tc>
          <w:tcPr>
            <w:tcW w:w="1202" w:type="dxa"/>
          </w:tcPr>
          <w:p w14:paraId="144A2F94" w14:textId="588A03EB" w:rsidR="00976CB1" w:rsidRPr="00922CB8" w:rsidRDefault="000B18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="00E86066">
              <w:rPr>
                <w:rFonts w:ascii="Times New Roman" w:hAnsi="Times New Roman" w:cs="Times New Roman" w:hint="eastAsia"/>
                <w:sz w:val="22"/>
              </w:rPr>
              <w:t>0</w:t>
            </w:r>
            <w:r w:rsidR="00E86066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976CB1" w14:paraId="3C03FEFA" w14:textId="77777777" w:rsidTr="002B6879">
        <w:tc>
          <w:tcPr>
            <w:tcW w:w="546" w:type="dxa"/>
          </w:tcPr>
          <w:p w14:paraId="1D5F6A3E" w14:textId="43F970F0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707B9A12" w14:textId="41C52F67" w:rsidR="00976CB1" w:rsidRPr="00922CB8" w:rsidRDefault="00ED2BD1">
            <w:pPr>
              <w:rPr>
                <w:rFonts w:ascii="Times New Roman" w:hAnsi="Times New Roman" w:cs="Times New Roman"/>
                <w:sz w:val="22"/>
              </w:rPr>
            </w:pPr>
            <w:r w:rsidRPr="00ED2BD1">
              <w:rPr>
                <w:rFonts w:ascii="Times New Roman" w:hAnsi="Times New Roman" w:cs="Times New Roman"/>
                <w:sz w:val="22"/>
              </w:rPr>
              <w:t>Discharge place (discharge to nursing home)</w:t>
            </w:r>
          </w:p>
        </w:tc>
        <w:tc>
          <w:tcPr>
            <w:tcW w:w="1202" w:type="dxa"/>
          </w:tcPr>
          <w:p w14:paraId="50D2A4AA" w14:textId="7B9BCFC5" w:rsidR="00976CB1" w:rsidRPr="00922CB8" w:rsidRDefault="00ED2BD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976CB1" w14:paraId="5E01E01E" w14:textId="77777777" w:rsidTr="002B6879">
        <w:tc>
          <w:tcPr>
            <w:tcW w:w="546" w:type="dxa"/>
          </w:tcPr>
          <w:p w14:paraId="53DBE3B8" w14:textId="51F9B3F9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35BBFDD5" w14:textId="60B45303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A09 Other gastroenteritis and colitis of infectious and unspecified origin</w:t>
            </w:r>
          </w:p>
        </w:tc>
        <w:tc>
          <w:tcPr>
            <w:tcW w:w="1202" w:type="dxa"/>
          </w:tcPr>
          <w:p w14:paraId="0805B51D" w14:textId="06C9B17E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</w:tr>
      <w:tr w:rsidR="00976CB1" w14:paraId="5D496FC0" w14:textId="77777777" w:rsidTr="002B6879">
        <w:tc>
          <w:tcPr>
            <w:tcW w:w="546" w:type="dxa"/>
          </w:tcPr>
          <w:p w14:paraId="7D476E9E" w14:textId="3199C418" w:rsidR="00976CB1" w:rsidRDefault="00976C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386BA2DA" w14:textId="51816DA1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A41 Other sepsis</w:t>
            </w:r>
          </w:p>
        </w:tc>
        <w:tc>
          <w:tcPr>
            <w:tcW w:w="1202" w:type="dxa"/>
          </w:tcPr>
          <w:p w14:paraId="14535DFD" w14:textId="69A89485" w:rsidR="00976CB1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4</w:t>
            </w:r>
          </w:p>
        </w:tc>
      </w:tr>
      <w:tr w:rsidR="00DA686A" w14:paraId="604E20E5" w14:textId="77777777" w:rsidTr="002B6879">
        <w:tc>
          <w:tcPr>
            <w:tcW w:w="546" w:type="dxa"/>
          </w:tcPr>
          <w:p w14:paraId="5C254127" w14:textId="2AD3D22D" w:rsidR="00DA686A" w:rsidRDefault="00DA686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1C414F62" w14:textId="21A0B616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A49 Bacterial infection of unspecified site</w:t>
            </w:r>
          </w:p>
        </w:tc>
        <w:tc>
          <w:tcPr>
            <w:tcW w:w="1202" w:type="dxa"/>
          </w:tcPr>
          <w:p w14:paraId="108F30C1" w14:textId="6921C89F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  <w:tr w:rsidR="00E65CC7" w14:paraId="62715755" w14:textId="77777777" w:rsidTr="002B6879">
        <w:tc>
          <w:tcPr>
            <w:tcW w:w="546" w:type="dxa"/>
          </w:tcPr>
          <w:p w14:paraId="502C99BE" w14:textId="09D72037" w:rsidR="00E65CC7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5A12E9F6" w14:textId="120E8CAF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B18 Chronic viral hepatitis</w:t>
            </w:r>
          </w:p>
        </w:tc>
        <w:tc>
          <w:tcPr>
            <w:tcW w:w="1202" w:type="dxa"/>
          </w:tcPr>
          <w:p w14:paraId="22A65757" w14:textId="69EB0A9A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564EE2">
              <w:t>0.02</w:t>
            </w:r>
          </w:p>
        </w:tc>
      </w:tr>
      <w:tr w:rsidR="00E65CC7" w14:paraId="5EB137B9" w14:textId="77777777" w:rsidTr="002B6879">
        <w:tc>
          <w:tcPr>
            <w:tcW w:w="546" w:type="dxa"/>
          </w:tcPr>
          <w:p w14:paraId="75314B2E" w14:textId="7D49A1AB" w:rsidR="00E65CC7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7F1E0F3B" w14:textId="4256AFFE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B37 Candidiasis</w:t>
            </w:r>
          </w:p>
        </w:tc>
        <w:tc>
          <w:tcPr>
            <w:tcW w:w="1202" w:type="dxa"/>
          </w:tcPr>
          <w:p w14:paraId="3F3B3D73" w14:textId="7902B133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564EE2">
              <w:t>0.11</w:t>
            </w:r>
          </w:p>
        </w:tc>
      </w:tr>
      <w:tr w:rsidR="00E65CC7" w14:paraId="09F578CF" w14:textId="77777777" w:rsidTr="002B6879">
        <w:tc>
          <w:tcPr>
            <w:tcW w:w="546" w:type="dxa"/>
          </w:tcPr>
          <w:p w14:paraId="3C6F18FE" w14:textId="0C9C55C4" w:rsidR="00E65CC7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0D1EA8DC" w14:textId="075856AD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B44 Aspergillosis</w:t>
            </w:r>
          </w:p>
        </w:tc>
        <w:tc>
          <w:tcPr>
            <w:tcW w:w="1202" w:type="dxa"/>
          </w:tcPr>
          <w:p w14:paraId="6C40B891" w14:textId="7754EA02" w:rsidR="00E65CC7" w:rsidRPr="00922CB8" w:rsidRDefault="00E65CC7" w:rsidP="00E65CC7">
            <w:pPr>
              <w:rPr>
                <w:rFonts w:ascii="Times New Roman" w:hAnsi="Times New Roman" w:cs="Times New Roman"/>
                <w:sz w:val="22"/>
              </w:rPr>
            </w:pPr>
            <w:r w:rsidRPr="00564EE2">
              <w:t>0.18</w:t>
            </w:r>
          </w:p>
        </w:tc>
      </w:tr>
      <w:tr w:rsidR="00DA686A" w14:paraId="130EBB77" w14:textId="77777777" w:rsidTr="002B6879">
        <w:tc>
          <w:tcPr>
            <w:tcW w:w="546" w:type="dxa"/>
          </w:tcPr>
          <w:p w14:paraId="668FCB97" w14:textId="75B7BF14" w:rsidR="00DA686A" w:rsidRDefault="00DA686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358240AA" w14:textId="4BC13251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 xml:space="preserve">C15 Malignant neoplasm of </w:t>
            </w:r>
            <w:proofErr w:type="spellStart"/>
            <w:r w:rsidRPr="00E65CC7">
              <w:rPr>
                <w:rFonts w:ascii="Times New Roman" w:hAnsi="Times New Roman" w:cs="Times New Roman"/>
                <w:sz w:val="22"/>
              </w:rPr>
              <w:t>oesophagus</w:t>
            </w:r>
            <w:proofErr w:type="spellEnd"/>
          </w:p>
        </w:tc>
        <w:tc>
          <w:tcPr>
            <w:tcW w:w="1202" w:type="dxa"/>
          </w:tcPr>
          <w:p w14:paraId="60F7874F" w14:textId="1702C612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DA686A" w14:paraId="721FD8B9" w14:textId="77777777" w:rsidTr="002B6879">
        <w:tc>
          <w:tcPr>
            <w:tcW w:w="546" w:type="dxa"/>
          </w:tcPr>
          <w:p w14:paraId="054A85DA" w14:textId="32ED0ECD" w:rsidR="00DA686A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16FD9DFE" w14:textId="6B69D90E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16 Malignant neoplasm of stomach</w:t>
            </w:r>
          </w:p>
        </w:tc>
        <w:tc>
          <w:tcPr>
            <w:tcW w:w="1202" w:type="dxa"/>
          </w:tcPr>
          <w:p w14:paraId="1AA2C9AE" w14:textId="10446281" w:rsidR="00DA686A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</w:t>
            </w:r>
          </w:p>
        </w:tc>
      </w:tr>
      <w:tr w:rsidR="00E65CC7" w14:paraId="290469D5" w14:textId="77777777" w:rsidTr="002B6879">
        <w:tc>
          <w:tcPr>
            <w:tcW w:w="546" w:type="dxa"/>
          </w:tcPr>
          <w:p w14:paraId="70ED9682" w14:textId="684DE928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65B3F6E1" w14:textId="147D134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17 Malignant neoplasm of small intestine</w:t>
            </w:r>
          </w:p>
        </w:tc>
        <w:tc>
          <w:tcPr>
            <w:tcW w:w="1202" w:type="dxa"/>
          </w:tcPr>
          <w:p w14:paraId="4413071B" w14:textId="49531707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</w:tr>
      <w:tr w:rsidR="00E65CC7" w14:paraId="00CC7D99" w14:textId="77777777" w:rsidTr="002B6879">
        <w:tc>
          <w:tcPr>
            <w:tcW w:w="546" w:type="dxa"/>
          </w:tcPr>
          <w:p w14:paraId="516ED885" w14:textId="02DA81A6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24753F42" w14:textId="0DB51D2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18 Malignant neoplasm of colon</w:t>
            </w:r>
          </w:p>
        </w:tc>
        <w:tc>
          <w:tcPr>
            <w:tcW w:w="1202" w:type="dxa"/>
          </w:tcPr>
          <w:p w14:paraId="410891C1" w14:textId="1CCB9853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E65CC7" w14:paraId="0DFD7222" w14:textId="77777777" w:rsidTr="002B6879">
        <w:tc>
          <w:tcPr>
            <w:tcW w:w="546" w:type="dxa"/>
          </w:tcPr>
          <w:p w14:paraId="750DF4AE" w14:textId="56A69A67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3370B95D" w14:textId="405CBFA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0 Malignant neoplasm of rectum</w:t>
            </w:r>
          </w:p>
        </w:tc>
        <w:tc>
          <w:tcPr>
            <w:tcW w:w="1202" w:type="dxa"/>
          </w:tcPr>
          <w:p w14:paraId="0683EBE5" w14:textId="7D84DE0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E65CC7" w14:paraId="3888D1BB" w14:textId="77777777" w:rsidTr="002B6879">
        <w:tc>
          <w:tcPr>
            <w:tcW w:w="546" w:type="dxa"/>
          </w:tcPr>
          <w:p w14:paraId="54CFB13C" w14:textId="17047585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3ECF28D5" w14:textId="3D544E31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2 Malignant neoplasm of liver and intrahepatic bile ducts</w:t>
            </w:r>
          </w:p>
        </w:tc>
        <w:tc>
          <w:tcPr>
            <w:tcW w:w="1202" w:type="dxa"/>
          </w:tcPr>
          <w:p w14:paraId="2C5E4BA5" w14:textId="4F0C90AD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</w:t>
            </w:r>
          </w:p>
        </w:tc>
      </w:tr>
      <w:tr w:rsidR="00E65CC7" w14:paraId="125F41A0" w14:textId="77777777" w:rsidTr="002B6879">
        <w:tc>
          <w:tcPr>
            <w:tcW w:w="546" w:type="dxa"/>
          </w:tcPr>
          <w:p w14:paraId="251654C9" w14:textId="78369B9C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64BF78BC" w14:textId="7C0CF35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3 Malignant neoplasm of gallbladder</w:t>
            </w:r>
          </w:p>
        </w:tc>
        <w:tc>
          <w:tcPr>
            <w:tcW w:w="1202" w:type="dxa"/>
          </w:tcPr>
          <w:p w14:paraId="2087BCB5" w14:textId="708216C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</w:t>
            </w:r>
          </w:p>
        </w:tc>
      </w:tr>
      <w:tr w:rsidR="00E65CC7" w14:paraId="10A5D6F2" w14:textId="77777777" w:rsidTr="002B6879">
        <w:tc>
          <w:tcPr>
            <w:tcW w:w="546" w:type="dxa"/>
          </w:tcPr>
          <w:p w14:paraId="0F9ED91C" w14:textId="3555DD29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5BFBB3FA" w14:textId="7FFA3195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4 Malignant neoplasm of other and unspecified parts of biliary tract</w:t>
            </w:r>
          </w:p>
        </w:tc>
        <w:tc>
          <w:tcPr>
            <w:tcW w:w="1202" w:type="dxa"/>
          </w:tcPr>
          <w:p w14:paraId="62346F7C" w14:textId="7CDF8D46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</w:t>
            </w:r>
          </w:p>
        </w:tc>
      </w:tr>
      <w:tr w:rsidR="00E65CC7" w14:paraId="1E9BC35D" w14:textId="77777777" w:rsidTr="002B6879">
        <w:tc>
          <w:tcPr>
            <w:tcW w:w="546" w:type="dxa"/>
          </w:tcPr>
          <w:p w14:paraId="135ED353" w14:textId="69BE6FD2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37DDE54E" w14:textId="0CD400B5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25 Malignant neoplasm of pancreas</w:t>
            </w:r>
          </w:p>
        </w:tc>
        <w:tc>
          <w:tcPr>
            <w:tcW w:w="1202" w:type="dxa"/>
          </w:tcPr>
          <w:p w14:paraId="56B2A61E" w14:textId="5DC6928F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E65CC7" w14:paraId="5168B2B9" w14:textId="77777777" w:rsidTr="002B6879">
        <w:tc>
          <w:tcPr>
            <w:tcW w:w="546" w:type="dxa"/>
          </w:tcPr>
          <w:p w14:paraId="51556263" w14:textId="01BAE788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53AC44EF" w14:textId="2FDD7200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34 Malignant neoplasm of bronchus and lung</w:t>
            </w:r>
          </w:p>
        </w:tc>
        <w:tc>
          <w:tcPr>
            <w:tcW w:w="1202" w:type="dxa"/>
          </w:tcPr>
          <w:p w14:paraId="12DD5DEB" w14:textId="790982C9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</w:tr>
      <w:tr w:rsidR="00E65CC7" w14:paraId="03DFF9F3" w14:textId="77777777" w:rsidTr="002B6879">
        <w:tc>
          <w:tcPr>
            <w:tcW w:w="546" w:type="dxa"/>
          </w:tcPr>
          <w:p w14:paraId="55DF5A67" w14:textId="0D929404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749C0778" w14:textId="1F3376E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50 Malignant neoplasm of breast</w:t>
            </w:r>
          </w:p>
        </w:tc>
        <w:tc>
          <w:tcPr>
            <w:tcW w:w="1202" w:type="dxa"/>
          </w:tcPr>
          <w:p w14:paraId="20D76F92" w14:textId="48BB3CD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E65CC7" w14:paraId="162F51C1" w14:textId="77777777" w:rsidTr="002B6879">
        <w:tc>
          <w:tcPr>
            <w:tcW w:w="546" w:type="dxa"/>
          </w:tcPr>
          <w:p w14:paraId="428252E0" w14:textId="0A7B8AE9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1CB24480" w14:textId="120F0206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54 Malignant neoplasm of corpus uteri</w:t>
            </w:r>
          </w:p>
        </w:tc>
        <w:tc>
          <w:tcPr>
            <w:tcW w:w="1202" w:type="dxa"/>
          </w:tcPr>
          <w:p w14:paraId="7DFAB644" w14:textId="77AE3BE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E65CC7" w14:paraId="06ED19C1" w14:textId="77777777" w:rsidTr="002B6879">
        <w:tc>
          <w:tcPr>
            <w:tcW w:w="546" w:type="dxa"/>
          </w:tcPr>
          <w:p w14:paraId="6CE48C8E" w14:textId="4B400218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16F10B70" w14:textId="0288B2D4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61 Malignant neoplasm of prostate</w:t>
            </w:r>
          </w:p>
        </w:tc>
        <w:tc>
          <w:tcPr>
            <w:tcW w:w="1202" w:type="dxa"/>
          </w:tcPr>
          <w:p w14:paraId="3850983C" w14:textId="2A1D78D7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E65CC7" w14:paraId="7893422E" w14:textId="77777777" w:rsidTr="002B6879">
        <w:tc>
          <w:tcPr>
            <w:tcW w:w="546" w:type="dxa"/>
          </w:tcPr>
          <w:p w14:paraId="615413C1" w14:textId="07442134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7186C72D" w14:textId="7D528FA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67 Malignant neoplasm of bladder</w:t>
            </w:r>
          </w:p>
        </w:tc>
        <w:tc>
          <w:tcPr>
            <w:tcW w:w="1202" w:type="dxa"/>
          </w:tcPr>
          <w:p w14:paraId="5A93F10C" w14:textId="0B4F94D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E65CC7" w14:paraId="70F5FF44" w14:textId="77777777" w:rsidTr="002B6879">
        <w:tc>
          <w:tcPr>
            <w:tcW w:w="546" w:type="dxa"/>
          </w:tcPr>
          <w:p w14:paraId="7EC345DA" w14:textId="7094DA83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245BBC1A" w14:textId="1BD3A25A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77 Secondary and unspecified malignant neoplasm of lymph nodes</w:t>
            </w:r>
          </w:p>
        </w:tc>
        <w:tc>
          <w:tcPr>
            <w:tcW w:w="1202" w:type="dxa"/>
          </w:tcPr>
          <w:p w14:paraId="6E4BE751" w14:textId="41F19EB3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</w:tr>
      <w:tr w:rsidR="00E65CC7" w14:paraId="3731522A" w14:textId="77777777" w:rsidTr="002B6879">
        <w:tc>
          <w:tcPr>
            <w:tcW w:w="546" w:type="dxa"/>
          </w:tcPr>
          <w:p w14:paraId="69BE9744" w14:textId="321D4DEA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4FBDF9FF" w14:textId="2A9F351B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 w:rsidRPr="00E65CC7">
              <w:rPr>
                <w:rFonts w:ascii="Times New Roman" w:hAnsi="Times New Roman" w:cs="Times New Roman"/>
                <w:sz w:val="22"/>
              </w:rPr>
              <w:t>C78 Secondary malignant neoplasm of respiratory and digestive organs</w:t>
            </w:r>
          </w:p>
        </w:tc>
        <w:tc>
          <w:tcPr>
            <w:tcW w:w="1202" w:type="dxa"/>
          </w:tcPr>
          <w:p w14:paraId="462C93DD" w14:textId="6C3E1218" w:rsidR="00E65CC7" w:rsidRPr="00922CB8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8</w:t>
            </w:r>
          </w:p>
        </w:tc>
      </w:tr>
      <w:tr w:rsidR="00E65CC7" w14:paraId="2A8940E4" w14:textId="77777777" w:rsidTr="002B6879">
        <w:tc>
          <w:tcPr>
            <w:tcW w:w="546" w:type="dxa"/>
          </w:tcPr>
          <w:p w14:paraId="6C534272" w14:textId="6B7AD7F8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51290547" w14:textId="294EDB0F" w:rsidR="00E65CC7" w:rsidRPr="00E65CC7" w:rsidRDefault="009B2684">
            <w:pPr>
              <w:rPr>
                <w:rFonts w:ascii="Times New Roman" w:hAnsi="Times New Roman" w:cs="Times New Roman"/>
                <w:sz w:val="22"/>
              </w:rPr>
            </w:pPr>
            <w:r w:rsidRPr="009B2684">
              <w:rPr>
                <w:rFonts w:ascii="Times New Roman" w:hAnsi="Times New Roman" w:cs="Times New Roman"/>
                <w:sz w:val="22"/>
              </w:rPr>
              <w:t>C79 Secondary malignant neoplasm of other and unspecified sites</w:t>
            </w:r>
          </w:p>
        </w:tc>
        <w:tc>
          <w:tcPr>
            <w:tcW w:w="1202" w:type="dxa"/>
          </w:tcPr>
          <w:p w14:paraId="2DBC43FE" w14:textId="6563679B" w:rsidR="00E65CC7" w:rsidRDefault="009B26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E65CC7" w14:paraId="3DC435B4" w14:textId="77777777" w:rsidTr="002B6879">
        <w:tc>
          <w:tcPr>
            <w:tcW w:w="546" w:type="dxa"/>
          </w:tcPr>
          <w:p w14:paraId="03278F04" w14:textId="69D85C15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1FA62B67" w14:textId="1ADE6F52" w:rsidR="00E65CC7" w:rsidRPr="00E65CC7" w:rsidRDefault="009B2684">
            <w:pPr>
              <w:rPr>
                <w:rFonts w:ascii="Times New Roman" w:hAnsi="Times New Roman" w:cs="Times New Roman"/>
                <w:sz w:val="22"/>
              </w:rPr>
            </w:pPr>
            <w:r w:rsidRPr="009B2684">
              <w:rPr>
                <w:rFonts w:ascii="Times New Roman" w:hAnsi="Times New Roman" w:cs="Times New Roman"/>
                <w:sz w:val="22"/>
              </w:rPr>
              <w:t>C80 Malignant neoplasm, without specification of site</w:t>
            </w:r>
          </w:p>
        </w:tc>
        <w:tc>
          <w:tcPr>
            <w:tcW w:w="1202" w:type="dxa"/>
          </w:tcPr>
          <w:p w14:paraId="44DBC292" w14:textId="58460877" w:rsidR="00E65CC7" w:rsidRDefault="009B26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E65CC7" w14:paraId="1A0B8BB3" w14:textId="77777777" w:rsidTr="002B6879">
        <w:tc>
          <w:tcPr>
            <w:tcW w:w="546" w:type="dxa"/>
          </w:tcPr>
          <w:p w14:paraId="4FCF45ED" w14:textId="4BD3BDE9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5DBA67D1" w14:textId="3EC83EE8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D46 Myelodysplastic syndromes</w:t>
            </w:r>
          </w:p>
        </w:tc>
        <w:tc>
          <w:tcPr>
            <w:tcW w:w="1202" w:type="dxa"/>
          </w:tcPr>
          <w:p w14:paraId="532DAB25" w14:textId="0353919D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</w:p>
        </w:tc>
      </w:tr>
      <w:tr w:rsidR="00E65CC7" w14:paraId="7D4A5F81" w14:textId="77777777" w:rsidTr="002B6879">
        <w:tc>
          <w:tcPr>
            <w:tcW w:w="546" w:type="dxa"/>
          </w:tcPr>
          <w:p w14:paraId="37B9D013" w14:textId="71B8DB73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E702EA8" w14:textId="2B8D6426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47 Other neoplasms of uncertain or unknown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behaviour</w:t>
            </w:r>
            <w:proofErr w:type="spellEnd"/>
            <w:r w:rsidRPr="00160657">
              <w:rPr>
                <w:rFonts w:ascii="Times New Roman" w:hAnsi="Times New Roman" w:cs="Times New Roman"/>
                <w:sz w:val="22"/>
              </w:rPr>
              <w:t xml:space="preserve"> of lymphoid,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haematopoietic</w:t>
            </w:r>
            <w:proofErr w:type="spellEnd"/>
            <w:r w:rsidRPr="00160657">
              <w:rPr>
                <w:rFonts w:ascii="Times New Roman" w:hAnsi="Times New Roman" w:cs="Times New Roman"/>
                <w:sz w:val="22"/>
              </w:rPr>
              <w:t xml:space="preserve"> and related tissue</w:t>
            </w:r>
          </w:p>
        </w:tc>
        <w:tc>
          <w:tcPr>
            <w:tcW w:w="1202" w:type="dxa"/>
          </w:tcPr>
          <w:p w14:paraId="60BAE75A" w14:textId="0411A68E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E65CC7" w14:paraId="366F8C40" w14:textId="77777777" w:rsidTr="002B6879">
        <w:tc>
          <w:tcPr>
            <w:tcW w:w="546" w:type="dxa"/>
          </w:tcPr>
          <w:p w14:paraId="0608E3D6" w14:textId="178F95DE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1E193F5E" w14:textId="640DB389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50 Iron deficiency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anaemia</w:t>
            </w:r>
            <w:proofErr w:type="spellEnd"/>
          </w:p>
        </w:tc>
        <w:tc>
          <w:tcPr>
            <w:tcW w:w="1202" w:type="dxa"/>
          </w:tcPr>
          <w:p w14:paraId="49A0BC95" w14:textId="14D17256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E65CC7" w14:paraId="43AE3E79" w14:textId="77777777" w:rsidTr="002B6879">
        <w:tc>
          <w:tcPr>
            <w:tcW w:w="546" w:type="dxa"/>
          </w:tcPr>
          <w:p w14:paraId="01260A7D" w14:textId="7920D47E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2B6CFD1B" w14:textId="16806B10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61 Other aplastic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anaemias</w:t>
            </w:r>
            <w:proofErr w:type="spellEnd"/>
          </w:p>
        </w:tc>
        <w:tc>
          <w:tcPr>
            <w:tcW w:w="1202" w:type="dxa"/>
          </w:tcPr>
          <w:p w14:paraId="0F36C848" w14:textId="488F2AD6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E65CC7" w14:paraId="65428771" w14:textId="77777777" w:rsidTr="002B6879">
        <w:tc>
          <w:tcPr>
            <w:tcW w:w="546" w:type="dxa"/>
          </w:tcPr>
          <w:p w14:paraId="609D466B" w14:textId="336945BA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0CA350F0" w14:textId="5D2C7E72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64 Other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anaemias</w:t>
            </w:r>
            <w:proofErr w:type="spellEnd"/>
          </w:p>
        </w:tc>
        <w:tc>
          <w:tcPr>
            <w:tcW w:w="1202" w:type="dxa"/>
          </w:tcPr>
          <w:p w14:paraId="7064C766" w14:textId="6E8B70D1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E65CC7" w14:paraId="33F1B926" w14:textId="77777777" w:rsidTr="002B6879">
        <w:tc>
          <w:tcPr>
            <w:tcW w:w="546" w:type="dxa"/>
          </w:tcPr>
          <w:p w14:paraId="4628E541" w14:textId="10C2E030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29EFD557" w14:textId="0C6B05E5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D69 Purpura and other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haemorrhagic</w:t>
            </w:r>
            <w:proofErr w:type="spellEnd"/>
            <w:r w:rsidRPr="00160657">
              <w:rPr>
                <w:rFonts w:ascii="Times New Roman" w:hAnsi="Times New Roman" w:cs="Times New Roman"/>
                <w:sz w:val="22"/>
              </w:rPr>
              <w:t xml:space="preserve"> conditions</w:t>
            </w:r>
          </w:p>
        </w:tc>
        <w:tc>
          <w:tcPr>
            <w:tcW w:w="1202" w:type="dxa"/>
          </w:tcPr>
          <w:p w14:paraId="70D84591" w14:textId="7AFEBDD6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</w:p>
        </w:tc>
      </w:tr>
      <w:tr w:rsidR="00E65CC7" w14:paraId="22328F4B" w14:textId="77777777" w:rsidTr="002B6879">
        <w:tc>
          <w:tcPr>
            <w:tcW w:w="546" w:type="dxa"/>
          </w:tcPr>
          <w:p w14:paraId="0EB4B761" w14:textId="0E950BD2" w:rsidR="00E65CC7" w:rsidRDefault="00E65C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45EBB5D7" w14:textId="4E222492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D70 Agranulocytosis</w:t>
            </w:r>
          </w:p>
        </w:tc>
        <w:tc>
          <w:tcPr>
            <w:tcW w:w="1202" w:type="dxa"/>
          </w:tcPr>
          <w:p w14:paraId="7EABDC62" w14:textId="0EF8ACD2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E65CC7" w14:paraId="58EACF7C" w14:textId="77777777" w:rsidTr="002B6879">
        <w:tc>
          <w:tcPr>
            <w:tcW w:w="546" w:type="dxa"/>
          </w:tcPr>
          <w:p w14:paraId="145799E2" w14:textId="56C18220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7FB72FF1" w14:textId="0354694D" w:rsidR="00E65CC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03 Other hypothyroidism</w:t>
            </w:r>
          </w:p>
        </w:tc>
        <w:tc>
          <w:tcPr>
            <w:tcW w:w="1202" w:type="dxa"/>
          </w:tcPr>
          <w:p w14:paraId="31B71D46" w14:textId="126B45F9" w:rsid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160657" w14:paraId="7AEB45A9" w14:textId="77777777" w:rsidTr="002B6879">
        <w:tc>
          <w:tcPr>
            <w:tcW w:w="546" w:type="dxa"/>
          </w:tcPr>
          <w:p w14:paraId="22D9AF60" w14:textId="09E5B346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1429A9F4" w14:textId="34A6D1BE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11 Type 2 diabetes mellitus</w:t>
            </w:r>
          </w:p>
        </w:tc>
        <w:tc>
          <w:tcPr>
            <w:tcW w:w="1202" w:type="dxa"/>
          </w:tcPr>
          <w:p w14:paraId="1D69B256" w14:textId="758E3A1A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160657" w14:paraId="5D832B5E" w14:textId="77777777" w:rsidTr="002B6879">
        <w:tc>
          <w:tcPr>
            <w:tcW w:w="546" w:type="dxa"/>
          </w:tcPr>
          <w:p w14:paraId="4B3BDF9E" w14:textId="4C536468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52FE957A" w14:textId="733CA9C2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46 Unspecified protein-energy malnutrition</w:t>
            </w:r>
          </w:p>
        </w:tc>
        <w:tc>
          <w:tcPr>
            <w:tcW w:w="1202" w:type="dxa"/>
          </w:tcPr>
          <w:p w14:paraId="0BB94470" w14:textId="56370985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019837F1" w14:textId="77777777" w:rsidTr="002B6879">
        <w:tc>
          <w:tcPr>
            <w:tcW w:w="546" w:type="dxa"/>
          </w:tcPr>
          <w:p w14:paraId="59CE84EA" w14:textId="4A84F6CD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62CDDAF3" w14:textId="1CCAD6D1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63 Other nutritional deficiencies</w:t>
            </w:r>
          </w:p>
        </w:tc>
        <w:tc>
          <w:tcPr>
            <w:tcW w:w="1202" w:type="dxa"/>
          </w:tcPr>
          <w:p w14:paraId="0E55833B" w14:textId="28642031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63F4241E" w14:textId="77777777" w:rsidTr="002B6879">
        <w:tc>
          <w:tcPr>
            <w:tcW w:w="546" w:type="dxa"/>
          </w:tcPr>
          <w:p w14:paraId="36226F0B" w14:textId="260C70B6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20AB696" w14:textId="49AD92A1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71 Disorders of branched-chain amino-acid metabolism and fatty-acid metabolism</w:t>
            </w:r>
          </w:p>
        </w:tc>
        <w:tc>
          <w:tcPr>
            <w:tcW w:w="1202" w:type="dxa"/>
          </w:tcPr>
          <w:p w14:paraId="500B7E2B" w14:textId="2845BEF4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160657" w14:paraId="3D56CA66" w14:textId="77777777" w:rsidTr="002B6879">
        <w:tc>
          <w:tcPr>
            <w:tcW w:w="546" w:type="dxa"/>
          </w:tcPr>
          <w:p w14:paraId="694B056C" w14:textId="0B5CE0FB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7E1BEEE6" w14:textId="38221C1D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 xml:space="preserve">E78 Disorders of lipoprotein metabolism and other </w:t>
            </w:r>
            <w:proofErr w:type="spellStart"/>
            <w:r w:rsidRPr="00160657">
              <w:rPr>
                <w:rFonts w:ascii="Times New Roman" w:hAnsi="Times New Roman" w:cs="Times New Roman"/>
                <w:sz w:val="22"/>
              </w:rPr>
              <w:t>lipidaemias</w:t>
            </w:r>
            <w:proofErr w:type="spellEnd"/>
          </w:p>
        </w:tc>
        <w:tc>
          <w:tcPr>
            <w:tcW w:w="1202" w:type="dxa"/>
          </w:tcPr>
          <w:p w14:paraId="10A8F8A0" w14:textId="1348D022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160657" w14:paraId="209F0255" w14:textId="77777777" w:rsidTr="002B6879">
        <w:tc>
          <w:tcPr>
            <w:tcW w:w="546" w:type="dxa"/>
          </w:tcPr>
          <w:p w14:paraId="0A11DEF2" w14:textId="13DADB13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6AA2A448" w14:textId="4B88FDF4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3 Disorders of mineral metabolism</w:t>
            </w:r>
          </w:p>
        </w:tc>
        <w:tc>
          <w:tcPr>
            <w:tcW w:w="1202" w:type="dxa"/>
          </w:tcPr>
          <w:p w14:paraId="7C854B19" w14:textId="1396CFBC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160657" w14:paraId="0DB2854C" w14:textId="77777777" w:rsidTr="002B6879">
        <w:tc>
          <w:tcPr>
            <w:tcW w:w="546" w:type="dxa"/>
          </w:tcPr>
          <w:p w14:paraId="263B5107" w14:textId="5055AFA8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4CA03D21" w14:textId="23F65562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6 Volume depletion</w:t>
            </w:r>
          </w:p>
        </w:tc>
        <w:tc>
          <w:tcPr>
            <w:tcW w:w="1202" w:type="dxa"/>
          </w:tcPr>
          <w:p w14:paraId="3A55EEAF" w14:textId="16F8892C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160657" w14:paraId="4FAED565" w14:textId="77777777" w:rsidTr="002B6879">
        <w:tc>
          <w:tcPr>
            <w:tcW w:w="546" w:type="dxa"/>
          </w:tcPr>
          <w:p w14:paraId="69704D99" w14:textId="0FD55F24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145DE85C" w14:textId="070F8482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7 Other disorders of fluid, electrolyte and acid-base balance</w:t>
            </w:r>
          </w:p>
        </w:tc>
        <w:tc>
          <w:tcPr>
            <w:tcW w:w="1202" w:type="dxa"/>
          </w:tcPr>
          <w:p w14:paraId="71A7DBF9" w14:textId="35A43CFD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160657" w14:paraId="0D2036E2" w14:textId="77777777" w:rsidTr="002B6879">
        <w:tc>
          <w:tcPr>
            <w:tcW w:w="546" w:type="dxa"/>
          </w:tcPr>
          <w:p w14:paraId="40EBBD67" w14:textId="76AA6B5C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2ECDF0C3" w14:textId="0B05B4BF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E88 Other metabolic disorders</w:t>
            </w:r>
          </w:p>
        </w:tc>
        <w:tc>
          <w:tcPr>
            <w:tcW w:w="1202" w:type="dxa"/>
          </w:tcPr>
          <w:p w14:paraId="2D9A223D" w14:textId="3A513FE8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160657" w14:paraId="2B841393" w14:textId="77777777" w:rsidTr="002B6879">
        <w:tc>
          <w:tcPr>
            <w:tcW w:w="546" w:type="dxa"/>
          </w:tcPr>
          <w:p w14:paraId="4C2200EA" w14:textId="3D04B095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4F89FD21" w14:textId="56A8E057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03 Unspecified dementia</w:t>
            </w:r>
          </w:p>
        </w:tc>
        <w:tc>
          <w:tcPr>
            <w:tcW w:w="1202" w:type="dxa"/>
          </w:tcPr>
          <w:p w14:paraId="7BC0B8F2" w14:textId="3859159F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087F7C13" w14:textId="77777777" w:rsidTr="002B6879">
        <w:tc>
          <w:tcPr>
            <w:tcW w:w="546" w:type="dxa"/>
          </w:tcPr>
          <w:p w14:paraId="7C6182B7" w14:textId="0D27D32C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43E0B24C" w14:textId="30065B6E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20 Schizophrenia</w:t>
            </w:r>
          </w:p>
        </w:tc>
        <w:tc>
          <w:tcPr>
            <w:tcW w:w="1202" w:type="dxa"/>
          </w:tcPr>
          <w:p w14:paraId="1E24E55A" w14:textId="0C95A8CE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160657" w14:paraId="09C99CFE" w14:textId="77777777" w:rsidTr="002B6879">
        <w:tc>
          <w:tcPr>
            <w:tcW w:w="546" w:type="dxa"/>
          </w:tcPr>
          <w:p w14:paraId="26740CEF" w14:textId="77795D16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4D2100BE" w14:textId="166F3BF0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32 Depressive episode</w:t>
            </w:r>
          </w:p>
        </w:tc>
        <w:tc>
          <w:tcPr>
            <w:tcW w:w="1202" w:type="dxa"/>
          </w:tcPr>
          <w:p w14:paraId="062663A6" w14:textId="7D8CF3BC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160657" w14:paraId="7804245B" w14:textId="77777777" w:rsidTr="002B6879">
        <w:tc>
          <w:tcPr>
            <w:tcW w:w="546" w:type="dxa"/>
          </w:tcPr>
          <w:p w14:paraId="211BFC64" w14:textId="252CBD12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49AE4D1D" w14:textId="7F7EEAC8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F41 Other anxiety disorders</w:t>
            </w:r>
          </w:p>
        </w:tc>
        <w:tc>
          <w:tcPr>
            <w:tcW w:w="1202" w:type="dxa"/>
          </w:tcPr>
          <w:p w14:paraId="3ED121A2" w14:textId="7242D035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160657" w14:paraId="5E0FA0A7" w14:textId="77777777" w:rsidTr="002B6879">
        <w:tc>
          <w:tcPr>
            <w:tcW w:w="546" w:type="dxa"/>
          </w:tcPr>
          <w:p w14:paraId="6103E7B6" w14:textId="74FCAC68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DDD2780" w14:textId="426F3DE9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20 Parkinson disease</w:t>
            </w:r>
          </w:p>
        </w:tc>
        <w:tc>
          <w:tcPr>
            <w:tcW w:w="1202" w:type="dxa"/>
          </w:tcPr>
          <w:p w14:paraId="58415967" w14:textId="5CD36441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160657" w14:paraId="253FC672" w14:textId="77777777" w:rsidTr="002B6879">
        <w:tc>
          <w:tcPr>
            <w:tcW w:w="546" w:type="dxa"/>
          </w:tcPr>
          <w:p w14:paraId="37C96B98" w14:textId="67E1929B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4531774B" w14:textId="29FA835B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30 Alzheimer disease</w:t>
            </w:r>
          </w:p>
        </w:tc>
        <w:tc>
          <w:tcPr>
            <w:tcW w:w="1202" w:type="dxa"/>
          </w:tcPr>
          <w:p w14:paraId="15BA4041" w14:textId="16358558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160657" w14:paraId="76367CAE" w14:textId="77777777" w:rsidTr="002B6879">
        <w:tc>
          <w:tcPr>
            <w:tcW w:w="546" w:type="dxa"/>
          </w:tcPr>
          <w:p w14:paraId="1EE1628D" w14:textId="5B756DAC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478E6BC7" w14:textId="3C7E237C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31 Other degenerative diseases of nervous system, not elsewhere classified</w:t>
            </w:r>
          </w:p>
        </w:tc>
        <w:tc>
          <w:tcPr>
            <w:tcW w:w="1202" w:type="dxa"/>
          </w:tcPr>
          <w:p w14:paraId="3DC97FBE" w14:textId="69572FD5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160657" w14:paraId="521D67B0" w14:textId="77777777" w:rsidTr="002B6879">
        <w:tc>
          <w:tcPr>
            <w:tcW w:w="546" w:type="dxa"/>
          </w:tcPr>
          <w:p w14:paraId="34207F1A" w14:textId="06EEDDF1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5DB8DB17" w14:textId="126726CB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40 Epilepsy</w:t>
            </w:r>
          </w:p>
        </w:tc>
        <w:tc>
          <w:tcPr>
            <w:tcW w:w="1202" w:type="dxa"/>
          </w:tcPr>
          <w:p w14:paraId="17B9E89C" w14:textId="02E535C2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160657" w14:paraId="1647EE55" w14:textId="77777777" w:rsidTr="002B6879">
        <w:tc>
          <w:tcPr>
            <w:tcW w:w="546" w:type="dxa"/>
          </w:tcPr>
          <w:p w14:paraId="494CD4C5" w14:textId="67EBF711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238B643B" w14:textId="69613C8D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47 Sleep disorders</w:t>
            </w:r>
          </w:p>
        </w:tc>
        <w:tc>
          <w:tcPr>
            <w:tcW w:w="1202" w:type="dxa"/>
          </w:tcPr>
          <w:p w14:paraId="3590FD08" w14:textId="4BEC367D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160657" w14:paraId="3096A087" w14:textId="77777777" w:rsidTr="002B6879">
        <w:tc>
          <w:tcPr>
            <w:tcW w:w="546" w:type="dxa"/>
          </w:tcPr>
          <w:p w14:paraId="10356311" w14:textId="53549AFD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6B26420A" w14:textId="541091C3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64 Other disorders of peripheral nervous system</w:t>
            </w:r>
          </w:p>
        </w:tc>
        <w:tc>
          <w:tcPr>
            <w:tcW w:w="1202" w:type="dxa"/>
          </w:tcPr>
          <w:p w14:paraId="35C062AF" w14:textId="5BDBCB4A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160657" w14:paraId="10C801BE" w14:textId="77777777" w:rsidTr="002B6879">
        <w:tc>
          <w:tcPr>
            <w:tcW w:w="546" w:type="dxa"/>
          </w:tcPr>
          <w:p w14:paraId="6CF81F71" w14:textId="51885771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05DB2286" w14:textId="63882B71" w:rsidR="00160657" w:rsidRPr="00E65CC7" w:rsidRDefault="00160657">
            <w:pPr>
              <w:rPr>
                <w:rFonts w:ascii="Times New Roman" w:hAnsi="Times New Roman" w:cs="Times New Roman"/>
                <w:sz w:val="22"/>
              </w:rPr>
            </w:pPr>
            <w:r w:rsidRPr="00160657">
              <w:rPr>
                <w:rFonts w:ascii="Times New Roman" w:hAnsi="Times New Roman" w:cs="Times New Roman"/>
                <w:sz w:val="22"/>
              </w:rPr>
              <w:t>G80 Cerebral palsy</w:t>
            </w:r>
          </w:p>
        </w:tc>
        <w:tc>
          <w:tcPr>
            <w:tcW w:w="1202" w:type="dxa"/>
          </w:tcPr>
          <w:p w14:paraId="42C81485" w14:textId="08C0EDE5" w:rsidR="00160657" w:rsidRDefault="0016065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B3227F" w14:paraId="27DED619" w14:textId="77777777" w:rsidTr="002B6879">
        <w:tc>
          <w:tcPr>
            <w:tcW w:w="546" w:type="dxa"/>
          </w:tcPr>
          <w:p w14:paraId="769C4184" w14:textId="6237335A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638A6348" w14:textId="14D621DA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10 Essential (primary) hypertension</w:t>
            </w:r>
          </w:p>
        </w:tc>
        <w:tc>
          <w:tcPr>
            <w:tcW w:w="1202" w:type="dxa"/>
          </w:tcPr>
          <w:p w14:paraId="4F0FAFF9" w14:textId="1090D29C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B3227F" w14:paraId="4260F591" w14:textId="77777777" w:rsidTr="002B6879">
        <w:tc>
          <w:tcPr>
            <w:tcW w:w="546" w:type="dxa"/>
          </w:tcPr>
          <w:p w14:paraId="4CD4BA28" w14:textId="4CCCE4E2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17F67CCE" w14:textId="44735888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20 Angina pectoris</w:t>
            </w:r>
          </w:p>
        </w:tc>
        <w:tc>
          <w:tcPr>
            <w:tcW w:w="1202" w:type="dxa"/>
          </w:tcPr>
          <w:p w14:paraId="661EB05E" w14:textId="4A62A153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B3227F" w14:paraId="2AD92E02" w14:textId="77777777" w:rsidTr="002B6879">
        <w:tc>
          <w:tcPr>
            <w:tcW w:w="546" w:type="dxa"/>
          </w:tcPr>
          <w:p w14:paraId="0353E4E0" w14:textId="16B77789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448012B5" w14:textId="72D95806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21 Acute myocardial infarction</w:t>
            </w:r>
          </w:p>
        </w:tc>
        <w:tc>
          <w:tcPr>
            <w:tcW w:w="1202" w:type="dxa"/>
          </w:tcPr>
          <w:p w14:paraId="005A7F7A" w14:textId="0158630B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B3227F" w14:paraId="67A7D541" w14:textId="77777777" w:rsidTr="002B6879">
        <w:tc>
          <w:tcPr>
            <w:tcW w:w="546" w:type="dxa"/>
          </w:tcPr>
          <w:p w14:paraId="7F99AC91" w14:textId="7AFF7072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457E2C9D" w14:textId="473216C7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35 Nonrheumatic aortic valve disorders</w:t>
            </w:r>
          </w:p>
        </w:tc>
        <w:tc>
          <w:tcPr>
            <w:tcW w:w="1202" w:type="dxa"/>
          </w:tcPr>
          <w:p w14:paraId="14825948" w14:textId="2725149C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B3227F" w14:paraId="03D39488" w14:textId="77777777" w:rsidTr="002B6879">
        <w:tc>
          <w:tcPr>
            <w:tcW w:w="546" w:type="dxa"/>
          </w:tcPr>
          <w:p w14:paraId="625A31E8" w14:textId="24974E56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39396A39" w14:textId="2F5B575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42 Cardiomyopathy</w:t>
            </w:r>
          </w:p>
        </w:tc>
        <w:tc>
          <w:tcPr>
            <w:tcW w:w="1202" w:type="dxa"/>
          </w:tcPr>
          <w:p w14:paraId="6AACD77C" w14:textId="7DAC1287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B3227F" w14:paraId="317AE114" w14:textId="77777777" w:rsidTr="002B6879">
        <w:tc>
          <w:tcPr>
            <w:tcW w:w="546" w:type="dxa"/>
          </w:tcPr>
          <w:p w14:paraId="0C4ECA36" w14:textId="64EE546A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45B02E38" w14:textId="5AD13255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47 Paroxysmal tachycardia</w:t>
            </w:r>
          </w:p>
        </w:tc>
        <w:tc>
          <w:tcPr>
            <w:tcW w:w="1202" w:type="dxa"/>
          </w:tcPr>
          <w:p w14:paraId="12E9E174" w14:textId="38407DA1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B3227F" w14:paraId="24F11199" w14:textId="77777777" w:rsidTr="002B6879">
        <w:tc>
          <w:tcPr>
            <w:tcW w:w="546" w:type="dxa"/>
          </w:tcPr>
          <w:p w14:paraId="43DDFEBD" w14:textId="19A47057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36827BF1" w14:textId="3D13F12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48 Atrial fibrillation and flutter</w:t>
            </w:r>
          </w:p>
        </w:tc>
        <w:tc>
          <w:tcPr>
            <w:tcW w:w="1202" w:type="dxa"/>
          </w:tcPr>
          <w:p w14:paraId="46D999E0" w14:textId="5B0F60BC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B3227F" w14:paraId="48495FBB" w14:textId="77777777" w:rsidTr="002B6879">
        <w:tc>
          <w:tcPr>
            <w:tcW w:w="546" w:type="dxa"/>
          </w:tcPr>
          <w:p w14:paraId="39A2AFAF" w14:textId="60295A71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313A921C" w14:textId="7731A27B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50 Heart failure</w:t>
            </w:r>
          </w:p>
        </w:tc>
        <w:tc>
          <w:tcPr>
            <w:tcW w:w="1202" w:type="dxa"/>
          </w:tcPr>
          <w:p w14:paraId="2F04053A" w14:textId="43EAA77E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B3227F" w14:paraId="5078BD98" w14:textId="77777777" w:rsidTr="002B6879">
        <w:tc>
          <w:tcPr>
            <w:tcW w:w="546" w:type="dxa"/>
          </w:tcPr>
          <w:p w14:paraId="347652B5" w14:textId="1365B748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3A4FCA30" w14:textId="76ED3B9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 xml:space="preserve">I62 Other nontraumatic intracranial </w:t>
            </w:r>
            <w:proofErr w:type="spellStart"/>
            <w:r w:rsidRPr="00A83A9F">
              <w:rPr>
                <w:rFonts w:ascii="Times New Roman" w:hAnsi="Times New Roman" w:cs="Times New Roman"/>
                <w:sz w:val="22"/>
              </w:rPr>
              <w:t>haemorrhage</w:t>
            </w:r>
            <w:proofErr w:type="spellEnd"/>
          </w:p>
        </w:tc>
        <w:tc>
          <w:tcPr>
            <w:tcW w:w="1202" w:type="dxa"/>
          </w:tcPr>
          <w:p w14:paraId="220C6483" w14:textId="14ABA332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B3227F" w14:paraId="60D7AB2C" w14:textId="77777777" w:rsidTr="002B6879">
        <w:tc>
          <w:tcPr>
            <w:tcW w:w="546" w:type="dxa"/>
          </w:tcPr>
          <w:p w14:paraId="180C81AB" w14:textId="4BE288A2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32D72E6D" w14:textId="693F2C59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I69 Sequelae of cerebrovascular disease</w:t>
            </w:r>
          </w:p>
        </w:tc>
        <w:tc>
          <w:tcPr>
            <w:tcW w:w="1202" w:type="dxa"/>
          </w:tcPr>
          <w:p w14:paraId="041CD302" w14:textId="136EB159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B3227F" w14:paraId="64B9A93E" w14:textId="77777777" w:rsidTr="002B6879">
        <w:tc>
          <w:tcPr>
            <w:tcW w:w="546" w:type="dxa"/>
          </w:tcPr>
          <w:p w14:paraId="212BC15D" w14:textId="4829C322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26A5E0A2" w14:textId="703C079A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06 Acute upper respiratory infections of multiple and unspecified sites</w:t>
            </w:r>
          </w:p>
        </w:tc>
        <w:tc>
          <w:tcPr>
            <w:tcW w:w="1202" w:type="dxa"/>
          </w:tcPr>
          <w:p w14:paraId="44A76425" w14:textId="4FC25925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B3227F" w14:paraId="3ED45D3A" w14:textId="77777777" w:rsidTr="002B6879">
        <w:tc>
          <w:tcPr>
            <w:tcW w:w="546" w:type="dxa"/>
          </w:tcPr>
          <w:p w14:paraId="5A7421A9" w14:textId="15770C47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343C47AF" w14:textId="74B83D79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 xml:space="preserve">J14 Pneumonia due to </w:t>
            </w:r>
            <w:proofErr w:type="spellStart"/>
            <w:r w:rsidRPr="00A83A9F">
              <w:rPr>
                <w:rFonts w:ascii="Times New Roman" w:hAnsi="Times New Roman" w:cs="Times New Roman"/>
                <w:sz w:val="22"/>
              </w:rPr>
              <w:t>Haemophilus</w:t>
            </w:r>
            <w:proofErr w:type="spellEnd"/>
            <w:r w:rsidRPr="00A83A9F">
              <w:rPr>
                <w:rFonts w:ascii="Times New Roman" w:hAnsi="Times New Roman" w:cs="Times New Roman"/>
                <w:sz w:val="22"/>
              </w:rPr>
              <w:t xml:space="preserve"> influenzae</w:t>
            </w:r>
          </w:p>
        </w:tc>
        <w:tc>
          <w:tcPr>
            <w:tcW w:w="1202" w:type="dxa"/>
          </w:tcPr>
          <w:p w14:paraId="0796CA1D" w14:textId="6D3DFE8D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B3227F" w14:paraId="77B404CE" w14:textId="77777777" w:rsidTr="002B6879">
        <w:tc>
          <w:tcPr>
            <w:tcW w:w="546" w:type="dxa"/>
          </w:tcPr>
          <w:p w14:paraId="23D9124E" w14:textId="1CBEC502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59A0081C" w14:textId="675E9993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15 Bacterial pneumonia, not elsewhere classified</w:t>
            </w:r>
          </w:p>
        </w:tc>
        <w:tc>
          <w:tcPr>
            <w:tcW w:w="1202" w:type="dxa"/>
          </w:tcPr>
          <w:p w14:paraId="6B6408D7" w14:textId="5C9B5C10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B3227F" w14:paraId="71B4C3F3" w14:textId="77777777" w:rsidTr="002B6879">
        <w:tc>
          <w:tcPr>
            <w:tcW w:w="546" w:type="dxa"/>
          </w:tcPr>
          <w:p w14:paraId="4D8E7C19" w14:textId="4171A4C7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E3BB182" w14:textId="36A320A0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18 Pneumonia, organism unspecified</w:t>
            </w:r>
          </w:p>
        </w:tc>
        <w:tc>
          <w:tcPr>
            <w:tcW w:w="1202" w:type="dxa"/>
          </w:tcPr>
          <w:p w14:paraId="0315ADAF" w14:textId="3511486C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B3227F" w14:paraId="1BE4C001" w14:textId="77777777" w:rsidTr="002B6879">
        <w:tc>
          <w:tcPr>
            <w:tcW w:w="546" w:type="dxa"/>
          </w:tcPr>
          <w:p w14:paraId="4B95E3C7" w14:textId="737C491E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50503557" w14:textId="638E4512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0 Bronchitis, not specified as acute or chronic</w:t>
            </w:r>
          </w:p>
        </w:tc>
        <w:tc>
          <w:tcPr>
            <w:tcW w:w="1202" w:type="dxa"/>
          </w:tcPr>
          <w:p w14:paraId="301B2199" w14:textId="5785857B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B3227F" w14:paraId="026AFDE9" w14:textId="77777777" w:rsidTr="002B6879">
        <w:tc>
          <w:tcPr>
            <w:tcW w:w="546" w:type="dxa"/>
          </w:tcPr>
          <w:p w14:paraId="3B59DFA8" w14:textId="6A5C3DAE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01E610C5" w14:textId="5B044D3D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2 Unspecified chronic bronchitis</w:t>
            </w:r>
          </w:p>
        </w:tc>
        <w:tc>
          <w:tcPr>
            <w:tcW w:w="1202" w:type="dxa"/>
          </w:tcPr>
          <w:p w14:paraId="721DF5C8" w14:textId="131F2563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B3227F" w14:paraId="657601DB" w14:textId="77777777" w:rsidTr="002B6879">
        <w:tc>
          <w:tcPr>
            <w:tcW w:w="546" w:type="dxa"/>
          </w:tcPr>
          <w:p w14:paraId="50688A21" w14:textId="638737D4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5587ECC7" w14:textId="53F8D48B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4 Other chronic obstructive pulmonary disease</w:t>
            </w:r>
          </w:p>
        </w:tc>
        <w:tc>
          <w:tcPr>
            <w:tcW w:w="1202" w:type="dxa"/>
          </w:tcPr>
          <w:p w14:paraId="5A93717F" w14:textId="307FB85A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</w:tr>
      <w:tr w:rsidR="00B3227F" w14:paraId="34CDC9AC" w14:textId="77777777" w:rsidTr="002B6879">
        <w:tc>
          <w:tcPr>
            <w:tcW w:w="546" w:type="dxa"/>
          </w:tcPr>
          <w:p w14:paraId="2936D542" w14:textId="1D45A518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37A016CD" w14:textId="1BDF8DF0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5 Asthma</w:t>
            </w:r>
          </w:p>
        </w:tc>
        <w:tc>
          <w:tcPr>
            <w:tcW w:w="1202" w:type="dxa"/>
          </w:tcPr>
          <w:p w14:paraId="13977770" w14:textId="195B1980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B3227F" w14:paraId="11C381BE" w14:textId="77777777" w:rsidTr="002B6879">
        <w:tc>
          <w:tcPr>
            <w:tcW w:w="546" w:type="dxa"/>
          </w:tcPr>
          <w:p w14:paraId="17CAAE60" w14:textId="5D4BB2E3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559067A0" w14:textId="65154D27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47 Bronchiectasis</w:t>
            </w:r>
          </w:p>
        </w:tc>
        <w:tc>
          <w:tcPr>
            <w:tcW w:w="1202" w:type="dxa"/>
          </w:tcPr>
          <w:p w14:paraId="1FE43B4B" w14:textId="5854AD45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</w:p>
        </w:tc>
      </w:tr>
      <w:tr w:rsidR="00B3227F" w14:paraId="015EE5FD" w14:textId="77777777" w:rsidTr="002B6879">
        <w:tc>
          <w:tcPr>
            <w:tcW w:w="546" w:type="dxa"/>
          </w:tcPr>
          <w:p w14:paraId="15B49032" w14:textId="6130E6E7" w:rsidR="00B3227F" w:rsidRDefault="00B322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4B0C8217" w14:textId="0567BB7C" w:rsidR="00B3227F" w:rsidRPr="00160657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69 Pneumonitis due to solids and liquids</w:t>
            </w:r>
          </w:p>
        </w:tc>
        <w:tc>
          <w:tcPr>
            <w:tcW w:w="1202" w:type="dxa"/>
          </w:tcPr>
          <w:p w14:paraId="39E7817A" w14:textId="2DE0C563" w:rsidR="00B3227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</w:t>
            </w:r>
          </w:p>
        </w:tc>
      </w:tr>
      <w:tr w:rsidR="00A83A9F" w14:paraId="7655F28B" w14:textId="77777777" w:rsidTr="002B6879">
        <w:tc>
          <w:tcPr>
            <w:tcW w:w="546" w:type="dxa"/>
          </w:tcPr>
          <w:p w14:paraId="3E4B36E5" w14:textId="672B697B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6685CB80" w14:textId="62CC07A3" w:rsidR="00A83A9F" w:rsidRP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84 Other interstitial pulmonary diseases</w:t>
            </w:r>
          </w:p>
        </w:tc>
        <w:tc>
          <w:tcPr>
            <w:tcW w:w="1202" w:type="dxa"/>
          </w:tcPr>
          <w:p w14:paraId="35DCE550" w14:textId="2A20C1EA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</w:tr>
      <w:tr w:rsidR="00A83A9F" w14:paraId="2BBEAD24" w14:textId="77777777" w:rsidTr="002B6879">
        <w:tc>
          <w:tcPr>
            <w:tcW w:w="546" w:type="dxa"/>
          </w:tcPr>
          <w:p w14:paraId="39CEBB78" w14:textId="7F555903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4AFAAD0E" w14:textId="323BD54C" w:rsidR="00A83A9F" w:rsidRP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 w:rsidRPr="00A83A9F">
              <w:rPr>
                <w:rFonts w:ascii="Times New Roman" w:hAnsi="Times New Roman" w:cs="Times New Roman"/>
                <w:sz w:val="22"/>
              </w:rPr>
              <w:t>J90 Pleural effusion, not elsewhere classified</w:t>
            </w:r>
          </w:p>
        </w:tc>
        <w:tc>
          <w:tcPr>
            <w:tcW w:w="1202" w:type="dxa"/>
          </w:tcPr>
          <w:p w14:paraId="0DCDD059" w14:textId="4C9DC8EF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A83A9F" w14:paraId="5467D411" w14:textId="77777777" w:rsidTr="002B6879">
        <w:tc>
          <w:tcPr>
            <w:tcW w:w="546" w:type="dxa"/>
          </w:tcPr>
          <w:p w14:paraId="59FF15B1" w14:textId="502F694D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29F00C28" w14:textId="345E4832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J93 Pneumothorax</w:t>
            </w:r>
          </w:p>
        </w:tc>
        <w:tc>
          <w:tcPr>
            <w:tcW w:w="1202" w:type="dxa"/>
          </w:tcPr>
          <w:p w14:paraId="790F20BC" w14:textId="45C17779" w:rsid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A83A9F" w14:paraId="750DAB80" w14:textId="77777777" w:rsidTr="002B6879">
        <w:tc>
          <w:tcPr>
            <w:tcW w:w="546" w:type="dxa"/>
          </w:tcPr>
          <w:p w14:paraId="6A377586" w14:textId="61556441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6CA495CE" w14:textId="5818B56E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J96 Respiratory failure, not elsewhere classified</w:t>
            </w:r>
          </w:p>
        </w:tc>
        <w:tc>
          <w:tcPr>
            <w:tcW w:w="1202" w:type="dxa"/>
          </w:tcPr>
          <w:p w14:paraId="0113F0E8" w14:textId="7B185A8B" w:rsid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A83A9F" w14:paraId="489CB3C1" w14:textId="77777777" w:rsidTr="002B6879">
        <w:tc>
          <w:tcPr>
            <w:tcW w:w="546" w:type="dxa"/>
          </w:tcPr>
          <w:p w14:paraId="57DC4D05" w14:textId="63094B5E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742" w:type="dxa"/>
          </w:tcPr>
          <w:p w14:paraId="39839FB2" w14:textId="00918815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J98 Other respiratory disorders</w:t>
            </w:r>
          </w:p>
        </w:tc>
        <w:tc>
          <w:tcPr>
            <w:tcW w:w="1202" w:type="dxa"/>
          </w:tcPr>
          <w:p w14:paraId="09923234" w14:textId="0D23D6BF" w:rsid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A83A9F" w14:paraId="1DAB7320" w14:textId="77777777" w:rsidTr="002B6879">
        <w:tc>
          <w:tcPr>
            <w:tcW w:w="546" w:type="dxa"/>
          </w:tcPr>
          <w:p w14:paraId="7405E2AC" w14:textId="086B02B7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42" w:type="dxa"/>
          </w:tcPr>
          <w:p w14:paraId="20D5E8C8" w14:textId="7E92B584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K12 Stomatitis and related lesions</w:t>
            </w:r>
          </w:p>
        </w:tc>
        <w:tc>
          <w:tcPr>
            <w:tcW w:w="1202" w:type="dxa"/>
          </w:tcPr>
          <w:p w14:paraId="495003B8" w14:textId="0002420D" w:rsid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A83A9F" w14:paraId="19D1D2D1" w14:textId="77777777" w:rsidTr="002B6879">
        <w:tc>
          <w:tcPr>
            <w:tcW w:w="546" w:type="dxa"/>
          </w:tcPr>
          <w:p w14:paraId="1A6E2915" w14:textId="05C6B5BC" w:rsidR="00A83A9F" w:rsidRDefault="00A83A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42" w:type="dxa"/>
          </w:tcPr>
          <w:p w14:paraId="0F2ACA9F" w14:textId="7603785E" w:rsidR="00A83A9F" w:rsidRP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 w:rsidRPr="000B4704">
              <w:rPr>
                <w:rFonts w:ascii="Times New Roman" w:hAnsi="Times New Roman" w:cs="Times New Roman"/>
                <w:sz w:val="22"/>
              </w:rPr>
              <w:t>K21 Gastro-</w:t>
            </w:r>
            <w:proofErr w:type="spellStart"/>
            <w:r w:rsidRPr="000B4704">
              <w:rPr>
                <w:rFonts w:ascii="Times New Roman" w:hAnsi="Times New Roman" w:cs="Times New Roman"/>
                <w:sz w:val="22"/>
              </w:rPr>
              <w:t>oesophageal</w:t>
            </w:r>
            <w:proofErr w:type="spellEnd"/>
            <w:r w:rsidRPr="000B4704">
              <w:rPr>
                <w:rFonts w:ascii="Times New Roman" w:hAnsi="Times New Roman" w:cs="Times New Roman"/>
                <w:sz w:val="22"/>
              </w:rPr>
              <w:t xml:space="preserve"> reflux disease</w:t>
            </w:r>
          </w:p>
        </w:tc>
        <w:tc>
          <w:tcPr>
            <w:tcW w:w="1202" w:type="dxa"/>
          </w:tcPr>
          <w:p w14:paraId="77ABEDE1" w14:textId="078CE8DE" w:rsidR="00A83A9F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B4704" w14:paraId="2CBCAE4B" w14:textId="77777777" w:rsidTr="002B6879">
        <w:tc>
          <w:tcPr>
            <w:tcW w:w="546" w:type="dxa"/>
          </w:tcPr>
          <w:p w14:paraId="5E358EF5" w14:textId="41571EE2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742" w:type="dxa"/>
          </w:tcPr>
          <w:p w14:paraId="47BA3B86" w14:textId="6CDFE428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 xml:space="preserve">K22 Other diseases of </w:t>
            </w:r>
            <w:proofErr w:type="spellStart"/>
            <w:r w:rsidRPr="00327DFC">
              <w:rPr>
                <w:rFonts w:ascii="Times New Roman" w:hAnsi="Times New Roman" w:cs="Times New Roman"/>
                <w:sz w:val="22"/>
              </w:rPr>
              <w:t>oesophagus</w:t>
            </w:r>
            <w:proofErr w:type="spellEnd"/>
          </w:p>
        </w:tc>
        <w:tc>
          <w:tcPr>
            <w:tcW w:w="1202" w:type="dxa"/>
          </w:tcPr>
          <w:p w14:paraId="4E8A5A72" w14:textId="3811520F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0B4704" w14:paraId="2AA0A7EC" w14:textId="77777777" w:rsidTr="002B6879">
        <w:tc>
          <w:tcPr>
            <w:tcW w:w="546" w:type="dxa"/>
          </w:tcPr>
          <w:p w14:paraId="6CCB268A" w14:textId="6D277DF8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42" w:type="dxa"/>
          </w:tcPr>
          <w:p w14:paraId="48925B97" w14:textId="44E3676B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25 Gastric ulcer</w:t>
            </w:r>
          </w:p>
        </w:tc>
        <w:tc>
          <w:tcPr>
            <w:tcW w:w="1202" w:type="dxa"/>
          </w:tcPr>
          <w:p w14:paraId="31D09995" w14:textId="17F55B12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0B4704" w14:paraId="5B7A5C94" w14:textId="77777777" w:rsidTr="002B6879">
        <w:tc>
          <w:tcPr>
            <w:tcW w:w="546" w:type="dxa"/>
          </w:tcPr>
          <w:p w14:paraId="33F33E66" w14:textId="08233279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42" w:type="dxa"/>
          </w:tcPr>
          <w:p w14:paraId="15ADA9A5" w14:textId="30A5DA6E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29 Gastritis and duodenitis</w:t>
            </w:r>
          </w:p>
        </w:tc>
        <w:tc>
          <w:tcPr>
            <w:tcW w:w="1202" w:type="dxa"/>
          </w:tcPr>
          <w:p w14:paraId="4251E992" w14:textId="34CFFA4F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B4704" w14:paraId="333F47AF" w14:textId="77777777" w:rsidTr="002B6879">
        <w:tc>
          <w:tcPr>
            <w:tcW w:w="546" w:type="dxa"/>
          </w:tcPr>
          <w:p w14:paraId="7B6DA17E" w14:textId="36783720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742" w:type="dxa"/>
          </w:tcPr>
          <w:p w14:paraId="37D9686B" w14:textId="2E299E42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31 Other diseases of stomach and duodenum</w:t>
            </w:r>
          </w:p>
        </w:tc>
        <w:tc>
          <w:tcPr>
            <w:tcW w:w="1202" w:type="dxa"/>
          </w:tcPr>
          <w:p w14:paraId="2A87B534" w14:textId="5C8B1494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0B4704" w14:paraId="119E2B70" w14:textId="77777777" w:rsidTr="002B6879">
        <w:tc>
          <w:tcPr>
            <w:tcW w:w="546" w:type="dxa"/>
          </w:tcPr>
          <w:p w14:paraId="73C0AFDB" w14:textId="0747D31A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42" w:type="dxa"/>
          </w:tcPr>
          <w:p w14:paraId="422769EE" w14:textId="2824E050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56 Paralytic ileus and intestinal obstruction without hernia</w:t>
            </w:r>
          </w:p>
        </w:tc>
        <w:tc>
          <w:tcPr>
            <w:tcW w:w="1202" w:type="dxa"/>
          </w:tcPr>
          <w:p w14:paraId="7D17B596" w14:textId="1B705A60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</w:t>
            </w:r>
          </w:p>
        </w:tc>
      </w:tr>
      <w:tr w:rsidR="000B4704" w14:paraId="758C2354" w14:textId="77777777" w:rsidTr="002B6879">
        <w:tc>
          <w:tcPr>
            <w:tcW w:w="546" w:type="dxa"/>
          </w:tcPr>
          <w:p w14:paraId="130FC155" w14:textId="1B20D9D7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42" w:type="dxa"/>
          </w:tcPr>
          <w:p w14:paraId="5E789BBD" w14:textId="1BF83E8D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59 Other functional intestinal disorders</w:t>
            </w:r>
          </w:p>
        </w:tc>
        <w:tc>
          <w:tcPr>
            <w:tcW w:w="1202" w:type="dxa"/>
          </w:tcPr>
          <w:p w14:paraId="53FB94E6" w14:textId="598E3E6C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0B4704" w14:paraId="42080F29" w14:textId="77777777" w:rsidTr="002B6879">
        <w:tc>
          <w:tcPr>
            <w:tcW w:w="546" w:type="dxa"/>
          </w:tcPr>
          <w:p w14:paraId="7E6FCBD6" w14:textId="3ECE0F1C" w:rsidR="000B4704" w:rsidRDefault="000B47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742" w:type="dxa"/>
          </w:tcPr>
          <w:p w14:paraId="21EBBD64" w14:textId="4E72F448" w:rsidR="000B4704" w:rsidRP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 w:rsidRPr="00327DFC">
              <w:rPr>
                <w:rFonts w:ascii="Times New Roman" w:hAnsi="Times New Roman" w:cs="Times New Roman"/>
                <w:sz w:val="22"/>
              </w:rPr>
              <w:t>K62 Other diseases of anus and rectum</w:t>
            </w:r>
          </w:p>
        </w:tc>
        <w:tc>
          <w:tcPr>
            <w:tcW w:w="1202" w:type="dxa"/>
          </w:tcPr>
          <w:p w14:paraId="6BCD677D" w14:textId="1CAD6981" w:rsidR="000B4704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327DFC" w14:paraId="2E8DA554" w14:textId="77777777" w:rsidTr="002B6879">
        <w:tc>
          <w:tcPr>
            <w:tcW w:w="546" w:type="dxa"/>
          </w:tcPr>
          <w:p w14:paraId="72DA5AE8" w14:textId="16FFC15F" w:rsidR="00327DFC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8742" w:type="dxa"/>
          </w:tcPr>
          <w:p w14:paraId="3DDE7B21" w14:textId="3F216539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 xml:space="preserve">K64 </w:t>
            </w:r>
            <w:proofErr w:type="spellStart"/>
            <w:r w:rsidRPr="00871DD4">
              <w:rPr>
                <w:rFonts w:ascii="Times New Roman" w:hAnsi="Times New Roman" w:cs="Times New Roman"/>
                <w:sz w:val="22"/>
              </w:rPr>
              <w:t>Haemorrhoids</w:t>
            </w:r>
            <w:proofErr w:type="spellEnd"/>
            <w:r w:rsidRPr="00871DD4">
              <w:rPr>
                <w:rFonts w:ascii="Times New Roman" w:hAnsi="Times New Roman" w:cs="Times New Roman"/>
                <w:sz w:val="22"/>
              </w:rPr>
              <w:t xml:space="preserve"> and perianal venous thrombosis</w:t>
            </w:r>
          </w:p>
        </w:tc>
        <w:tc>
          <w:tcPr>
            <w:tcW w:w="1202" w:type="dxa"/>
          </w:tcPr>
          <w:p w14:paraId="1B267CC7" w14:textId="4A873305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327DFC" w14:paraId="40248601" w14:textId="77777777" w:rsidTr="002B6879">
        <w:tc>
          <w:tcPr>
            <w:tcW w:w="546" w:type="dxa"/>
          </w:tcPr>
          <w:p w14:paraId="61ABB522" w14:textId="0DE5C9ED" w:rsidR="00327DFC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742" w:type="dxa"/>
          </w:tcPr>
          <w:p w14:paraId="1350D3A3" w14:textId="163D5B6E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65 Peritonitis</w:t>
            </w:r>
          </w:p>
        </w:tc>
        <w:tc>
          <w:tcPr>
            <w:tcW w:w="1202" w:type="dxa"/>
          </w:tcPr>
          <w:p w14:paraId="1ED3D87A" w14:textId="6FCC8675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</w:t>
            </w:r>
          </w:p>
        </w:tc>
      </w:tr>
      <w:tr w:rsidR="00327DFC" w14:paraId="7355D960" w14:textId="77777777" w:rsidTr="002B6879">
        <w:tc>
          <w:tcPr>
            <w:tcW w:w="546" w:type="dxa"/>
          </w:tcPr>
          <w:p w14:paraId="1BA22F20" w14:textId="3495088E" w:rsidR="00327DFC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742" w:type="dxa"/>
          </w:tcPr>
          <w:p w14:paraId="37F68C8F" w14:textId="6132F2F6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72 Hepatic failure, not elsewhere classified</w:t>
            </w:r>
          </w:p>
        </w:tc>
        <w:tc>
          <w:tcPr>
            <w:tcW w:w="1202" w:type="dxa"/>
          </w:tcPr>
          <w:p w14:paraId="087B0AB1" w14:textId="4A85E0E6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327DFC" w14:paraId="6A65D71D" w14:textId="77777777" w:rsidTr="002B6879">
        <w:tc>
          <w:tcPr>
            <w:tcW w:w="546" w:type="dxa"/>
          </w:tcPr>
          <w:p w14:paraId="464AA88D" w14:textId="655511BB" w:rsidR="00327DFC" w:rsidRDefault="00327D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742" w:type="dxa"/>
          </w:tcPr>
          <w:p w14:paraId="3930F0C8" w14:textId="2CF16B0D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74 Fibrosis and cirrhosis of liver</w:t>
            </w:r>
          </w:p>
        </w:tc>
        <w:tc>
          <w:tcPr>
            <w:tcW w:w="1202" w:type="dxa"/>
          </w:tcPr>
          <w:p w14:paraId="2591EE0B" w14:textId="2A4021A3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327DFC" w14:paraId="1C854ADF" w14:textId="77777777" w:rsidTr="002B6879">
        <w:tc>
          <w:tcPr>
            <w:tcW w:w="546" w:type="dxa"/>
          </w:tcPr>
          <w:p w14:paraId="647291CA" w14:textId="038DF60D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8742" w:type="dxa"/>
          </w:tcPr>
          <w:p w14:paraId="1A4FDB23" w14:textId="41E70A36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76 Other diseases of liver</w:t>
            </w:r>
          </w:p>
        </w:tc>
        <w:tc>
          <w:tcPr>
            <w:tcW w:w="1202" w:type="dxa"/>
          </w:tcPr>
          <w:p w14:paraId="04967EA6" w14:textId="6BE59033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327DFC" w14:paraId="7BDC77A8" w14:textId="77777777" w:rsidTr="002B6879">
        <w:tc>
          <w:tcPr>
            <w:tcW w:w="546" w:type="dxa"/>
          </w:tcPr>
          <w:p w14:paraId="5FE13656" w14:textId="2068D751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742" w:type="dxa"/>
          </w:tcPr>
          <w:p w14:paraId="5DEE7A66" w14:textId="65C828D4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1 Cholecystitis</w:t>
            </w:r>
          </w:p>
        </w:tc>
        <w:tc>
          <w:tcPr>
            <w:tcW w:w="1202" w:type="dxa"/>
          </w:tcPr>
          <w:p w14:paraId="20DA903F" w14:textId="140B7CDE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327DFC" w14:paraId="7908EDCB" w14:textId="77777777" w:rsidTr="002B6879">
        <w:tc>
          <w:tcPr>
            <w:tcW w:w="546" w:type="dxa"/>
          </w:tcPr>
          <w:p w14:paraId="1DD38442" w14:textId="71C7A5BD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8742" w:type="dxa"/>
          </w:tcPr>
          <w:p w14:paraId="56858981" w14:textId="288BC52D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3 Other diseases of biliary tract</w:t>
            </w:r>
          </w:p>
        </w:tc>
        <w:tc>
          <w:tcPr>
            <w:tcW w:w="1202" w:type="dxa"/>
          </w:tcPr>
          <w:p w14:paraId="5BF8F62C" w14:textId="1705E5E4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</w:t>
            </w:r>
          </w:p>
        </w:tc>
      </w:tr>
      <w:tr w:rsidR="00327DFC" w14:paraId="507A54EF" w14:textId="77777777" w:rsidTr="002B6879">
        <w:tc>
          <w:tcPr>
            <w:tcW w:w="546" w:type="dxa"/>
          </w:tcPr>
          <w:p w14:paraId="500B00FB" w14:textId="4B367647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8742" w:type="dxa"/>
          </w:tcPr>
          <w:p w14:paraId="513185DC" w14:textId="17D2E5EC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5 Acute pancreatitis</w:t>
            </w:r>
          </w:p>
        </w:tc>
        <w:tc>
          <w:tcPr>
            <w:tcW w:w="1202" w:type="dxa"/>
          </w:tcPr>
          <w:p w14:paraId="73E9193E" w14:textId="0ECAD584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327DFC" w14:paraId="237AE304" w14:textId="77777777" w:rsidTr="002B6879">
        <w:tc>
          <w:tcPr>
            <w:tcW w:w="546" w:type="dxa"/>
          </w:tcPr>
          <w:p w14:paraId="2E3E839D" w14:textId="480EB744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8742" w:type="dxa"/>
          </w:tcPr>
          <w:p w14:paraId="2F4BF9C0" w14:textId="51F0AEFC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86 Other diseases of pancreas</w:t>
            </w:r>
          </w:p>
        </w:tc>
        <w:tc>
          <w:tcPr>
            <w:tcW w:w="1202" w:type="dxa"/>
          </w:tcPr>
          <w:p w14:paraId="10B8FAD1" w14:textId="707A4E86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327DFC" w14:paraId="50CC6634" w14:textId="77777777" w:rsidTr="002B6879">
        <w:tc>
          <w:tcPr>
            <w:tcW w:w="546" w:type="dxa"/>
          </w:tcPr>
          <w:p w14:paraId="30BD06E9" w14:textId="5CF16FFA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8742" w:type="dxa"/>
          </w:tcPr>
          <w:p w14:paraId="5EBED9D5" w14:textId="0A6AA71D" w:rsidR="00327DFC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91 Postprocedural disorders of digestive system, not elsewhere classified</w:t>
            </w:r>
          </w:p>
        </w:tc>
        <w:tc>
          <w:tcPr>
            <w:tcW w:w="1202" w:type="dxa"/>
          </w:tcPr>
          <w:p w14:paraId="5AB79B44" w14:textId="616594E3" w:rsid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</w:p>
        </w:tc>
      </w:tr>
      <w:tr w:rsidR="00871DD4" w14:paraId="2AF7FBE3" w14:textId="77777777" w:rsidTr="002B6879">
        <w:tc>
          <w:tcPr>
            <w:tcW w:w="546" w:type="dxa"/>
          </w:tcPr>
          <w:p w14:paraId="423482EB" w14:textId="358F11A2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742" w:type="dxa"/>
          </w:tcPr>
          <w:p w14:paraId="738F3C72" w14:textId="533AB680" w:rsidR="00871DD4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K92 Other diseases of digestive system</w:t>
            </w:r>
          </w:p>
        </w:tc>
        <w:tc>
          <w:tcPr>
            <w:tcW w:w="1202" w:type="dxa"/>
          </w:tcPr>
          <w:p w14:paraId="590EE1C4" w14:textId="3373AC00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871DD4" w14:paraId="2B11A2D1" w14:textId="77777777" w:rsidTr="002B6879">
        <w:tc>
          <w:tcPr>
            <w:tcW w:w="546" w:type="dxa"/>
          </w:tcPr>
          <w:p w14:paraId="4CAE25B2" w14:textId="6DFC8B5D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742" w:type="dxa"/>
          </w:tcPr>
          <w:p w14:paraId="4FE8F70E" w14:textId="3DA97172" w:rsidR="00871DD4" w:rsidRPr="00327DFC" w:rsidRDefault="00871DD4">
            <w:pPr>
              <w:rPr>
                <w:rFonts w:ascii="Times New Roman" w:hAnsi="Times New Roman" w:cs="Times New Roman"/>
                <w:sz w:val="22"/>
              </w:rPr>
            </w:pPr>
            <w:r w:rsidRPr="00871DD4">
              <w:rPr>
                <w:rFonts w:ascii="Times New Roman" w:hAnsi="Times New Roman" w:cs="Times New Roman"/>
                <w:sz w:val="22"/>
              </w:rPr>
              <w:t>L03 Cellulitis</w:t>
            </w:r>
          </w:p>
        </w:tc>
        <w:tc>
          <w:tcPr>
            <w:tcW w:w="1202" w:type="dxa"/>
          </w:tcPr>
          <w:p w14:paraId="375AA250" w14:textId="5A1ACF71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871DD4" w14:paraId="5F8FFD08" w14:textId="77777777" w:rsidTr="002B6879">
        <w:tc>
          <w:tcPr>
            <w:tcW w:w="546" w:type="dxa"/>
          </w:tcPr>
          <w:p w14:paraId="589757AB" w14:textId="5DFF0CDE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742" w:type="dxa"/>
          </w:tcPr>
          <w:p w14:paraId="410B2CF0" w14:textId="3D82C58F" w:rsidR="00871DD4" w:rsidRPr="00327DF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L89 Decubitus ulcer and pressure area</w:t>
            </w:r>
          </w:p>
        </w:tc>
        <w:tc>
          <w:tcPr>
            <w:tcW w:w="1202" w:type="dxa"/>
          </w:tcPr>
          <w:p w14:paraId="64C7C9A7" w14:textId="6FEAFA96" w:rsidR="00871DD4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871DD4" w14:paraId="2F3BA13C" w14:textId="77777777" w:rsidTr="002B6879">
        <w:tc>
          <w:tcPr>
            <w:tcW w:w="546" w:type="dxa"/>
          </w:tcPr>
          <w:p w14:paraId="34642117" w14:textId="6C4A1DD8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742" w:type="dxa"/>
          </w:tcPr>
          <w:p w14:paraId="005635F1" w14:textId="21B9F20E" w:rsidR="00871DD4" w:rsidRPr="00327DF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M31 Other necrotizing vasculopathies</w:t>
            </w:r>
          </w:p>
        </w:tc>
        <w:tc>
          <w:tcPr>
            <w:tcW w:w="1202" w:type="dxa"/>
          </w:tcPr>
          <w:p w14:paraId="06601614" w14:textId="0904B560" w:rsidR="00871DD4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871DD4" w14:paraId="02838AF3" w14:textId="77777777" w:rsidTr="002B6879">
        <w:tc>
          <w:tcPr>
            <w:tcW w:w="546" w:type="dxa"/>
          </w:tcPr>
          <w:p w14:paraId="3D3E9A58" w14:textId="4071BD01" w:rsidR="00871DD4" w:rsidRDefault="00871D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742" w:type="dxa"/>
          </w:tcPr>
          <w:p w14:paraId="25B3F6A4" w14:textId="5006A775" w:rsidR="00871DD4" w:rsidRPr="00327DF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 xml:space="preserve">M54 </w:t>
            </w:r>
            <w:proofErr w:type="spellStart"/>
            <w:r w:rsidRPr="002C427C">
              <w:rPr>
                <w:rFonts w:ascii="Times New Roman" w:hAnsi="Times New Roman" w:cs="Times New Roman"/>
                <w:sz w:val="22"/>
              </w:rPr>
              <w:t>Dorsalgia</w:t>
            </w:r>
            <w:proofErr w:type="spellEnd"/>
          </w:p>
        </w:tc>
        <w:tc>
          <w:tcPr>
            <w:tcW w:w="1202" w:type="dxa"/>
          </w:tcPr>
          <w:p w14:paraId="0409AECC" w14:textId="227C859F" w:rsidR="00871DD4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2C427C" w14:paraId="618DE0EB" w14:textId="77777777" w:rsidTr="002B6879">
        <w:tc>
          <w:tcPr>
            <w:tcW w:w="546" w:type="dxa"/>
          </w:tcPr>
          <w:p w14:paraId="22E5AE9A" w14:textId="2D89107E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742" w:type="dxa"/>
          </w:tcPr>
          <w:p w14:paraId="6067FE9E" w14:textId="36950F3C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M62 Other disorders of muscle</w:t>
            </w:r>
          </w:p>
        </w:tc>
        <w:tc>
          <w:tcPr>
            <w:tcW w:w="1202" w:type="dxa"/>
          </w:tcPr>
          <w:p w14:paraId="109FE7D7" w14:textId="19B6A6C7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2C427C" w14:paraId="33C2EE66" w14:textId="77777777" w:rsidTr="002B6879">
        <w:tc>
          <w:tcPr>
            <w:tcW w:w="546" w:type="dxa"/>
          </w:tcPr>
          <w:p w14:paraId="37792BD6" w14:textId="224B8CD3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742" w:type="dxa"/>
          </w:tcPr>
          <w:p w14:paraId="3E93723B" w14:textId="4BFC2345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0 Acute tubulo-interstitial nephritis</w:t>
            </w:r>
          </w:p>
        </w:tc>
        <w:tc>
          <w:tcPr>
            <w:tcW w:w="1202" w:type="dxa"/>
          </w:tcPr>
          <w:p w14:paraId="399211D5" w14:textId="41F9DEB0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2C427C" w14:paraId="5E9B7257" w14:textId="77777777" w:rsidTr="002B6879">
        <w:tc>
          <w:tcPr>
            <w:tcW w:w="546" w:type="dxa"/>
          </w:tcPr>
          <w:p w14:paraId="3F864C0E" w14:textId="22F441CA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742" w:type="dxa"/>
          </w:tcPr>
          <w:p w14:paraId="1E2087CF" w14:textId="392252E1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2 Tubulo-interstitial nephritis, not specified as acute or chronic</w:t>
            </w:r>
          </w:p>
        </w:tc>
        <w:tc>
          <w:tcPr>
            <w:tcW w:w="1202" w:type="dxa"/>
          </w:tcPr>
          <w:p w14:paraId="6106D80E" w14:textId="1CD160EC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2C427C" w14:paraId="1090C661" w14:textId="77777777" w:rsidTr="002B6879">
        <w:tc>
          <w:tcPr>
            <w:tcW w:w="546" w:type="dxa"/>
          </w:tcPr>
          <w:p w14:paraId="1E1490DD" w14:textId="70E9D9DE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742" w:type="dxa"/>
          </w:tcPr>
          <w:p w14:paraId="16062F67" w14:textId="0CD66D5C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3 Obstructive and reflux uropathy</w:t>
            </w:r>
          </w:p>
        </w:tc>
        <w:tc>
          <w:tcPr>
            <w:tcW w:w="1202" w:type="dxa"/>
          </w:tcPr>
          <w:p w14:paraId="065546FB" w14:textId="38FE7A4B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</w:tr>
      <w:tr w:rsidR="002C427C" w14:paraId="4A0CF615" w14:textId="77777777" w:rsidTr="002B6879">
        <w:tc>
          <w:tcPr>
            <w:tcW w:w="546" w:type="dxa"/>
          </w:tcPr>
          <w:p w14:paraId="4C6F8801" w14:textId="22B1406F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742" w:type="dxa"/>
          </w:tcPr>
          <w:p w14:paraId="6DC179CF" w14:textId="0C25DFF9" w:rsidR="002C427C" w:rsidRP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 w:rsidRPr="002C427C">
              <w:rPr>
                <w:rFonts w:ascii="Times New Roman" w:hAnsi="Times New Roman" w:cs="Times New Roman"/>
                <w:sz w:val="22"/>
              </w:rPr>
              <w:t>N17 Acute renal failure</w:t>
            </w:r>
          </w:p>
        </w:tc>
        <w:tc>
          <w:tcPr>
            <w:tcW w:w="1202" w:type="dxa"/>
          </w:tcPr>
          <w:p w14:paraId="326AE62C" w14:textId="4D13C13F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C427C" w14:paraId="6C102BD4" w14:textId="77777777" w:rsidTr="002B6879">
        <w:tc>
          <w:tcPr>
            <w:tcW w:w="546" w:type="dxa"/>
          </w:tcPr>
          <w:p w14:paraId="7ECE250B" w14:textId="30544747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742" w:type="dxa"/>
          </w:tcPr>
          <w:p w14:paraId="45701507" w14:textId="34EC9DE5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18 Chronic kidney disease</w:t>
            </w:r>
          </w:p>
        </w:tc>
        <w:tc>
          <w:tcPr>
            <w:tcW w:w="1202" w:type="dxa"/>
          </w:tcPr>
          <w:p w14:paraId="77E37519" w14:textId="76393E5A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2C427C" w14:paraId="795441D6" w14:textId="77777777" w:rsidTr="002B6879">
        <w:tc>
          <w:tcPr>
            <w:tcW w:w="546" w:type="dxa"/>
          </w:tcPr>
          <w:p w14:paraId="7594B1AB" w14:textId="33455234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742" w:type="dxa"/>
          </w:tcPr>
          <w:p w14:paraId="6470D771" w14:textId="7311DDEE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19 Unspecified kidney failure</w:t>
            </w:r>
          </w:p>
        </w:tc>
        <w:tc>
          <w:tcPr>
            <w:tcW w:w="1202" w:type="dxa"/>
          </w:tcPr>
          <w:p w14:paraId="580600A9" w14:textId="77BF7F7C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2C427C" w14:paraId="018570ED" w14:textId="77777777" w:rsidTr="002B6879">
        <w:tc>
          <w:tcPr>
            <w:tcW w:w="546" w:type="dxa"/>
          </w:tcPr>
          <w:p w14:paraId="37924CEE" w14:textId="35ECB458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742" w:type="dxa"/>
          </w:tcPr>
          <w:p w14:paraId="029E1391" w14:textId="02136878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28 Other disorders of kidney and ureter, not elsewhere classified</w:t>
            </w:r>
          </w:p>
        </w:tc>
        <w:tc>
          <w:tcPr>
            <w:tcW w:w="1202" w:type="dxa"/>
          </w:tcPr>
          <w:p w14:paraId="056151A2" w14:textId="600AD4DA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C427C" w14:paraId="2186ED2C" w14:textId="77777777" w:rsidTr="002B6879">
        <w:tc>
          <w:tcPr>
            <w:tcW w:w="546" w:type="dxa"/>
          </w:tcPr>
          <w:p w14:paraId="33B4C1B6" w14:textId="46B798A0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742" w:type="dxa"/>
          </w:tcPr>
          <w:p w14:paraId="38783577" w14:textId="087A597F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30 Cystitis</w:t>
            </w:r>
          </w:p>
        </w:tc>
        <w:tc>
          <w:tcPr>
            <w:tcW w:w="1202" w:type="dxa"/>
          </w:tcPr>
          <w:p w14:paraId="76A7E19B" w14:textId="1CAF79E5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2C427C" w14:paraId="1C8E038E" w14:textId="77777777" w:rsidTr="002B6879">
        <w:tc>
          <w:tcPr>
            <w:tcW w:w="546" w:type="dxa"/>
          </w:tcPr>
          <w:p w14:paraId="4D38CD1C" w14:textId="7C438DEF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742" w:type="dxa"/>
          </w:tcPr>
          <w:p w14:paraId="17217B33" w14:textId="2726E670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31 Neuromuscular dysfunction of bladder, not elsewhere classified</w:t>
            </w:r>
          </w:p>
        </w:tc>
        <w:tc>
          <w:tcPr>
            <w:tcW w:w="1202" w:type="dxa"/>
          </w:tcPr>
          <w:p w14:paraId="7A8006B3" w14:textId="4F4951E3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2C427C" w14:paraId="2B11C4A9" w14:textId="77777777" w:rsidTr="002B6879">
        <w:tc>
          <w:tcPr>
            <w:tcW w:w="546" w:type="dxa"/>
          </w:tcPr>
          <w:p w14:paraId="3DA67677" w14:textId="54C0F7F3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742" w:type="dxa"/>
          </w:tcPr>
          <w:p w14:paraId="361B9AF8" w14:textId="3FD0EE06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39 Other disorders of urinary system</w:t>
            </w:r>
          </w:p>
        </w:tc>
        <w:tc>
          <w:tcPr>
            <w:tcW w:w="1202" w:type="dxa"/>
          </w:tcPr>
          <w:p w14:paraId="5C14F542" w14:textId="6BC71FE4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2C427C" w14:paraId="4F88886D" w14:textId="77777777" w:rsidTr="002B6879">
        <w:tc>
          <w:tcPr>
            <w:tcW w:w="546" w:type="dxa"/>
          </w:tcPr>
          <w:p w14:paraId="2B6CCFFE" w14:textId="302AC745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742" w:type="dxa"/>
          </w:tcPr>
          <w:p w14:paraId="0874012B" w14:textId="35EA6B84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N40 Hyperplasia of prostate</w:t>
            </w:r>
          </w:p>
        </w:tc>
        <w:tc>
          <w:tcPr>
            <w:tcW w:w="1202" w:type="dxa"/>
          </w:tcPr>
          <w:p w14:paraId="655D8372" w14:textId="25B4E3EB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2C427C" w14:paraId="053F00C7" w14:textId="77777777" w:rsidTr="002B6879">
        <w:tc>
          <w:tcPr>
            <w:tcW w:w="546" w:type="dxa"/>
          </w:tcPr>
          <w:p w14:paraId="018F3EB9" w14:textId="10F6A647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742" w:type="dxa"/>
          </w:tcPr>
          <w:p w14:paraId="6F65DE26" w14:textId="3E20C8B5" w:rsidR="002C427C" w:rsidRP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 w:rsidRPr="003D39D6">
              <w:rPr>
                <w:rFonts w:ascii="Times New Roman" w:hAnsi="Times New Roman" w:cs="Times New Roman"/>
                <w:sz w:val="22"/>
              </w:rPr>
              <w:t>Q90 Down syndrome</w:t>
            </w:r>
          </w:p>
        </w:tc>
        <w:tc>
          <w:tcPr>
            <w:tcW w:w="1202" w:type="dxa"/>
          </w:tcPr>
          <w:p w14:paraId="320858AF" w14:textId="70ED1D14" w:rsidR="002C427C" w:rsidRDefault="003D39D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</w:t>
            </w:r>
          </w:p>
        </w:tc>
      </w:tr>
      <w:tr w:rsidR="002C427C" w14:paraId="65D6D026" w14:textId="77777777" w:rsidTr="002B6879">
        <w:tc>
          <w:tcPr>
            <w:tcW w:w="546" w:type="dxa"/>
          </w:tcPr>
          <w:p w14:paraId="4612BEDB" w14:textId="2E720CB1" w:rsidR="002C427C" w:rsidRDefault="002C42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742" w:type="dxa"/>
          </w:tcPr>
          <w:p w14:paraId="5830B97D" w14:textId="308C5C8A" w:rsidR="002C427C" w:rsidRPr="002C427C" w:rsidRDefault="00505DEB">
            <w:pPr>
              <w:rPr>
                <w:rFonts w:ascii="Times New Roman" w:hAnsi="Times New Roman" w:cs="Times New Roman"/>
                <w:sz w:val="22"/>
              </w:rPr>
            </w:pPr>
            <w:r w:rsidRPr="00505DEB">
              <w:rPr>
                <w:rFonts w:ascii="Times New Roman" w:hAnsi="Times New Roman" w:cs="Times New Roman"/>
                <w:sz w:val="22"/>
              </w:rPr>
              <w:t>R03 Abnormal blood-pressure reading, without diagnosis</w:t>
            </w:r>
          </w:p>
        </w:tc>
        <w:tc>
          <w:tcPr>
            <w:tcW w:w="1202" w:type="dxa"/>
          </w:tcPr>
          <w:p w14:paraId="6048D9C2" w14:textId="409C55F8" w:rsidR="002C427C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53CA55EC" w14:textId="77777777" w:rsidTr="002B6879">
        <w:tc>
          <w:tcPr>
            <w:tcW w:w="546" w:type="dxa"/>
          </w:tcPr>
          <w:p w14:paraId="1C3768C5" w14:textId="5E11B445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742" w:type="dxa"/>
          </w:tcPr>
          <w:p w14:paraId="14BB08FD" w14:textId="00455143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 xml:space="preserve">R04 </w:t>
            </w:r>
            <w:proofErr w:type="spellStart"/>
            <w:r w:rsidRPr="00411538">
              <w:rPr>
                <w:rFonts w:ascii="Times New Roman" w:hAnsi="Times New Roman" w:cs="Times New Roman"/>
                <w:sz w:val="22"/>
              </w:rPr>
              <w:t>Haemorrhage</w:t>
            </w:r>
            <w:proofErr w:type="spellEnd"/>
            <w:r w:rsidRPr="00411538">
              <w:rPr>
                <w:rFonts w:ascii="Times New Roman" w:hAnsi="Times New Roman" w:cs="Times New Roman"/>
                <w:sz w:val="22"/>
              </w:rPr>
              <w:t xml:space="preserve"> from respiratory passages</w:t>
            </w:r>
          </w:p>
        </w:tc>
        <w:tc>
          <w:tcPr>
            <w:tcW w:w="1202" w:type="dxa"/>
          </w:tcPr>
          <w:p w14:paraId="665486F5" w14:textId="194A7212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</w:t>
            </w:r>
          </w:p>
        </w:tc>
      </w:tr>
      <w:tr w:rsidR="00505DEB" w14:paraId="46FDC0E6" w14:textId="77777777" w:rsidTr="002B6879">
        <w:tc>
          <w:tcPr>
            <w:tcW w:w="546" w:type="dxa"/>
          </w:tcPr>
          <w:p w14:paraId="0F521208" w14:textId="08D1DAEA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742" w:type="dxa"/>
          </w:tcPr>
          <w:p w14:paraId="5A8A73C1" w14:textId="58F48651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06 Abnormalities of breathing</w:t>
            </w:r>
          </w:p>
        </w:tc>
        <w:tc>
          <w:tcPr>
            <w:tcW w:w="1202" w:type="dxa"/>
          </w:tcPr>
          <w:p w14:paraId="0C878B75" w14:textId="2084842C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505DEB" w14:paraId="22D0748D" w14:textId="77777777" w:rsidTr="002B6879">
        <w:tc>
          <w:tcPr>
            <w:tcW w:w="546" w:type="dxa"/>
          </w:tcPr>
          <w:p w14:paraId="57AF044C" w14:textId="3EE946A5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742" w:type="dxa"/>
          </w:tcPr>
          <w:p w14:paraId="7044C7D9" w14:textId="20E36E33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11 Nausea and vomiting</w:t>
            </w:r>
          </w:p>
        </w:tc>
        <w:tc>
          <w:tcPr>
            <w:tcW w:w="1202" w:type="dxa"/>
          </w:tcPr>
          <w:p w14:paraId="19B3D3C9" w14:textId="218B95DE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505DEB" w14:paraId="2AA42D27" w14:textId="77777777" w:rsidTr="002B6879">
        <w:tc>
          <w:tcPr>
            <w:tcW w:w="546" w:type="dxa"/>
          </w:tcPr>
          <w:p w14:paraId="686722A1" w14:textId="5522A555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742" w:type="dxa"/>
          </w:tcPr>
          <w:p w14:paraId="57A86B67" w14:textId="283A6DAE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13 Dysphagia</w:t>
            </w:r>
          </w:p>
        </w:tc>
        <w:tc>
          <w:tcPr>
            <w:tcW w:w="1202" w:type="dxa"/>
          </w:tcPr>
          <w:p w14:paraId="732D445A" w14:textId="69724D27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505DEB" w14:paraId="058902C6" w14:textId="77777777" w:rsidTr="002B6879">
        <w:tc>
          <w:tcPr>
            <w:tcW w:w="546" w:type="dxa"/>
          </w:tcPr>
          <w:p w14:paraId="3B77D8F0" w14:textId="7CC54369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742" w:type="dxa"/>
          </w:tcPr>
          <w:p w14:paraId="7FCA3DC9" w14:textId="5A89752E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18 Ascites</w:t>
            </w:r>
          </w:p>
        </w:tc>
        <w:tc>
          <w:tcPr>
            <w:tcW w:w="1202" w:type="dxa"/>
          </w:tcPr>
          <w:p w14:paraId="0CB1369E" w14:textId="3886883B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505DEB" w14:paraId="3764DA2F" w14:textId="77777777" w:rsidTr="002B6879">
        <w:tc>
          <w:tcPr>
            <w:tcW w:w="546" w:type="dxa"/>
          </w:tcPr>
          <w:p w14:paraId="368194DB" w14:textId="12515105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742" w:type="dxa"/>
          </w:tcPr>
          <w:p w14:paraId="243857F2" w14:textId="6FE2B09B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26 Abnormalities of gait and mobility</w:t>
            </w:r>
          </w:p>
        </w:tc>
        <w:tc>
          <w:tcPr>
            <w:tcW w:w="1202" w:type="dxa"/>
          </w:tcPr>
          <w:p w14:paraId="2092B635" w14:textId="2E141903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505DEB" w14:paraId="4C14415B" w14:textId="77777777" w:rsidTr="002B6879">
        <w:tc>
          <w:tcPr>
            <w:tcW w:w="546" w:type="dxa"/>
          </w:tcPr>
          <w:p w14:paraId="5E15D904" w14:textId="6BE5090C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742" w:type="dxa"/>
          </w:tcPr>
          <w:p w14:paraId="07334EBD" w14:textId="64A90246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 xml:space="preserve">R31 Unspecified </w:t>
            </w:r>
            <w:proofErr w:type="spellStart"/>
            <w:r w:rsidRPr="00411538">
              <w:rPr>
                <w:rFonts w:ascii="Times New Roman" w:hAnsi="Times New Roman" w:cs="Times New Roman"/>
                <w:sz w:val="22"/>
              </w:rPr>
              <w:t>haematuria</w:t>
            </w:r>
            <w:proofErr w:type="spellEnd"/>
          </w:p>
        </w:tc>
        <w:tc>
          <w:tcPr>
            <w:tcW w:w="1202" w:type="dxa"/>
          </w:tcPr>
          <w:p w14:paraId="56606BCB" w14:textId="4089627C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505DEB" w14:paraId="5ACB5BFA" w14:textId="77777777" w:rsidTr="002B6879">
        <w:tc>
          <w:tcPr>
            <w:tcW w:w="546" w:type="dxa"/>
          </w:tcPr>
          <w:p w14:paraId="0AB437F6" w14:textId="72F1C505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742" w:type="dxa"/>
          </w:tcPr>
          <w:p w14:paraId="3ED38087" w14:textId="611B08EA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0 Fever of other and unknown origin</w:t>
            </w:r>
          </w:p>
        </w:tc>
        <w:tc>
          <w:tcPr>
            <w:tcW w:w="1202" w:type="dxa"/>
          </w:tcPr>
          <w:p w14:paraId="52F6A2AB" w14:textId="17586038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505DEB" w14:paraId="1C00C007" w14:textId="77777777" w:rsidTr="002B6879">
        <w:tc>
          <w:tcPr>
            <w:tcW w:w="546" w:type="dxa"/>
          </w:tcPr>
          <w:p w14:paraId="1A989352" w14:textId="61B51573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742" w:type="dxa"/>
          </w:tcPr>
          <w:p w14:paraId="6A58763F" w14:textId="6577CFFF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2 Pain, not elsewhere classified</w:t>
            </w:r>
          </w:p>
        </w:tc>
        <w:tc>
          <w:tcPr>
            <w:tcW w:w="1202" w:type="dxa"/>
          </w:tcPr>
          <w:p w14:paraId="5EBD3756" w14:textId="73EF03E9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</w:tr>
      <w:tr w:rsidR="00505DEB" w14:paraId="0DF86124" w14:textId="77777777" w:rsidTr="002B6879">
        <w:tc>
          <w:tcPr>
            <w:tcW w:w="546" w:type="dxa"/>
          </w:tcPr>
          <w:p w14:paraId="208A6666" w14:textId="4B0945F4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742" w:type="dxa"/>
          </w:tcPr>
          <w:p w14:paraId="7887238E" w14:textId="4FB52B55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6 Convulsions, not elsewhere classified</w:t>
            </w:r>
          </w:p>
        </w:tc>
        <w:tc>
          <w:tcPr>
            <w:tcW w:w="1202" w:type="dxa"/>
          </w:tcPr>
          <w:p w14:paraId="736BE9E1" w14:textId="030B0F3D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1976B7E0" w14:textId="77777777" w:rsidTr="002B6879">
        <w:tc>
          <w:tcPr>
            <w:tcW w:w="546" w:type="dxa"/>
          </w:tcPr>
          <w:p w14:paraId="6D700AC7" w14:textId="25E60053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742" w:type="dxa"/>
          </w:tcPr>
          <w:p w14:paraId="7E5A668E" w14:textId="6CE71D3E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57 Shock, not elsewhere classified</w:t>
            </w:r>
          </w:p>
        </w:tc>
        <w:tc>
          <w:tcPr>
            <w:tcW w:w="1202" w:type="dxa"/>
          </w:tcPr>
          <w:p w14:paraId="6D1D55F0" w14:textId="3D3550F8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6590235C" w14:textId="77777777" w:rsidTr="002B6879">
        <w:tc>
          <w:tcPr>
            <w:tcW w:w="546" w:type="dxa"/>
          </w:tcPr>
          <w:p w14:paraId="4BEEDB48" w14:textId="60AD829F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742" w:type="dxa"/>
          </w:tcPr>
          <w:p w14:paraId="255F3E76" w14:textId="7029A149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 xml:space="preserve">R58 </w:t>
            </w:r>
            <w:proofErr w:type="spellStart"/>
            <w:r w:rsidRPr="00411538">
              <w:rPr>
                <w:rFonts w:ascii="Times New Roman" w:hAnsi="Times New Roman" w:cs="Times New Roman"/>
                <w:sz w:val="22"/>
              </w:rPr>
              <w:t>Haemorrhage</w:t>
            </w:r>
            <w:proofErr w:type="spellEnd"/>
            <w:r w:rsidRPr="00411538">
              <w:rPr>
                <w:rFonts w:ascii="Times New Roman" w:hAnsi="Times New Roman" w:cs="Times New Roman"/>
                <w:sz w:val="22"/>
              </w:rPr>
              <w:t>, not elsewhere classified</w:t>
            </w:r>
          </w:p>
        </w:tc>
        <w:tc>
          <w:tcPr>
            <w:tcW w:w="1202" w:type="dxa"/>
          </w:tcPr>
          <w:p w14:paraId="51EBFE85" w14:textId="0E69D3A8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75265C3F" w14:textId="77777777" w:rsidTr="002B6879">
        <w:tc>
          <w:tcPr>
            <w:tcW w:w="546" w:type="dxa"/>
          </w:tcPr>
          <w:p w14:paraId="3B2A13AC" w14:textId="3C510666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742" w:type="dxa"/>
          </w:tcPr>
          <w:p w14:paraId="584173FE" w14:textId="73905DDD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60 Oedema, not elsewhere classified</w:t>
            </w:r>
          </w:p>
        </w:tc>
        <w:tc>
          <w:tcPr>
            <w:tcW w:w="1202" w:type="dxa"/>
          </w:tcPr>
          <w:p w14:paraId="620BAE30" w14:textId="15A613F0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6</w:t>
            </w:r>
          </w:p>
        </w:tc>
      </w:tr>
      <w:tr w:rsidR="00505DEB" w14:paraId="1D838396" w14:textId="77777777" w:rsidTr="002B6879">
        <w:tc>
          <w:tcPr>
            <w:tcW w:w="546" w:type="dxa"/>
          </w:tcPr>
          <w:p w14:paraId="61FDBFA0" w14:textId="3B7FFC7B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742" w:type="dxa"/>
          </w:tcPr>
          <w:p w14:paraId="5EAD3743" w14:textId="41146A0F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R63 Symptoms and signs concerning food and fluid intake</w:t>
            </w:r>
          </w:p>
        </w:tc>
        <w:tc>
          <w:tcPr>
            <w:tcW w:w="1202" w:type="dxa"/>
          </w:tcPr>
          <w:p w14:paraId="362DFE5A" w14:textId="76865AAA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505DEB" w14:paraId="08D053D6" w14:textId="77777777" w:rsidTr="002B6879">
        <w:tc>
          <w:tcPr>
            <w:tcW w:w="546" w:type="dxa"/>
          </w:tcPr>
          <w:p w14:paraId="37BF218A" w14:textId="2EC3111A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742" w:type="dxa"/>
          </w:tcPr>
          <w:p w14:paraId="3A768A24" w14:textId="5602C701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S42 Fracture of shoulder and upper arm</w:t>
            </w:r>
          </w:p>
        </w:tc>
        <w:tc>
          <w:tcPr>
            <w:tcW w:w="1202" w:type="dxa"/>
          </w:tcPr>
          <w:p w14:paraId="709E6D34" w14:textId="38EE4947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505DEB" w14:paraId="78DA258F" w14:textId="77777777" w:rsidTr="002B6879">
        <w:tc>
          <w:tcPr>
            <w:tcW w:w="546" w:type="dxa"/>
          </w:tcPr>
          <w:p w14:paraId="46956995" w14:textId="07807739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742" w:type="dxa"/>
          </w:tcPr>
          <w:p w14:paraId="6D005CA2" w14:textId="75F013D7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T81 Complications of procedures, not elsewhere classified</w:t>
            </w:r>
          </w:p>
        </w:tc>
        <w:tc>
          <w:tcPr>
            <w:tcW w:w="1202" w:type="dxa"/>
          </w:tcPr>
          <w:p w14:paraId="41EE9515" w14:textId="1DCFAC40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505DEB" w14:paraId="343CB00D" w14:textId="77777777" w:rsidTr="002B6879">
        <w:tc>
          <w:tcPr>
            <w:tcW w:w="546" w:type="dxa"/>
          </w:tcPr>
          <w:p w14:paraId="3366C8F3" w14:textId="0CE090E2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742" w:type="dxa"/>
          </w:tcPr>
          <w:p w14:paraId="0937E587" w14:textId="06A6AD73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T88 Other complications of surgical and medical care, not elsewhere classified</w:t>
            </w:r>
          </w:p>
        </w:tc>
        <w:tc>
          <w:tcPr>
            <w:tcW w:w="1202" w:type="dxa"/>
          </w:tcPr>
          <w:p w14:paraId="406D17F4" w14:textId="71101825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505DEB" w14:paraId="624C03B4" w14:textId="77777777" w:rsidTr="002B6879">
        <w:tc>
          <w:tcPr>
            <w:tcW w:w="546" w:type="dxa"/>
          </w:tcPr>
          <w:p w14:paraId="2F1DB9CB" w14:textId="16C63893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742" w:type="dxa"/>
          </w:tcPr>
          <w:p w14:paraId="226D6EE6" w14:textId="661CE568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Z90 Acquired absence of organs, not elsewhere classified</w:t>
            </w:r>
          </w:p>
        </w:tc>
        <w:tc>
          <w:tcPr>
            <w:tcW w:w="1202" w:type="dxa"/>
          </w:tcPr>
          <w:p w14:paraId="5B443256" w14:textId="3C63FF84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</w:tr>
      <w:tr w:rsidR="00505DEB" w14:paraId="297EA974" w14:textId="77777777" w:rsidTr="002B6879">
        <w:tc>
          <w:tcPr>
            <w:tcW w:w="546" w:type="dxa"/>
          </w:tcPr>
          <w:p w14:paraId="35875C18" w14:textId="218E6401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742" w:type="dxa"/>
          </w:tcPr>
          <w:p w14:paraId="24E4D8D4" w14:textId="332F4CD9" w:rsidR="00505DEB" w:rsidRP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 w:rsidRPr="00411538">
              <w:rPr>
                <w:rFonts w:ascii="Times New Roman" w:hAnsi="Times New Roman" w:cs="Times New Roman"/>
                <w:sz w:val="22"/>
              </w:rPr>
              <w:t>Z93 Artificial opening status</w:t>
            </w:r>
          </w:p>
        </w:tc>
        <w:tc>
          <w:tcPr>
            <w:tcW w:w="1202" w:type="dxa"/>
          </w:tcPr>
          <w:p w14:paraId="7A5EFF8C" w14:textId="2BF578D0" w:rsidR="00505DEB" w:rsidRDefault="004115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</w:tr>
      <w:tr w:rsidR="00505DEB" w14:paraId="309ABAB2" w14:textId="77777777" w:rsidTr="002B6879">
        <w:tc>
          <w:tcPr>
            <w:tcW w:w="546" w:type="dxa"/>
          </w:tcPr>
          <w:p w14:paraId="6D5421C4" w14:textId="05ED55EA" w:rsidR="00505DEB" w:rsidRDefault="00505DE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742" w:type="dxa"/>
          </w:tcPr>
          <w:p w14:paraId="4FA0603A" w14:textId="11CE45E6" w:rsidR="00505DEB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000 Wound treatment</w:t>
            </w:r>
          </w:p>
        </w:tc>
        <w:tc>
          <w:tcPr>
            <w:tcW w:w="1202" w:type="dxa"/>
          </w:tcPr>
          <w:p w14:paraId="56986D02" w14:textId="4C040547" w:rsid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</w:tr>
      <w:tr w:rsidR="00A70B38" w14:paraId="3D999D55" w14:textId="77777777" w:rsidTr="002B6879">
        <w:tc>
          <w:tcPr>
            <w:tcW w:w="546" w:type="dxa"/>
          </w:tcPr>
          <w:p w14:paraId="590BE20A" w14:textId="26AA9B85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742" w:type="dxa"/>
          </w:tcPr>
          <w:p w14:paraId="37EB73D9" w14:textId="40C4BBFE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164 Intracranial hematoma removal (craniotomy)</w:t>
            </w:r>
          </w:p>
        </w:tc>
        <w:tc>
          <w:tcPr>
            <w:tcW w:w="1202" w:type="dxa"/>
          </w:tcPr>
          <w:p w14:paraId="5EC819FB" w14:textId="4EF5C80F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9</w:t>
            </w:r>
          </w:p>
        </w:tc>
      </w:tr>
      <w:tr w:rsidR="00A70B38" w14:paraId="71D99CC9" w14:textId="77777777" w:rsidTr="002B6879">
        <w:tc>
          <w:tcPr>
            <w:tcW w:w="546" w:type="dxa"/>
          </w:tcPr>
          <w:p w14:paraId="0970DA96" w14:textId="225A37AF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742" w:type="dxa"/>
          </w:tcPr>
          <w:p w14:paraId="497E71A7" w14:textId="05CFAA1D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522 Esophageal stenosis extension</w:t>
            </w:r>
          </w:p>
        </w:tc>
        <w:tc>
          <w:tcPr>
            <w:tcW w:w="1202" w:type="dxa"/>
          </w:tcPr>
          <w:p w14:paraId="12DAE03F" w14:textId="20912830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</w:p>
        </w:tc>
      </w:tr>
      <w:tr w:rsidR="00A70B38" w14:paraId="3357BF17" w14:textId="77777777" w:rsidTr="002B6879">
        <w:tc>
          <w:tcPr>
            <w:tcW w:w="546" w:type="dxa"/>
          </w:tcPr>
          <w:p w14:paraId="30D6179C" w14:textId="40909125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742" w:type="dxa"/>
          </w:tcPr>
          <w:p w14:paraId="20547A8A" w14:textId="7B530EA2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11 Placement of implantable catheter for continuous infusion of antineoplastic agent into artery, vein or abdominal cavity</w:t>
            </w:r>
          </w:p>
        </w:tc>
        <w:tc>
          <w:tcPr>
            <w:tcW w:w="1202" w:type="dxa"/>
          </w:tcPr>
          <w:p w14:paraId="63EDC2D1" w14:textId="49413F91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</w:t>
            </w:r>
          </w:p>
        </w:tc>
      </w:tr>
      <w:tr w:rsidR="00A70B38" w14:paraId="514B8B58" w14:textId="77777777" w:rsidTr="002B6879">
        <w:tc>
          <w:tcPr>
            <w:tcW w:w="546" w:type="dxa"/>
          </w:tcPr>
          <w:p w14:paraId="7426BACB" w14:textId="67A5BF1B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742" w:type="dxa"/>
          </w:tcPr>
          <w:p w14:paraId="0CD8F5DC" w14:textId="132C70AF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35 thoracic fluid and ascites filtration and concentration re-infusion method</w:t>
            </w:r>
          </w:p>
        </w:tc>
        <w:tc>
          <w:tcPr>
            <w:tcW w:w="1202" w:type="dxa"/>
          </w:tcPr>
          <w:p w14:paraId="7A5CB2FD" w14:textId="543E1481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A70B38" w14:paraId="1F6C997F" w14:textId="77777777" w:rsidTr="002B6879">
        <w:tc>
          <w:tcPr>
            <w:tcW w:w="546" w:type="dxa"/>
          </w:tcPr>
          <w:p w14:paraId="073AD330" w14:textId="18063EB3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742" w:type="dxa"/>
          </w:tcPr>
          <w:p w14:paraId="76C4811F" w14:textId="226BA63B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55 Gastrectomy</w:t>
            </w:r>
          </w:p>
        </w:tc>
        <w:tc>
          <w:tcPr>
            <w:tcW w:w="1202" w:type="dxa"/>
          </w:tcPr>
          <w:p w14:paraId="6B9A744D" w14:textId="754352E1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A70B38" w14:paraId="1F92DA14" w14:textId="77777777" w:rsidTr="002B6879">
        <w:tc>
          <w:tcPr>
            <w:tcW w:w="546" w:type="dxa"/>
          </w:tcPr>
          <w:p w14:paraId="3B5027BC" w14:textId="3F66DD76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742" w:type="dxa"/>
          </w:tcPr>
          <w:p w14:paraId="0D11382F" w14:textId="5BE81993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57 Total gastric resection</w:t>
            </w:r>
          </w:p>
        </w:tc>
        <w:tc>
          <w:tcPr>
            <w:tcW w:w="1202" w:type="dxa"/>
          </w:tcPr>
          <w:p w14:paraId="68A5113A" w14:textId="6E627577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A70B38" w14:paraId="418830CE" w14:textId="77777777" w:rsidTr="002B6879">
        <w:tc>
          <w:tcPr>
            <w:tcW w:w="546" w:type="dxa"/>
          </w:tcPr>
          <w:p w14:paraId="689E22A9" w14:textId="18223B6C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742" w:type="dxa"/>
          </w:tcPr>
          <w:p w14:paraId="15A49BEB" w14:textId="79D0494B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62 Gastrointestinal anastomosis (Blanco-anastomosis included.)</w:t>
            </w:r>
          </w:p>
        </w:tc>
        <w:tc>
          <w:tcPr>
            <w:tcW w:w="1202" w:type="dxa"/>
          </w:tcPr>
          <w:p w14:paraId="66FE36C6" w14:textId="61AB2633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A70B38" w14:paraId="77D37218" w14:textId="77777777" w:rsidTr="002B6879">
        <w:tc>
          <w:tcPr>
            <w:tcW w:w="546" w:type="dxa"/>
          </w:tcPr>
          <w:p w14:paraId="5AF2F9E7" w14:textId="05EC8600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742" w:type="dxa"/>
          </w:tcPr>
          <w:p w14:paraId="366A04CF" w14:textId="344966F5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81 External gallbladder fistula construction</w:t>
            </w:r>
          </w:p>
        </w:tc>
        <w:tc>
          <w:tcPr>
            <w:tcW w:w="1202" w:type="dxa"/>
          </w:tcPr>
          <w:p w14:paraId="1C4756A3" w14:textId="02DA6532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</w:tr>
      <w:tr w:rsidR="00A70B38" w14:paraId="74FC8F41" w14:textId="77777777" w:rsidTr="002B6879">
        <w:tc>
          <w:tcPr>
            <w:tcW w:w="546" w:type="dxa"/>
          </w:tcPr>
          <w:p w14:paraId="083A2DEC" w14:textId="5AA29C09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742" w:type="dxa"/>
          </w:tcPr>
          <w:p w14:paraId="3B006E55" w14:textId="218F0800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688 Endoscopic biliary stenting</w:t>
            </w:r>
          </w:p>
        </w:tc>
        <w:tc>
          <w:tcPr>
            <w:tcW w:w="1202" w:type="dxa"/>
          </w:tcPr>
          <w:p w14:paraId="1A95842E" w14:textId="2359F1BB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A70B38" w14:paraId="2CC1FFC7" w14:textId="77777777" w:rsidTr="002B6879">
        <w:tc>
          <w:tcPr>
            <w:tcW w:w="546" w:type="dxa"/>
          </w:tcPr>
          <w:p w14:paraId="1BF7164A" w14:textId="41D656B1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742" w:type="dxa"/>
          </w:tcPr>
          <w:p w14:paraId="711EE61A" w14:textId="040C116E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775 Transcutaneous renal (pelvic) Fistulotomy</w:t>
            </w:r>
          </w:p>
        </w:tc>
        <w:tc>
          <w:tcPr>
            <w:tcW w:w="1202" w:type="dxa"/>
          </w:tcPr>
          <w:p w14:paraId="496E6FC0" w14:textId="6F7F55F2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5</w:t>
            </w:r>
          </w:p>
        </w:tc>
      </w:tr>
      <w:tr w:rsidR="00A70B38" w14:paraId="7DE38D22" w14:textId="77777777" w:rsidTr="002B6879">
        <w:tc>
          <w:tcPr>
            <w:tcW w:w="546" w:type="dxa"/>
          </w:tcPr>
          <w:p w14:paraId="40E85FD6" w14:textId="1B6A1A3E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742" w:type="dxa"/>
          </w:tcPr>
          <w:p w14:paraId="2DB15DF3" w14:textId="09462B89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783 Urethral stricture extension via urethra</w:t>
            </w:r>
          </w:p>
        </w:tc>
        <w:tc>
          <w:tcPr>
            <w:tcW w:w="1202" w:type="dxa"/>
          </w:tcPr>
          <w:p w14:paraId="086DF884" w14:textId="3A918060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A70B38" w14:paraId="1DD52C5B" w14:textId="77777777" w:rsidTr="002B6879">
        <w:tc>
          <w:tcPr>
            <w:tcW w:w="546" w:type="dxa"/>
          </w:tcPr>
          <w:p w14:paraId="3A2C4BFD" w14:textId="7CC18411" w:rsidR="00A70B38" w:rsidRDefault="00A70B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742" w:type="dxa"/>
          </w:tcPr>
          <w:p w14:paraId="506BF749" w14:textId="00407103" w:rsidR="00A70B38" w:rsidRPr="00505DEB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879 Uterine cancer ulcer surgery</w:t>
            </w:r>
          </w:p>
        </w:tc>
        <w:tc>
          <w:tcPr>
            <w:tcW w:w="1202" w:type="dxa"/>
          </w:tcPr>
          <w:p w14:paraId="58FA8535" w14:textId="0551F8BB" w:rsidR="00A70B38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</w:t>
            </w:r>
          </w:p>
        </w:tc>
      </w:tr>
      <w:tr w:rsidR="00C81B3A" w14:paraId="1EC9518E" w14:textId="77777777" w:rsidTr="002B6879">
        <w:tc>
          <w:tcPr>
            <w:tcW w:w="546" w:type="dxa"/>
          </w:tcPr>
          <w:p w14:paraId="5E4D60B5" w14:textId="6776B207" w:rsid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742" w:type="dxa"/>
          </w:tcPr>
          <w:p w14:paraId="5983E2F5" w14:textId="39248A2D" w:rsidR="00C81B3A" w:rsidRP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920 Blood transfusion</w:t>
            </w:r>
          </w:p>
        </w:tc>
        <w:tc>
          <w:tcPr>
            <w:tcW w:w="1202" w:type="dxa"/>
          </w:tcPr>
          <w:p w14:paraId="33A6BDBA" w14:textId="646347A8" w:rsid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C81B3A" w14:paraId="4702168A" w14:textId="77777777" w:rsidTr="002B6879">
        <w:tc>
          <w:tcPr>
            <w:tcW w:w="546" w:type="dxa"/>
          </w:tcPr>
          <w:p w14:paraId="293B990D" w14:textId="39954806" w:rsid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8742" w:type="dxa"/>
          </w:tcPr>
          <w:p w14:paraId="6E6B3F9E" w14:textId="76C35DA7" w:rsidR="00C81B3A" w:rsidRP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 w:rsidRPr="00C81B3A">
              <w:rPr>
                <w:rFonts w:ascii="Times New Roman" w:hAnsi="Times New Roman" w:cs="Times New Roman"/>
                <w:sz w:val="22"/>
              </w:rPr>
              <w:t>K931 Additional charge for ultrasonic coagulation and incision device</w:t>
            </w:r>
          </w:p>
        </w:tc>
        <w:tc>
          <w:tcPr>
            <w:tcW w:w="1202" w:type="dxa"/>
          </w:tcPr>
          <w:p w14:paraId="23747D92" w14:textId="7CB146D6" w:rsid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C81B3A" w14:paraId="46ED5FF8" w14:textId="77777777" w:rsidTr="002B6879">
        <w:tc>
          <w:tcPr>
            <w:tcW w:w="546" w:type="dxa"/>
          </w:tcPr>
          <w:p w14:paraId="4ADB0DB5" w14:textId="1E89BD39" w:rsidR="00C81B3A" w:rsidRDefault="00C81B3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742" w:type="dxa"/>
          </w:tcPr>
          <w:p w14:paraId="50A9B165" w14:textId="745F85B6" w:rsidR="00C81B3A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00 Wound care</w:t>
            </w:r>
          </w:p>
        </w:tc>
        <w:tc>
          <w:tcPr>
            <w:tcW w:w="1202" w:type="dxa"/>
          </w:tcPr>
          <w:p w14:paraId="190744F6" w14:textId="42D29785" w:rsid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2B6879" w14:paraId="2706641F" w14:textId="77777777" w:rsidTr="002B6879">
        <w:tc>
          <w:tcPr>
            <w:tcW w:w="546" w:type="dxa"/>
          </w:tcPr>
          <w:p w14:paraId="77020176" w14:textId="340F8AF5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742" w:type="dxa"/>
          </w:tcPr>
          <w:p w14:paraId="22FEFEE2" w14:textId="006F5631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08 Thoracentesis (including washing, injection and drainage)</w:t>
            </w:r>
          </w:p>
        </w:tc>
        <w:tc>
          <w:tcPr>
            <w:tcW w:w="1202" w:type="dxa"/>
          </w:tcPr>
          <w:p w14:paraId="2B84F70C" w14:textId="34450828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2B6879" w14:paraId="0C982A1F" w14:textId="77777777" w:rsidTr="002B6879">
        <w:tc>
          <w:tcPr>
            <w:tcW w:w="546" w:type="dxa"/>
          </w:tcPr>
          <w:p w14:paraId="251684C5" w14:textId="0AD324DC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742" w:type="dxa"/>
          </w:tcPr>
          <w:p w14:paraId="6BF0531A" w14:textId="2C72E36E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10 Abdominocentesis (including artificial insufflation, washing, infusion, and drainage)</w:t>
            </w:r>
          </w:p>
        </w:tc>
        <w:tc>
          <w:tcPr>
            <w:tcW w:w="1202" w:type="dxa"/>
          </w:tcPr>
          <w:p w14:paraId="7DB10EF8" w14:textId="4DF1B151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</w:tr>
      <w:tr w:rsidR="002B6879" w14:paraId="3CBDB8CE" w14:textId="77777777" w:rsidTr="002B6879">
        <w:tc>
          <w:tcPr>
            <w:tcW w:w="546" w:type="dxa"/>
          </w:tcPr>
          <w:p w14:paraId="29E4F50B" w14:textId="451F52DD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742" w:type="dxa"/>
          </w:tcPr>
          <w:p w14:paraId="4F99657C" w14:textId="4D8DA01A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18 Sputum suction (per day)</w:t>
            </w:r>
          </w:p>
        </w:tc>
        <w:tc>
          <w:tcPr>
            <w:tcW w:w="1202" w:type="dxa"/>
          </w:tcPr>
          <w:p w14:paraId="4AD7329E" w14:textId="1DEBF44E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2B6879" w14:paraId="76D4935D" w14:textId="77777777" w:rsidTr="002B6879">
        <w:tc>
          <w:tcPr>
            <w:tcW w:w="546" w:type="dxa"/>
          </w:tcPr>
          <w:p w14:paraId="6D741F17" w14:textId="54D8A15D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742" w:type="dxa"/>
          </w:tcPr>
          <w:p w14:paraId="1AD99F4F" w14:textId="66D5F989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19 Continuous thoracic drainage (first day)</w:t>
            </w:r>
          </w:p>
        </w:tc>
        <w:tc>
          <w:tcPr>
            <w:tcW w:w="1202" w:type="dxa"/>
          </w:tcPr>
          <w:p w14:paraId="29C1472F" w14:textId="412E6287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2B6879" w14:paraId="31FD1E92" w14:textId="77777777" w:rsidTr="002B6879">
        <w:tc>
          <w:tcPr>
            <w:tcW w:w="546" w:type="dxa"/>
          </w:tcPr>
          <w:p w14:paraId="22A545D0" w14:textId="3EE48A56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742" w:type="dxa"/>
          </w:tcPr>
          <w:p w14:paraId="3973F2E3" w14:textId="4F593E19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24 Oxygen inhalation (per day)</w:t>
            </w:r>
          </w:p>
        </w:tc>
        <w:tc>
          <w:tcPr>
            <w:tcW w:w="1202" w:type="dxa"/>
          </w:tcPr>
          <w:p w14:paraId="3039BC64" w14:textId="16901917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2B6879" w14:paraId="14F41A39" w14:textId="77777777" w:rsidTr="002B6879">
        <w:tc>
          <w:tcPr>
            <w:tcW w:w="546" w:type="dxa"/>
          </w:tcPr>
          <w:p w14:paraId="3634BF8E" w14:textId="3D399974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8742" w:type="dxa"/>
          </w:tcPr>
          <w:p w14:paraId="20A583E7" w14:textId="3387D64D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26 Intermittent positive pressure inhalation (per day)</w:t>
            </w:r>
          </w:p>
        </w:tc>
        <w:tc>
          <w:tcPr>
            <w:tcW w:w="1202" w:type="dxa"/>
          </w:tcPr>
          <w:p w14:paraId="08C1FC2E" w14:textId="52F79C4B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B6879" w14:paraId="52960C25" w14:textId="77777777" w:rsidTr="002B6879">
        <w:tc>
          <w:tcPr>
            <w:tcW w:w="546" w:type="dxa"/>
          </w:tcPr>
          <w:p w14:paraId="1805FDBB" w14:textId="4D33905E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742" w:type="dxa"/>
          </w:tcPr>
          <w:p w14:paraId="38E3A4F0" w14:textId="0044AACD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43 Phototherapy for neonatal hyperbilirubinemia (per day)</w:t>
            </w:r>
          </w:p>
        </w:tc>
        <w:tc>
          <w:tcPr>
            <w:tcW w:w="1202" w:type="dxa"/>
          </w:tcPr>
          <w:p w14:paraId="103B6B74" w14:textId="52EAAA31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2B6879" w14:paraId="350E5AF0" w14:textId="77777777" w:rsidTr="002B6879">
        <w:tc>
          <w:tcPr>
            <w:tcW w:w="546" w:type="dxa"/>
          </w:tcPr>
          <w:p w14:paraId="236B9024" w14:textId="42BE5B98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742" w:type="dxa"/>
          </w:tcPr>
          <w:p w14:paraId="70858240" w14:textId="359EE376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45 Artificial respiration</w:t>
            </w:r>
          </w:p>
        </w:tc>
        <w:tc>
          <w:tcPr>
            <w:tcW w:w="1202" w:type="dxa"/>
          </w:tcPr>
          <w:p w14:paraId="4CE2D4E6" w14:textId="1D626492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2B6879" w14:paraId="74A72065" w14:textId="77777777" w:rsidTr="002B6879">
        <w:tc>
          <w:tcPr>
            <w:tcW w:w="546" w:type="dxa"/>
          </w:tcPr>
          <w:p w14:paraId="1CB2D32F" w14:textId="6C2D4EE8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742" w:type="dxa"/>
          </w:tcPr>
          <w:p w14:paraId="135C6BD9" w14:textId="624D1260" w:rsidR="002B6879" w:rsidRPr="00C81B3A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 xml:space="preserve">J060 </w:t>
            </w:r>
            <w:proofErr w:type="spellStart"/>
            <w:r w:rsidRPr="002B6879">
              <w:rPr>
                <w:rFonts w:ascii="Times New Roman" w:hAnsi="Times New Roman" w:cs="Times New Roman"/>
                <w:sz w:val="22"/>
              </w:rPr>
              <w:t>Cystourethral</w:t>
            </w:r>
            <w:proofErr w:type="spellEnd"/>
            <w:r w:rsidRPr="002B6879">
              <w:rPr>
                <w:rFonts w:ascii="Times New Roman" w:hAnsi="Times New Roman" w:cs="Times New Roman"/>
                <w:sz w:val="22"/>
              </w:rPr>
              <w:t xml:space="preserve"> lavage (per day)</w:t>
            </w:r>
          </w:p>
        </w:tc>
        <w:tc>
          <w:tcPr>
            <w:tcW w:w="1202" w:type="dxa"/>
          </w:tcPr>
          <w:p w14:paraId="5BA21908" w14:textId="0EE68911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</w:tr>
      <w:tr w:rsidR="002B6879" w14:paraId="22D89323" w14:textId="77777777" w:rsidTr="002B6879">
        <w:tc>
          <w:tcPr>
            <w:tcW w:w="546" w:type="dxa"/>
          </w:tcPr>
          <w:p w14:paraId="475967BC" w14:textId="358F9C19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742" w:type="dxa"/>
          </w:tcPr>
          <w:p w14:paraId="4BED6C7D" w14:textId="21DF1950" w:rsidR="002B6879" w:rsidRP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61 Perineal pelvic lavage (unilateral)</w:t>
            </w:r>
          </w:p>
        </w:tc>
        <w:tc>
          <w:tcPr>
            <w:tcW w:w="1202" w:type="dxa"/>
          </w:tcPr>
          <w:p w14:paraId="6E67E567" w14:textId="18FB75E6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2B6879" w14:paraId="0ABEEFBB" w14:textId="77777777" w:rsidTr="002B6879">
        <w:tc>
          <w:tcPr>
            <w:tcW w:w="546" w:type="dxa"/>
          </w:tcPr>
          <w:p w14:paraId="092C1013" w14:textId="79E60EE0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742" w:type="dxa"/>
          </w:tcPr>
          <w:p w14:paraId="7A716D15" w14:textId="41E42899" w:rsidR="002B6879" w:rsidRP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 w:rsidRPr="002B6879">
              <w:rPr>
                <w:rFonts w:ascii="Times New Roman" w:hAnsi="Times New Roman" w:cs="Times New Roman"/>
                <w:sz w:val="22"/>
              </w:rPr>
              <w:t>J063 Placement of indwelling catheter</w:t>
            </w:r>
          </w:p>
        </w:tc>
        <w:tc>
          <w:tcPr>
            <w:tcW w:w="1202" w:type="dxa"/>
          </w:tcPr>
          <w:p w14:paraId="6C72CA11" w14:textId="486EB25B" w:rsidR="002B6879" w:rsidRDefault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</w:t>
            </w:r>
            <w:r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2B6879" w14:paraId="6566B6E1" w14:textId="77777777" w:rsidTr="00827FB1">
        <w:tc>
          <w:tcPr>
            <w:tcW w:w="546" w:type="dxa"/>
          </w:tcPr>
          <w:p w14:paraId="731E8648" w14:textId="782C2A67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5127057" w14:textId="1D6FC489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1A0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OMATOLOGIC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F6CA0EE" w14:textId="664AF7A2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2B6879" w14:paraId="7D0AAA24" w14:textId="77777777" w:rsidTr="00827FB1">
        <w:tc>
          <w:tcPr>
            <w:tcW w:w="546" w:type="dxa"/>
          </w:tcPr>
          <w:p w14:paraId="06591363" w14:textId="6FC940E6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4974DD" w14:textId="38FBB0CB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1B0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OUTH ANTIFUNG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7150917" w14:textId="70131F02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2B6879" w14:paraId="74D1576B" w14:textId="77777777" w:rsidTr="00827FB1">
        <w:tc>
          <w:tcPr>
            <w:tcW w:w="546" w:type="dxa"/>
          </w:tcPr>
          <w:p w14:paraId="57301C29" w14:textId="37B1055F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BB52E41" w14:textId="5388859B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A1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antacid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0BC59E5" w14:textId="25059CDD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2B6879" w14:paraId="40FE097E" w14:textId="77777777" w:rsidTr="00827FB1">
        <w:tc>
          <w:tcPr>
            <w:tcW w:w="546" w:type="dxa"/>
          </w:tcPr>
          <w:p w14:paraId="4B449C1F" w14:textId="2977CC13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262A47" w14:textId="31A94FF1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A2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Plain </w:t>
            </w:r>
            <w:proofErr w:type="spellStart"/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ntiflatulents</w:t>
            </w:r>
            <w:proofErr w:type="spellEnd"/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and carminat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30B78B" w14:textId="26F3B064" w:rsid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2B6879" w14:paraId="541A1E43" w14:textId="77777777" w:rsidTr="00827FB1">
        <w:tc>
          <w:tcPr>
            <w:tcW w:w="546" w:type="dxa"/>
          </w:tcPr>
          <w:p w14:paraId="264EF295" w14:textId="7FE906BB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DBCF74D" w14:textId="4239DD03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A6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acids with other drug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5680F28" w14:textId="564D39E7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2B6879" w14:paraId="5E7ABFF4" w14:textId="77777777" w:rsidTr="00827FB1">
        <w:tc>
          <w:tcPr>
            <w:tcW w:w="546" w:type="dxa"/>
          </w:tcPr>
          <w:p w14:paraId="57C740D6" w14:textId="0E9522F2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20F46EF" w14:textId="3D03D934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B1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2 antagonis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F20F598" w14:textId="57B0687F" w:rsid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2B6879" w14:paraId="6DF30AFB" w14:textId="77777777" w:rsidTr="00827FB1">
        <w:tc>
          <w:tcPr>
            <w:tcW w:w="546" w:type="dxa"/>
          </w:tcPr>
          <w:p w14:paraId="26E782CF" w14:textId="0D091E1C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A9207BB" w14:textId="192B771C" w:rsidR="002B6879" w:rsidRP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>A02B2</w:t>
            </w:r>
            <w:r w:rsidRPr="004B0D2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roton pump inhibi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F3F642D" w14:textId="627262F4" w:rsidR="002B6879" w:rsidRDefault="004B0D2C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 w:rsid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2B6879" w14:paraId="42DBC377" w14:textId="77777777" w:rsidTr="00827FB1">
        <w:tc>
          <w:tcPr>
            <w:tcW w:w="546" w:type="dxa"/>
          </w:tcPr>
          <w:p w14:paraId="74525E92" w14:textId="2ECED108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7030512" w14:textId="246B8D5C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2B9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All other </w:t>
            </w:r>
            <w:proofErr w:type="spellStart"/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ntiulcerant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69E64B18" w14:textId="4D1AC482" w:rsid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2B6879" w14:paraId="2495EC9D" w14:textId="77777777" w:rsidTr="00827FB1">
        <w:tc>
          <w:tcPr>
            <w:tcW w:w="546" w:type="dxa"/>
          </w:tcPr>
          <w:p w14:paraId="1E1E916F" w14:textId="1121F3F6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5BE02F4" w14:textId="001050AA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3A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ANTISPASMODICS AND ANTICHOLINERG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58403E3" w14:textId="0CF32BDB" w:rsid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2B6879" w14:paraId="57E3A6F2" w14:textId="77777777" w:rsidTr="00827FB1">
        <w:tc>
          <w:tcPr>
            <w:tcW w:w="546" w:type="dxa"/>
          </w:tcPr>
          <w:p w14:paraId="7FC19DED" w14:textId="7A57F1D6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1D48283" w14:textId="42E6B442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3F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ASTROPROKIN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09FA758" w14:textId="476F2551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2B6879" w14:paraId="6343994B" w14:textId="77777777" w:rsidTr="00827FB1">
        <w:tc>
          <w:tcPr>
            <w:tcW w:w="546" w:type="dxa"/>
          </w:tcPr>
          <w:p w14:paraId="1BEB9084" w14:textId="6C33F3B7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713D70B" w14:textId="17D92FA8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3G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ASTRO-INTESTINAL SENSORIMOTOR MODULA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2D9897" w14:textId="6AFCF977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32</w:t>
            </w:r>
          </w:p>
        </w:tc>
      </w:tr>
      <w:tr w:rsidR="002B6879" w14:paraId="33E29CBB" w14:textId="77777777" w:rsidTr="00827FB1">
        <w:tc>
          <w:tcPr>
            <w:tcW w:w="546" w:type="dxa"/>
          </w:tcPr>
          <w:p w14:paraId="32F2E094" w14:textId="226C8F02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A9E64C2" w14:textId="5A635FDF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4A1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erotonin antagonist antiemetics/antinause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98C3BE6" w14:textId="3161D5A4" w:rsid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</w:tr>
      <w:tr w:rsidR="002B6879" w14:paraId="20EF90E1" w14:textId="77777777" w:rsidTr="00827FB1">
        <w:tc>
          <w:tcPr>
            <w:tcW w:w="546" w:type="dxa"/>
          </w:tcPr>
          <w:p w14:paraId="77D96845" w14:textId="2F183610" w:rsidR="002B6879" w:rsidRDefault="002B6879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A821CA5" w14:textId="04F1026D" w:rsidR="002B6879" w:rsidRP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4A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K1 antagonist antiemetics/antinause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C91D044" w14:textId="2CF6BE6E" w:rsidR="002B6879" w:rsidRDefault="00AD2A76" w:rsidP="002B68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2B687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104839" w14:paraId="509660EC" w14:textId="77777777" w:rsidTr="00827FB1">
        <w:tc>
          <w:tcPr>
            <w:tcW w:w="546" w:type="dxa"/>
          </w:tcPr>
          <w:p w14:paraId="69C687AF" w14:textId="737739A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502E4D" w14:textId="45341327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5A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ile stone therap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F0CFEC4" w14:textId="2692FB6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1D21B6B1" w14:textId="77777777" w:rsidTr="00827FB1">
        <w:tc>
          <w:tcPr>
            <w:tcW w:w="546" w:type="dxa"/>
          </w:tcPr>
          <w:p w14:paraId="7D8FCC75" w14:textId="0DEA8D2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0A3A17D" w14:textId="3957D2D4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A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imulant laxat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076EAFC" w14:textId="1C64162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16BEB0D8" w14:textId="77777777" w:rsidTr="00827FB1">
        <w:tc>
          <w:tcPr>
            <w:tcW w:w="546" w:type="dxa"/>
          </w:tcPr>
          <w:p w14:paraId="2E2186CC" w14:textId="4E19CEF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73D0079" w14:textId="3B4DCB4D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A4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Enema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A47FCEB" w14:textId="3832219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7AC8C444" w14:textId="77777777" w:rsidTr="00827FB1">
        <w:tc>
          <w:tcPr>
            <w:tcW w:w="546" w:type="dxa"/>
          </w:tcPr>
          <w:p w14:paraId="5F65398E" w14:textId="1CC54B0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95DF405" w14:textId="0FFFEAE8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A9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drugs for constipatio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4675230" w14:textId="10778C2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C6101ED" w14:textId="77777777" w:rsidTr="00827FB1">
        <w:tc>
          <w:tcPr>
            <w:tcW w:w="546" w:type="dxa"/>
          </w:tcPr>
          <w:p w14:paraId="7F56C04E" w14:textId="2DD00D86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E1C6D51" w14:textId="27787867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B1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smotic bowel cleans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39A955D" w14:textId="4F205C0F" w:rsidR="0010483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3000CF7E" w14:textId="77777777" w:rsidTr="00827FB1">
        <w:tc>
          <w:tcPr>
            <w:tcW w:w="546" w:type="dxa"/>
          </w:tcPr>
          <w:p w14:paraId="13AF41D7" w14:textId="7490F89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57D9060" w14:textId="5590BEFB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6B2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smotic bowel cleansers with electroly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D188059" w14:textId="2B9BCF35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3C6E6E91" w14:textId="77777777" w:rsidTr="00827FB1">
        <w:tc>
          <w:tcPr>
            <w:tcW w:w="546" w:type="dxa"/>
          </w:tcPr>
          <w:p w14:paraId="3138EE49" w14:textId="7010B7B5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01A296E" w14:textId="7BE64198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7F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DIARRHOEAL MICRO-ORGANISM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B442AB" w14:textId="3C61C1F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3E45B906" w14:textId="77777777" w:rsidTr="00827FB1">
        <w:tc>
          <w:tcPr>
            <w:tcW w:w="546" w:type="dxa"/>
          </w:tcPr>
          <w:p w14:paraId="75680116" w14:textId="5C575B92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1FEA945" w14:textId="13EADBB1" w:rsidR="00104839" w:rsidRPr="002B6879" w:rsidRDefault="00AD2A76" w:rsidP="00104839">
            <w:pPr>
              <w:rPr>
                <w:rFonts w:ascii="Times New Roman" w:hAnsi="Times New Roman" w:cs="Times New Roman"/>
                <w:sz w:val="22"/>
              </w:rPr>
            </w:pP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>A07H0</w:t>
            </w:r>
            <w:r w:rsidRPr="00AD2A7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OTILITY INHIBI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1B094B6" w14:textId="0AFA567F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54C0FDA2" w14:textId="77777777" w:rsidTr="00827FB1">
        <w:tc>
          <w:tcPr>
            <w:tcW w:w="546" w:type="dxa"/>
          </w:tcPr>
          <w:p w14:paraId="2CC550DE" w14:textId="1E80089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8BC1E4E" w14:textId="4502321A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09A0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DIGESTIVES, INCLUDING ENZYM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E35F04" w14:textId="462545F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104839" w14:paraId="314251D1" w14:textId="77777777" w:rsidTr="00827FB1">
        <w:tc>
          <w:tcPr>
            <w:tcW w:w="546" w:type="dxa"/>
          </w:tcPr>
          <w:p w14:paraId="4807588B" w14:textId="4D08F8A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CDC9BC5" w14:textId="46CC9118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C3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uman insulins and analogues, intermediate- or long-acting, combined with fast-acting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650B527" w14:textId="5BA28FD5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5F24418D" w14:textId="77777777" w:rsidTr="00827FB1">
        <w:tc>
          <w:tcPr>
            <w:tcW w:w="546" w:type="dxa"/>
          </w:tcPr>
          <w:p w14:paraId="6BD219B7" w14:textId="1DAD14A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6316712" w14:textId="606F3D30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H0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ULPHONYLUREA ANTIDIAB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04C0337" w14:textId="478405BD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725436AE" w14:textId="77777777" w:rsidTr="00827FB1">
        <w:tc>
          <w:tcPr>
            <w:tcW w:w="546" w:type="dxa"/>
          </w:tcPr>
          <w:p w14:paraId="4DA2F0A2" w14:textId="3EA178E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F64B5E" w14:textId="36C29D82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L0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PHA-GLUCOSIDASE INHIBITOR ANTIDIAB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9B65128" w14:textId="6F9CA1A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33505AD3" w14:textId="77777777" w:rsidTr="00827FB1">
        <w:tc>
          <w:tcPr>
            <w:tcW w:w="546" w:type="dxa"/>
          </w:tcPr>
          <w:p w14:paraId="23F79658" w14:textId="5B5BE9B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C4F7274" w14:textId="376CCCF7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M1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linide antidiabetic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E6B23B" w14:textId="1A6D3C81" w:rsidR="0010483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1</w:t>
            </w:r>
          </w:p>
        </w:tc>
      </w:tr>
      <w:tr w:rsidR="00104839" w14:paraId="46F309EA" w14:textId="77777777" w:rsidTr="00827FB1">
        <w:tc>
          <w:tcPr>
            <w:tcW w:w="546" w:type="dxa"/>
          </w:tcPr>
          <w:p w14:paraId="2DF090AB" w14:textId="00FA675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EAADF1" w14:textId="34C5A29C" w:rsidR="00104839" w:rsidRPr="002B687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>A10N1</w:t>
            </w:r>
            <w:r w:rsidRPr="003E4F68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DPP-IV inhibitor antidiabetic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61FA468" w14:textId="3FED181F" w:rsidR="00104839" w:rsidRDefault="003E4F68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lt;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2ED05F00" w14:textId="77777777" w:rsidTr="00827FB1">
        <w:tc>
          <w:tcPr>
            <w:tcW w:w="546" w:type="dxa"/>
          </w:tcPr>
          <w:p w14:paraId="5222EC59" w14:textId="5CD768E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0D1E85A" w14:textId="65D4E7DC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C2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D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CB8C41" w14:textId="2C797DD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6C4FAF27" w14:textId="77777777" w:rsidTr="00827FB1">
        <w:tc>
          <w:tcPr>
            <w:tcW w:w="546" w:type="dxa"/>
          </w:tcPr>
          <w:p w14:paraId="6258AA70" w14:textId="5407A4A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8F6BDE" w14:textId="24AE9BEA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D4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B1 combinations with vitamin B6 and/or vitamin B12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F2A140A" w14:textId="65EB2FE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59A22FE4" w14:textId="77777777" w:rsidTr="00827FB1">
        <w:tc>
          <w:tcPr>
            <w:tcW w:w="546" w:type="dxa"/>
          </w:tcPr>
          <w:p w14:paraId="1B3FDF28" w14:textId="0D8EE4B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C60D2E6" w14:textId="2CB20158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D9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vitamin B1 combin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87CBCD" w14:textId="41F3C90D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15860661" w14:textId="77777777" w:rsidTr="00827FB1">
        <w:tc>
          <w:tcPr>
            <w:tcW w:w="546" w:type="dxa"/>
          </w:tcPr>
          <w:p w14:paraId="4506E980" w14:textId="0651AE7E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538BA3A" w14:textId="15187096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1G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vitamin C (including vitamin C salts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C4D1E08" w14:textId="65A3D7E6" w:rsidR="0010483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74BE607D" w14:textId="77777777" w:rsidTr="00827FB1">
        <w:tc>
          <w:tcPr>
            <w:tcW w:w="546" w:type="dxa"/>
          </w:tcPr>
          <w:p w14:paraId="7D6F9AF7" w14:textId="387AEA37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D98DE7B" w14:textId="311C627C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2B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OTASSIUM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C9BEC20" w14:textId="530C4269" w:rsidR="0010483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5EE999E8" w14:textId="77777777" w:rsidTr="00827FB1">
        <w:tc>
          <w:tcPr>
            <w:tcW w:w="546" w:type="dxa"/>
          </w:tcPr>
          <w:p w14:paraId="41BF9B01" w14:textId="7332603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EAA4383" w14:textId="3A177B82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2C2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mineral suppleme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4ECE3BE" w14:textId="06216906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104839" w14:paraId="5626F907" w14:textId="77777777" w:rsidTr="00827FB1">
        <w:tc>
          <w:tcPr>
            <w:tcW w:w="546" w:type="dxa"/>
          </w:tcPr>
          <w:p w14:paraId="2D5566D9" w14:textId="6570F736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05767CD" w14:textId="53BB63D5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A16A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ALIMENTARY TRACT AND METABOLISM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435FC8F" w14:textId="437EFC5F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</w:tr>
      <w:tr w:rsidR="00104839" w14:paraId="7D5E7B5D" w14:textId="77777777" w:rsidTr="00827FB1">
        <w:tc>
          <w:tcPr>
            <w:tcW w:w="546" w:type="dxa"/>
          </w:tcPr>
          <w:p w14:paraId="7C6D8ADE" w14:textId="3DEA684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1756B6D" w14:textId="16750C45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A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K ANTAGONIS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0A6E2FA" w14:textId="39ECDFC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8</w:t>
            </w:r>
          </w:p>
        </w:tc>
      </w:tr>
      <w:tr w:rsidR="00104839" w14:paraId="40DF086E" w14:textId="77777777" w:rsidTr="00827FB1">
        <w:tc>
          <w:tcPr>
            <w:tcW w:w="546" w:type="dxa"/>
          </w:tcPr>
          <w:p w14:paraId="47B7A406" w14:textId="159AC2F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B1C66D3" w14:textId="64F81D3F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B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Unfractionated hepa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A19507" w14:textId="1D86F452" w:rsidR="0010483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15D86B07" w14:textId="77777777" w:rsidTr="00827FB1">
        <w:tc>
          <w:tcPr>
            <w:tcW w:w="546" w:type="dxa"/>
          </w:tcPr>
          <w:p w14:paraId="41539856" w14:textId="5D8EE261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F080305" w14:textId="68DE7F29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B2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Fractionated hepa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168A03F" w14:textId="3AC134D7" w:rsidR="0010483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2487779C" w14:textId="77777777" w:rsidTr="00827FB1">
        <w:tc>
          <w:tcPr>
            <w:tcW w:w="546" w:type="dxa"/>
          </w:tcPr>
          <w:p w14:paraId="15F2E738" w14:textId="42C4CB56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9D0F42" w14:textId="376A68DE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B3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eparins for flushing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E5F2E7D" w14:textId="6FDC449C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435ABB6D" w14:textId="77777777" w:rsidTr="00827FB1">
        <w:tc>
          <w:tcPr>
            <w:tcW w:w="546" w:type="dxa"/>
          </w:tcPr>
          <w:p w14:paraId="07141766" w14:textId="02842A12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8D26099" w14:textId="59F0454B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1C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yclo-oxygenase inhibitor platelet aggregation inhibito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D09E6E" w14:textId="0BED259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18F896B6" w14:textId="77777777" w:rsidTr="00827FB1">
        <w:tc>
          <w:tcPr>
            <w:tcW w:w="546" w:type="dxa"/>
          </w:tcPr>
          <w:p w14:paraId="374FF71C" w14:textId="6269A844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1C7BF26" w14:textId="7AA0A17F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2A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ynthetic antifibrinoly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FCBD57" w14:textId="7F606F4E" w:rsidR="0010483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50D7F9C8" w14:textId="77777777" w:rsidTr="00827FB1">
        <w:tc>
          <w:tcPr>
            <w:tcW w:w="546" w:type="dxa"/>
          </w:tcPr>
          <w:p w14:paraId="52A74464" w14:textId="68A01372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5F77F26" w14:textId="016E94B8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2B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itamin K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2D5D84E" w14:textId="6217DA66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0EC446E8" w14:textId="77777777" w:rsidTr="00827FB1">
        <w:tc>
          <w:tcPr>
            <w:tcW w:w="546" w:type="dxa"/>
          </w:tcPr>
          <w:p w14:paraId="39E206D5" w14:textId="5C6791F4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F2CF11F" w14:textId="619A1D5C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2D8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telet concentra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A2B00A2" w14:textId="6CF68F1F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1</w:t>
            </w:r>
          </w:p>
        </w:tc>
      </w:tr>
      <w:tr w:rsidR="00104839" w14:paraId="109884E8" w14:textId="77777777" w:rsidTr="00827FB1">
        <w:tc>
          <w:tcPr>
            <w:tcW w:w="546" w:type="dxa"/>
          </w:tcPr>
          <w:p w14:paraId="644A5A6C" w14:textId="3E50CB73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37BBFCC" w14:textId="18AC75E5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B03A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iro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D79B16E" w14:textId="5365D37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47662BC" w14:textId="77777777" w:rsidTr="00827FB1">
        <w:tc>
          <w:tcPr>
            <w:tcW w:w="546" w:type="dxa"/>
          </w:tcPr>
          <w:p w14:paraId="1C68D09F" w14:textId="6FD505E0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C1815E3" w14:textId="268051BA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C01A1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cardiac glycosid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30C9329" w14:textId="184D5DB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091D4C4F" w14:textId="77777777" w:rsidTr="00827FB1">
        <w:tc>
          <w:tcPr>
            <w:tcW w:w="546" w:type="dxa"/>
          </w:tcPr>
          <w:p w14:paraId="40E05540" w14:textId="17F3046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335083" w14:textId="6B4971FD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C01B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ARRHYTHM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0A4B0BE" w14:textId="5BD7F10C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2FFDAC3A" w14:textId="77777777" w:rsidTr="00827FB1">
        <w:tc>
          <w:tcPr>
            <w:tcW w:w="546" w:type="dxa"/>
          </w:tcPr>
          <w:p w14:paraId="6705E63B" w14:textId="3A4B0650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85E5DD7" w14:textId="5B10B1D9" w:rsidR="00104839" w:rsidRPr="002B6879" w:rsidRDefault="00453677" w:rsidP="00104839">
            <w:pPr>
              <w:rPr>
                <w:rFonts w:ascii="Times New Roman" w:hAnsi="Times New Roman" w:cs="Times New Roman"/>
                <w:sz w:val="22"/>
              </w:rPr>
            </w:pP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>C01E0</w:t>
            </w:r>
            <w:r w:rsidRPr="00453677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ITRITES AND NITRA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742FD57" w14:textId="65E3AAE5" w:rsidR="0010483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5D346091" w14:textId="77777777" w:rsidTr="00827FB1">
        <w:tc>
          <w:tcPr>
            <w:tcW w:w="546" w:type="dxa"/>
          </w:tcPr>
          <w:p w14:paraId="6E0D7CCE" w14:textId="1AB2E49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679EE7D" w14:textId="7DA54DFA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1X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CARDIAC PREPAR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EBEEA6E" w14:textId="74FDBF7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  <w:tr w:rsidR="00104839" w14:paraId="40EA57B0" w14:textId="77777777" w:rsidTr="00827FB1">
        <w:tc>
          <w:tcPr>
            <w:tcW w:w="546" w:type="dxa"/>
          </w:tcPr>
          <w:p w14:paraId="00D2D3FE" w14:textId="407753F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31B6641" w14:textId="0F27F73B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3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otassium-sparing agents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D2EA12F" w14:textId="3B18ACE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55013C7C" w14:textId="77777777" w:rsidTr="00827FB1">
        <w:tc>
          <w:tcPr>
            <w:tcW w:w="546" w:type="dxa"/>
          </w:tcPr>
          <w:p w14:paraId="43C45470" w14:textId="45613C94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DE83270" w14:textId="7F1F6467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3A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Loop diuretics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E3E627" w14:textId="76EEDC5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552720B9" w14:textId="77777777" w:rsidTr="00827FB1">
        <w:tc>
          <w:tcPr>
            <w:tcW w:w="546" w:type="dxa"/>
          </w:tcPr>
          <w:p w14:paraId="5DEFFD1D" w14:textId="2DA3FED7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ACE2ACF" w14:textId="693101F3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3A7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Vasopressin receptor antagonist diur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24D28E8" w14:textId="3642E36C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4</w:t>
            </w:r>
          </w:p>
        </w:tc>
      </w:tr>
      <w:tr w:rsidR="00104839" w14:paraId="4DFF7322" w14:textId="77777777" w:rsidTr="00827FB1">
        <w:tc>
          <w:tcPr>
            <w:tcW w:w="546" w:type="dxa"/>
          </w:tcPr>
          <w:p w14:paraId="64481093" w14:textId="28647E27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BB0D31C" w14:textId="3AC74787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7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ETA-BLOCKING AGEN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99FAEBE" w14:textId="1C24550D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43629C63" w14:textId="77777777" w:rsidTr="00827FB1">
        <w:tc>
          <w:tcPr>
            <w:tcW w:w="546" w:type="dxa"/>
          </w:tcPr>
          <w:p w14:paraId="14E3DB8A" w14:textId="71539EC9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469ED2A" w14:textId="2022DFB5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8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ALCIUM ANTAGONIS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EBC284A" w14:textId="74ECEE94" w:rsidR="0010483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34D18FD8" w14:textId="77777777" w:rsidTr="00827FB1">
        <w:tc>
          <w:tcPr>
            <w:tcW w:w="546" w:type="dxa"/>
          </w:tcPr>
          <w:p w14:paraId="46EAB142" w14:textId="5A8CF640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49F056C" w14:textId="4A627D74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09C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GIOTENSIN-II ANTAGONIS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9FCEE9" w14:textId="3F73A56E" w:rsidR="0010483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135E57CB" w14:textId="77777777" w:rsidTr="00827FB1">
        <w:tc>
          <w:tcPr>
            <w:tcW w:w="546" w:type="dxa"/>
          </w:tcPr>
          <w:p w14:paraId="62A1EAE1" w14:textId="6ED85D95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8BC93E0" w14:textId="19D614FC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C10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atins (HMG-CoA reductase inhibitors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581E5EB" w14:textId="44EFB70D" w:rsidR="0010483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CAF2C46" w14:textId="77777777" w:rsidTr="00827FB1">
        <w:tc>
          <w:tcPr>
            <w:tcW w:w="546" w:type="dxa"/>
          </w:tcPr>
          <w:p w14:paraId="602A4B35" w14:textId="501FD88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1941E7A" w14:textId="24C888C5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D01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opical dermatological antifung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A620038" w14:textId="42F0DC4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0</w:t>
            </w:r>
          </w:p>
        </w:tc>
      </w:tr>
      <w:tr w:rsidR="00104839" w14:paraId="6A7BFE43" w14:textId="77777777" w:rsidTr="00827FB1">
        <w:tc>
          <w:tcPr>
            <w:tcW w:w="546" w:type="dxa"/>
          </w:tcPr>
          <w:p w14:paraId="23C323F2" w14:textId="4F900E4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046ADCB" w14:textId="5638D740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D06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OPICAL ANTIBACTERI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286050A" w14:textId="73402EF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70BC6012" w14:textId="77777777" w:rsidTr="00827FB1">
        <w:tc>
          <w:tcPr>
            <w:tcW w:w="546" w:type="dxa"/>
          </w:tcPr>
          <w:p w14:paraId="33743BF2" w14:textId="1971B4E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D2C7E98" w14:textId="65DBBFE5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D08A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SEPTICS AND DISINFECT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F015239" w14:textId="2E38908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0A52266D" w14:textId="77777777" w:rsidTr="00827FB1">
        <w:tc>
          <w:tcPr>
            <w:tcW w:w="546" w:type="dxa"/>
          </w:tcPr>
          <w:p w14:paraId="1D0237C9" w14:textId="6F8E1549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22C999" w14:textId="3E9AF7C7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G04C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PH alpha-adrenergic antagonist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69CD989" w14:textId="6F5F51C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130B9E9D" w14:textId="77777777" w:rsidTr="00827FB1">
        <w:tc>
          <w:tcPr>
            <w:tcW w:w="546" w:type="dxa"/>
          </w:tcPr>
          <w:p w14:paraId="47B5FDF0" w14:textId="14FB7707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BDBC425" w14:textId="00D98E06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G04D4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Urinary incontinence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007EC2" w14:textId="1189BED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5D7DEA6B" w14:textId="77777777" w:rsidTr="00827FB1">
        <w:tc>
          <w:tcPr>
            <w:tcW w:w="546" w:type="dxa"/>
          </w:tcPr>
          <w:p w14:paraId="3B5E53A4" w14:textId="1D4377A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CBB99BE" w14:textId="00811432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H02A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Injectable corticosteroid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405CC5D" w14:textId="48254BC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AE1BAD7" w14:textId="77777777" w:rsidTr="00827FB1">
        <w:tc>
          <w:tcPr>
            <w:tcW w:w="546" w:type="dxa"/>
          </w:tcPr>
          <w:p w14:paraId="257029EF" w14:textId="069F211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B057A15" w14:textId="52DFC6F2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H02A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ral corticosteroid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C2963AC" w14:textId="4DFB250E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</w:tr>
      <w:tr w:rsidR="00104839" w14:paraId="584F3A30" w14:textId="77777777" w:rsidTr="00827FB1">
        <w:tc>
          <w:tcPr>
            <w:tcW w:w="546" w:type="dxa"/>
          </w:tcPr>
          <w:p w14:paraId="45697902" w14:textId="36595012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A542441" w14:textId="433454A2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H04F0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PARATHYROID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8FFCC59" w14:textId="68643D4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3748809" w14:textId="77777777" w:rsidTr="00827FB1">
        <w:tc>
          <w:tcPr>
            <w:tcW w:w="546" w:type="dxa"/>
          </w:tcPr>
          <w:p w14:paraId="1729EAEF" w14:textId="348FB90C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E2687E0" w14:textId="64F356EE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C1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Oral broad spectrum </w:t>
            </w:r>
            <w:proofErr w:type="spellStart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penicillin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673766ED" w14:textId="4249EF9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46AE7F6" w14:textId="77777777" w:rsidTr="00827FB1">
        <w:tc>
          <w:tcPr>
            <w:tcW w:w="546" w:type="dxa"/>
          </w:tcPr>
          <w:p w14:paraId="0D62DA6C" w14:textId="28F5DCF1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4621337" w14:textId="240B3B6A" w:rsidR="00104839" w:rsidRPr="002B6879" w:rsidRDefault="007241C6" w:rsidP="00104839">
            <w:pPr>
              <w:rPr>
                <w:rFonts w:ascii="Times New Roman" w:hAnsi="Times New Roman" w:cs="Times New Roman"/>
                <w:sz w:val="22"/>
              </w:rPr>
            </w:pP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C2</w:t>
            </w:r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Injectable broad spectrum </w:t>
            </w:r>
            <w:proofErr w:type="spellStart"/>
            <w:r w:rsidRPr="007241C6">
              <w:rPr>
                <w:rFonts w:ascii="Times New Roman" w:eastAsia="游ゴシック" w:hAnsi="Times New Roman" w:cs="Times New Roman"/>
                <w:color w:val="000000"/>
                <w:sz w:val="22"/>
              </w:rPr>
              <w:t>penicillin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6187DE60" w14:textId="0334E03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43F987E2" w14:textId="77777777" w:rsidTr="00827FB1">
        <w:tc>
          <w:tcPr>
            <w:tcW w:w="546" w:type="dxa"/>
          </w:tcPr>
          <w:p w14:paraId="3D5D7F4B" w14:textId="4DA35FB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6E93D02" w14:textId="22A7CDE4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D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ral cephalospo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CD64A9E" w14:textId="1A92561C" w:rsidR="0010483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115BD89E" w14:textId="77777777" w:rsidTr="00827FB1">
        <w:tc>
          <w:tcPr>
            <w:tcW w:w="546" w:type="dxa"/>
          </w:tcPr>
          <w:p w14:paraId="625ED871" w14:textId="0E429F10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BA2592A" w14:textId="76BF9BA0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D2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Injectable cephalospori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439299" w14:textId="2FC23AF1" w:rsidR="0010483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37544444" w14:textId="77777777" w:rsidTr="00827FB1">
        <w:tc>
          <w:tcPr>
            <w:tcW w:w="546" w:type="dxa"/>
          </w:tcPr>
          <w:p w14:paraId="3FC5A7BA" w14:textId="607D538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CC05D98" w14:textId="75C5DC00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G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ral fluoroquinolon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AD34D96" w14:textId="4295D739" w:rsidR="0010483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4D33BC5C" w14:textId="77777777" w:rsidTr="00827FB1">
        <w:tc>
          <w:tcPr>
            <w:tcW w:w="546" w:type="dxa"/>
          </w:tcPr>
          <w:p w14:paraId="76130604" w14:textId="4E1D4736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2DAB6B9" w14:textId="12C125FB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1P2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Penems</w:t>
            </w:r>
            <w:proofErr w:type="spellEnd"/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and carbapenem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BA0A702" w14:textId="0BCBFBD2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6C62C308" w14:textId="77777777" w:rsidTr="00827FB1">
        <w:tc>
          <w:tcPr>
            <w:tcW w:w="546" w:type="dxa"/>
          </w:tcPr>
          <w:p w14:paraId="6488BF72" w14:textId="4A77BBDC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D255912" w14:textId="48E82FD2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2A0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YSTEMIC AGENTS FOR FUNGAL INFEC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CD6ED84" w14:textId="27E6D033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104839" w14:paraId="317ECD54" w14:textId="77777777" w:rsidTr="00827FB1">
        <w:tc>
          <w:tcPr>
            <w:tcW w:w="546" w:type="dxa"/>
          </w:tcPr>
          <w:p w14:paraId="358BB680" w14:textId="090B2074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BE50B84" w14:textId="0374EEF0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J05D2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EPATITIS B ANTIVIRAL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CF79794" w14:textId="6297DC8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49021C4E" w14:textId="77777777" w:rsidTr="00827FB1">
        <w:tc>
          <w:tcPr>
            <w:tcW w:w="546" w:type="dxa"/>
          </w:tcPr>
          <w:p w14:paraId="46B82C5C" w14:textId="0626003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28A97D8" w14:textId="0D1B3368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3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1/2 - Electroly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9F00BD1" w14:textId="2153011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276674FC" w14:textId="77777777" w:rsidTr="00827FB1">
        <w:tc>
          <w:tcPr>
            <w:tcW w:w="546" w:type="dxa"/>
          </w:tcPr>
          <w:p w14:paraId="0CE349B4" w14:textId="616F8B71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68F24FC" w14:textId="6D7B2A88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4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1/3 - Electroly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C8A7991" w14:textId="291BA183" w:rsidR="0010483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5FEC1319" w14:textId="77777777" w:rsidTr="00827FB1">
        <w:tc>
          <w:tcPr>
            <w:tcW w:w="546" w:type="dxa"/>
          </w:tcPr>
          <w:p w14:paraId="08645881" w14:textId="4D6FDFB0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CA41446" w14:textId="7E83C0EF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7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Ringer's and Ringer's lacta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DAA78E1" w14:textId="1F8D84E4" w:rsidR="0010483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5E300E55" w14:textId="77777777" w:rsidTr="00827FB1">
        <w:tc>
          <w:tcPr>
            <w:tcW w:w="546" w:type="dxa"/>
          </w:tcPr>
          <w:p w14:paraId="5CCB8765" w14:textId="3EA7D30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716115A" w14:textId="602B683B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A9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ther electrolyt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4A44D22" w14:textId="02C908E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734E473E" w14:textId="77777777" w:rsidTr="00827FB1">
        <w:tc>
          <w:tcPr>
            <w:tcW w:w="546" w:type="dxa"/>
          </w:tcPr>
          <w:p w14:paraId="26552463" w14:textId="23873A9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B61AF80" w14:textId="3252B09C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B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odium chloride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D968A8E" w14:textId="294E26EB" w:rsidR="0010483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27AA080D" w14:textId="77777777" w:rsidTr="00827FB1">
        <w:tc>
          <w:tcPr>
            <w:tcW w:w="546" w:type="dxa"/>
          </w:tcPr>
          <w:p w14:paraId="43003423" w14:textId="566321C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DCFA14" w14:textId="50322647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B3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arbohydrate solutions (&lt;=10%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72C987" w14:textId="1CB3D3B4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0E8AE70A" w14:textId="77777777" w:rsidTr="00827FB1">
        <w:tc>
          <w:tcPr>
            <w:tcW w:w="546" w:type="dxa"/>
          </w:tcPr>
          <w:p w14:paraId="0DA963DF" w14:textId="29242D63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6691AF5" w14:textId="34560325" w:rsidR="00104839" w:rsidRPr="002B6879" w:rsidRDefault="000957B6" w:rsidP="00104839">
            <w:pPr>
              <w:rPr>
                <w:rFonts w:ascii="Times New Roman" w:hAnsi="Times New Roman" w:cs="Times New Roman"/>
                <w:sz w:val="22"/>
              </w:rPr>
            </w:pP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>K01C1</w:t>
            </w:r>
            <w:r w:rsidRPr="000957B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olutions with one carbohydrate (&gt;10%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93C04A3" w14:textId="16FA279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1CFF5425" w14:textId="77777777" w:rsidTr="00827FB1">
        <w:tc>
          <w:tcPr>
            <w:tcW w:w="546" w:type="dxa"/>
          </w:tcPr>
          <w:p w14:paraId="63D6ED71" w14:textId="6E1CAD62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75FE7E2" w14:textId="5D3D7044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1E1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mino acid standard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54FAF27" w14:textId="12C3F10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6FED397E" w14:textId="77777777" w:rsidTr="00827FB1">
        <w:tc>
          <w:tcPr>
            <w:tcW w:w="546" w:type="dxa"/>
          </w:tcPr>
          <w:p w14:paraId="33658A2C" w14:textId="6B1C0A15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97291CD" w14:textId="6F4C925F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1E4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Hepatic solu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B503AD2" w14:textId="0C0989D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20</w:t>
            </w:r>
          </w:p>
        </w:tc>
      </w:tr>
      <w:tr w:rsidR="00104839" w14:paraId="7684CF58" w14:textId="77777777" w:rsidTr="00827FB1">
        <w:tc>
          <w:tcPr>
            <w:tcW w:w="546" w:type="dxa"/>
          </w:tcPr>
          <w:p w14:paraId="30F9EEA4" w14:textId="340FBBA1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F44DC4C" w14:textId="7024E36B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1F1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smotic therap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C43DD5" w14:textId="52358552" w:rsidR="0010483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</w:tr>
      <w:tr w:rsidR="00104839" w14:paraId="0D4F7367" w14:textId="77777777" w:rsidTr="00827FB1">
        <w:tc>
          <w:tcPr>
            <w:tcW w:w="546" w:type="dxa"/>
          </w:tcPr>
          <w:p w14:paraId="267B59EC" w14:textId="79A3B7F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5356B9A" w14:textId="7000B22A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2B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TARCH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D6DEDFA" w14:textId="791B6330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4EB007F9" w14:textId="77777777" w:rsidTr="00827FB1">
        <w:tc>
          <w:tcPr>
            <w:tcW w:w="546" w:type="dxa"/>
          </w:tcPr>
          <w:p w14:paraId="2677B464" w14:textId="05EB9BE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9502C3B" w14:textId="30776AFA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K03A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WHOLE BLOOD AND PLASMA FRAC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3BDAD58" w14:textId="18B87706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7</w:t>
            </w:r>
          </w:p>
        </w:tc>
      </w:tr>
      <w:tr w:rsidR="00104839" w14:paraId="3D2268C2" w14:textId="77777777" w:rsidTr="00827FB1">
        <w:tc>
          <w:tcPr>
            <w:tcW w:w="546" w:type="dxa"/>
          </w:tcPr>
          <w:p w14:paraId="2A8AFAF4" w14:textId="46798CB7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0CA36C9" w14:textId="26CDE0CB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L01B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METABOLIT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8A4962F" w14:textId="26946AB1" w:rsidR="0010483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6070BAE8" w14:textId="77777777" w:rsidTr="00827FB1">
        <w:tc>
          <w:tcPr>
            <w:tcW w:w="546" w:type="dxa"/>
          </w:tcPr>
          <w:p w14:paraId="0C597E82" w14:textId="2385598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056FB12" w14:textId="2BDB4C84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L01F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TINUM ANTINEOPLAS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3EAC413" w14:textId="17132512" w:rsidR="0010483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104839" w14:paraId="1E11143F" w14:textId="77777777" w:rsidTr="00827FB1">
        <w:tc>
          <w:tcPr>
            <w:tcW w:w="546" w:type="dxa"/>
          </w:tcPr>
          <w:p w14:paraId="3F09E003" w14:textId="224075E3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8E3BA56" w14:textId="330F7716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L01H9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rotein kinase inhibitor antineoplastics, other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7080FC" w14:textId="633040E6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5</w:t>
            </w:r>
          </w:p>
        </w:tc>
      </w:tr>
      <w:tr w:rsidR="00104839" w14:paraId="1E637C09" w14:textId="77777777" w:rsidTr="00827FB1">
        <w:tc>
          <w:tcPr>
            <w:tcW w:w="546" w:type="dxa"/>
          </w:tcPr>
          <w:p w14:paraId="274EF077" w14:textId="7710B03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A6BD6D4" w14:textId="45B4AF49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M01A1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rheumatics, non-steroidal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1D5570" w14:textId="42C7D21A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1619F6E9" w14:textId="77777777" w:rsidTr="00827FB1">
        <w:tc>
          <w:tcPr>
            <w:tcW w:w="546" w:type="dxa"/>
          </w:tcPr>
          <w:p w14:paraId="018AE28B" w14:textId="7638B36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821A977" w14:textId="2F6D4BFC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M01A3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Coxibs</w:t>
            </w:r>
            <w:proofErr w:type="spellEnd"/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6F1232" w14:textId="1140F281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DCEABD9" w14:textId="77777777" w:rsidTr="00827FB1">
        <w:tc>
          <w:tcPr>
            <w:tcW w:w="546" w:type="dxa"/>
          </w:tcPr>
          <w:p w14:paraId="04B97E9D" w14:textId="156258E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B3B0ED2" w14:textId="40FFF9DE" w:rsidR="00104839" w:rsidRPr="002B6879" w:rsidRDefault="00F1476F" w:rsidP="00104839">
            <w:pPr>
              <w:rPr>
                <w:rFonts w:ascii="Times New Roman" w:hAnsi="Times New Roman" w:cs="Times New Roman"/>
                <w:sz w:val="22"/>
              </w:rPr>
            </w:pP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>M02A0</w:t>
            </w:r>
            <w:r w:rsidRPr="00F1476F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OPICAL ANTI-RHEUMATICS AND ANALGES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3B47A90" w14:textId="426F927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6DD66349" w14:textId="77777777" w:rsidTr="00827FB1">
        <w:tc>
          <w:tcPr>
            <w:tcW w:w="546" w:type="dxa"/>
          </w:tcPr>
          <w:p w14:paraId="7BA41F85" w14:textId="7CD11A6A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5A23BB" w14:textId="6FB129EA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M03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USCLE RELAXANTS, PERIPHERALLY ACTING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719A4DC" w14:textId="5116B882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23</w:t>
            </w:r>
          </w:p>
        </w:tc>
      </w:tr>
      <w:tr w:rsidR="00104839" w14:paraId="638B1ECD" w14:textId="77777777" w:rsidTr="00827FB1">
        <w:tc>
          <w:tcPr>
            <w:tcW w:w="546" w:type="dxa"/>
          </w:tcPr>
          <w:p w14:paraId="1B44678E" w14:textId="321C8BE2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A457593" w14:textId="36B9C7FE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M05B3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isphosphonates for osteoporosis and related disord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5BC4AB7" w14:textId="177E8B2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1FEC366B" w14:textId="77777777" w:rsidTr="00827FB1">
        <w:tc>
          <w:tcPr>
            <w:tcW w:w="546" w:type="dxa"/>
          </w:tcPr>
          <w:p w14:paraId="1FD90058" w14:textId="03528FA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EEE996" w14:textId="7D4ED232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M05B4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Bisphosphonates for </w:t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tumour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-related calcium disord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284137C" w14:textId="5EB36B46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478E1F3B" w14:textId="77777777" w:rsidTr="00827FB1">
        <w:tc>
          <w:tcPr>
            <w:tcW w:w="546" w:type="dxa"/>
          </w:tcPr>
          <w:p w14:paraId="7F0447CC" w14:textId="4353524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4367BA" w14:textId="1D4116BA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A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Inhalation general </w:t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4EEF25E8" w14:textId="651195FD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2572015B" w14:textId="77777777" w:rsidTr="00827FB1">
        <w:tc>
          <w:tcPr>
            <w:tcW w:w="546" w:type="dxa"/>
          </w:tcPr>
          <w:p w14:paraId="07AFC8F5" w14:textId="1280158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DBD133A" w14:textId="63CBEE37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A2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 xml:space="preserve">Injectable general </w:t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</w:p>
        </w:tc>
        <w:tc>
          <w:tcPr>
            <w:tcW w:w="1202" w:type="dxa"/>
            <w:shd w:val="clear" w:color="auto" w:fill="auto"/>
            <w:vAlign w:val="center"/>
          </w:tcPr>
          <w:p w14:paraId="59978910" w14:textId="217E9ED5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04839" w14:paraId="5F0F9FF0" w14:textId="77777777" w:rsidTr="00827FB1">
        <w:tc>
          <w:tcPr>
            <w:tcW w:w="546" w:type="dxa"/>
          </w:tcPr>
          <w:p w14:paraId="55C9AEEB" w14:textId="0A72C14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5483DD8" w14:textId="57DA6B6B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B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local, medical injectabl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796475" w14:textId="7157C96D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</w:tr>
      <w:tr w:rsidR="00104839" w14:paraId="25AF863C" w14:textId="77777777" w:rsidTr="00827FB1">
        <w:tc>
          <w:tcPr>
            <w:tcW w:w="546" w:type="dxa"/>
          </w:tcPr>
          <w:p w14:paraId="054EFCDC" w14:textId="051BA69C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24726C4" w14:textId="7B8DC8A1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1B3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Anaesthetics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local, topical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A6F270" w14:textId="0956D0DD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28FB404A" w14:textId="77777777" w:rsidTr="00827FB1">
        <w:tc>
          <w:tcPr>
            <w:tcW w:w="546" w:type="dxa"/>
          </w:tcPr>
          <w:p w14:paraId="0545D35A" w14:textId="6796B0E5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2C9C82F" w14:textId="2E24C5C7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2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ARCO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119E85" w14:textId="5584DFD5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04839" w14:paraId="159D50E6" w14:textId="77777777" w:rsidTr="00827FB1">
        <w:tc>
          <w:tcPr>
            <w:tcW w:w="546" w:type="dxa"/>
          </w:tcPr>
          <w:p w14:paraId="156B9A58" w14:textId="4FC5E21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C0CCEED" w14:textId="1003E875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2B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ON-NARCOTICS AND ANTI-PYRE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6B3356" w14:textId="3E5C003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588200EE" w14:textId="77777777" w:rsidTr="00827FB1">
        <w:tc>
          <w:tcPr>
            <w:tcW w:w="546" w:type="dxa"/>
          </w:tcPr>
          <w:p w14:paraId="5A3B65B3" w14:textId="04669F71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3B96177" w14:textId="1837445D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3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EPILEP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9DCD91C" w14:textId="746A913E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39786973" w14:textId="77777777" w:rsidTr="00827FB1">
        <w:tc>
          <w:tcPr>
            <w:tcW w:w="546" w:type="dxa"/>
          </w:tcPr>
          <w:p w14:paraId="6413C58B" w14:textId="49A9691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58E4627" w14:textId="3F38465A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5A9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onventional antipsychotic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E262C26" w14:textId="0612FF9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4353E11C" w14:textId="77777777" w:rsidTr="00827FB1">
        <w:tc>
          <w:tcPr>
            <w:tcW w:w="546" w:type="dxa"/>
          </w:tcPr>
          <w:p w14:paraId="625B7274" w14:textId="4D658CEA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942B184" w14:textId="7DF91EEC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5B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Non-barbiturates, plai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EA10BF1" w14:textId="45B33A1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674F1D6F" w14:textId="77777777" w:rsidTr="00827FB1">
        <w:tc>
          <w:tcPr>
            <w:tcW w:w="546" w:type="dxa"/>
          </w:tcPr>
          <w:p w14:paraId="17FABC07" w14:textId="0E7BADD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90C2233" w14:textId="5A1CE2B6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5C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RANQUILLIS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188C736" w14:textId="6663C240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104839" w14:paraId="78345B11" w14:textId="77777777" w:rsidTr="00827FB1">
        <w:tc>
          <w:tcPr>
            <w:tcW w:w="546" w:type="dxa"/>
          </w:tcPr>
          <w:p w14:paraId="5B496580" w14:textId="383BFBB8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9C7D0B8" w14:textId="4DFC5132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6A4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SRI antidepress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19EE7ED" w14:textId="226A455D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39C34F50" w14:textId="77777777" w:rsidTr="00827FB1">
        <w:tc>
          <w:tcPr>
            <w:tcW w:w="546" w:type="dxa"/>
          </w:tcPr>
          <w:p w14:paraId="7E14CB19" w14:textId="7DDEEF86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C0699A" w14:textId="54C1A8DF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6A9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depressants, all other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6A02BF6" w14:textId="5DEF9928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</w:tr>
      <w:tr w:rsidR="00104839" w14:paraId="23BB4FC9" w14:textId="77777777" w:rsidTr="00827FB1">
        <w:tc>
          <w:tcPr>
            <w:tcW w:w="546" w:type="dxa"/>
          </w:tcPr>
          <w:p w14:paraId="7CF39BF0" w14:textId="232ECA09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8B236F5" w14:textId="47D5A62B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7D9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anti-Alzheimer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7F316B7" w14:textId="0AC9B3A9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2</w:t>
            </w:r>
          </w:p>
        </w:tc>
      </w:tr>
      <w:tr w:rsidR="00104839" w14:paraId="749D4260" w14:textId="77777777" w:rsidTr="00827FB1">
        <w:tc>
          <w:tcPr>
            <w:tcW w:w="546" w:type="dxa"/>
          </w:tcPr>
          <w:p w14:paraId="2DADFF77" w14:textId="6484D6E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72E4A48" w14:textId="6C36FCAD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N07X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CNS DRUG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5E45BAA" w14:textId="0A10E514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104839" w14:paraId="1A0DDFDD" w14:textId="77777777" w:rsidTr="00827FB1">
        <w:tc>
          <w:tcPr>
            <w:tcW w:w="546" w:type="dxa"/>
          </w:tcPr>
          <w:p w14:paraId="16E2C8CE" w14:textId="7739B866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53E3CF0" w14:textId="1036C75E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2A0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THROAT PREPAR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B47C36" w14:textId="173FC6E1" w:rsidR="0010483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-</w:t>
            </w:r>
            <w:r w:rsidR="00104839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0CA505DE" w14:textId="77777777" w:rsidTr="00827FB1">
        <w:tc>
          <w:tcPr>
            <w:tcW w:w="546" w:type="dxa"/>
          </w:tcPr>
          <w:p w14:paraId="66530247" w14:textId="73656F1F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98B4FC3" w14:textId="3BF9A997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A2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B2-agonists, systemic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07FA9E2" w14:textId="0113C6DF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0DCEFC3B" w14:textId="77777777" w:rsidTr="00827FB1">
        <w:tc>
          <w:tcPr>
            <w:tcW w:w="546" w:type="dxa"/>
          </w:tcPr>
          <w:p w14:paraId="6F2F5EC8" w14:textId="59DDC9E6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75418DE" w14:textId="77FA395C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A3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Long-acting B2-agonists, inhala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04ABA04" w14:textId="7BF26CA5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736EB9F6" w14:textId="77777777" w:rsidTr="00827FB1">
        <w:tc>
          <w:tcPr>
            <w:tcW w:w="546" w:type="dxa"/>
          </w:tcPr>
          <w:p w14:paraId="09C91211" w14:textId="5BF46E77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1C6C84F" w14:textId="547CB5F8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A4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hort-acting B2-agonists, inhala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1FF1FAB" w14:textId="6F7E864F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04839" w14:paraId="101566C9" w14:textId="77777777" w:rsidTr="00827FB1">
        <w:tc>
          <w:tcPr>
            <w:tcW w:w="546" w:type="dxa"/>
          </w:tcPr>
          <w:p w14:paraId="7BE5AC23" w14:textId="10D62D5E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509C6FB" w14:textId="4B999C84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B2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Xanthines</w:t>
            </w:r>
            <w:proofErr w:type="spellEnd"/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, systemic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236638" w14:textId="0CD76AC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</w:tr>
      <w:tr w:rsidR="00104839" w14:paraId="3465E17F" w14:textId="77777777" w:rsidTr="00827FB1">
        <w:tc>
          <w:tcPr>
            <w:tcW w:w="546" w:type="dxa"/>
          </w:tcPr>
          <w:p w14:paraId="21F4C58A" w14:textId="703D3040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464B0B2F" w14:textId="0B0F2B2D" w:rsidR="00104839" w:rsidRPr="002B6879" w:rsidRDefault="007F049C" w:rsidP="00104839">
            <w:pPr>
              <w:rPr>
                <w:rFonts w:ascii="Times New Roman" w:hAnsi="Times New Roman" w:cs="Times New Roman"/>
                <w:sz w:val="22"/>
              </w:rPr>
            </w:pP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>R03D1</w:t>
            </w:r>
            <w:r w:rsidRPr="007F049C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Corticoids, inhala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7F8F1ED" w14:textId="00D55EAE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04839" w14:paraId="3D5647D0" w14:textId="77777777" w:rsidTr="00827FB1">
        <w:tc>
          <w:tcPr>
            <w:tcW w:w="546" w:type="dxa"/>
          </w:tcPr>
          <w:p w14:paraId="13DDAE0B" w14:textId="0331C8BB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A6AA414" w14:textId="5ECE041E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5C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EXPECTORA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8256311" w14:textId="0660723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04839" w14:paraId="04877FD5" w14:textId="77777777" w:rsidTr="00827FB1">
        <w:tc>
          <w:tcPr>
            <w:tcW w:w="546" w:type="dxa"/>
          </w:tcPr>
          <w:p w14:paraId="55C5D521" w14:textId="4ADF7B9D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18E2F3A" w14:textId="6EF5D268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5D1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lain antituss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6B68E8C" w14:textId="4F98EDCD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207B70F8" w14:textId="77777777" w:rsidTr="00827FB1">
        <w:tc>
          <w:tcPr>
            <w:tcW w:w="546" w:type="dxa"/>
          </w:tcPr>
          <w:p w14:paraId="1B04AE80" w14:textId="1BC9A075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DA72265" w14:textId="5FC46428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5D2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tussives in combination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FDF3184" w14:textId="2E38E47B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04839" w14:paraId="0819FB6E" w14:textId="77777777" w:rsidTr="00827FB1">
        <w:tc>
          <w:tcPr>
            <w:tcW w:w="546" w:type="dxa"/>
          </w:tcPr>
          <w:p w14:paraId="1A3AD15F" w14:textId="13B0A561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5D7EDDBC" w14:textId="555A6595" w:rsidR="00104839" w:rsidRPr="002B6879" w:rsidRDefault="00A91CD6" w:rsidP="00104839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R06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SYSTEMIC ANTIHISTAMIN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70D6649" w14:textId="7F9204D7" w:rsidR="00104839" w:rsidRDefault="00104839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827FB1" w14:paraId="30DA5F7F" w14:textId="77777777" w:rsidTr="00827FB1">
        <w:tc>
          <w:tcPr>
            <w:tcW w:w="546" w:type="dxa"/>
          </w:tcPr>
          <w:p w14:paraId="24DE2674" w14:textId="5AA07EC4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975EEED" w14:textId="4CD6C602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S01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PHTHALMOLOGICAL ANTI-INFECTIV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C5C028B" w14:textId="09833631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</w:tr>
      <w:tr w:rsidR="00827FB1" w14:paraId="2B903908" w14:textId="77777777" w:rsidTr="00827FB1">
        <w:tc>
          <w:tcPr>
            <w:tcW w:w="546" w:type="dxa"/>
          </w:tcPr>
          <w:p w14:paraId="02BEF0EA" w14:textId="0D839EAD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22CF082" w14:textId="79D9EBED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S01E2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iotics and antiglaucoma preparations, topical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113B193" w14:textId="0E743CFB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827FB1" w14:paraId="22A0FD45" w14:textId="77777777" w:rsidTr="00827FB1">
        <w:tc>
          <w:tcPr>
            <w:tcW w:w="546" w:type="dxa"/>
          </w:tcPr>
          <w:p w14:paraId="5B000189" w14:textId="3CE53BD9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A47C428" w14:textId="5D5DD5FF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S01R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OPHTHALMIC NON-STEROIDAL ANTI-INFLAMMATORI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E3CEEC7" w14:textId="64B67037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827FB1" w14:paraId="17AC2FF2" w14:textId="77777777" w:rsidTr="00827FB1">
        <w:tc>
          <w:tcPr>
            <w:tcW w:w="546" w:type="dxa"/>
          </w:tcPr>
          <w:p w14:paraId="6D33FCE0" w14:textId="44278BDD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E78FE1B" w14:textId="3B389C1A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LOW OSMOLAR ANGIO-UROGRAPH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2B93ED5" w14:textId="37BBD073" w:rsidR="00827FB1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</w:p>
        </w:tc>
      </w:tr>
      <w:tr w:rsidR="00827FB1" w14:paraId="427EDBB9" w14:textId="77777777" w:rsidTr="00827FB1">
        <w:tc>
          <w:tcPr>
            <w:tcW w:w="546" w:type="dxa"/>
          </w:tcPr>
          <w:p w14:paraId="617C8121" w14:textId="546E72A5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72CC33" w14:textId="102C554E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B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IONIC ANGIO-UROGRAPH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F1061A5" w14:textId="159AFBC7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827FB1" w14:paraId="3F3CB515" w14:textId="77777777" w:rsidTr="00827FB1">
        <w:tc>
          <w:tcPr>
            <w:tcW w:w="546" w:type="dxa"/>
          </w:tcPr>
          <w:p w14:paraId="00451DA3" w14:textId="03D24610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68EB155" w14:textId="3D5342B8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C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GASTROENTEROGRAPHY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B35EFC8" w14:textId="6F058A7F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4</w:t>
            </w:r>
          </w:p>
        </w:tc>
      </w:tr>
      <w:tr w:rsidR="00827FB1" w14:paraId="0E6F96C3" w14:textId="77777777" w:rsidTr="00827FB1">
        <w:tc>
          <w:tcPr>
            <w:tcW w:w="546" w:type="dxa"/>
          </w:tcPr>
          <w:p w14:paraId="61D374FA" w14:textId="1C8D8899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83B7CC1" w14:textId="0A297EF3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T01E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MRI AGE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D2DBB19" w14:textId="6D39B398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827FB1" w14:paraId="545B2D3C" w14:textId="77777777" w:rsidTr="00827FB1">
        <w:tc>
          <w:tcPr>
            <w:tcW w:w="546" w:type="dxa"/>
          </w:tcPr>
          <w:p w14:paraId="6D95C907" w14:textId="14E5D2D0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264DF067" w14:textId="2438FB14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B1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Kanpo</w:t>
            </w:r>
            <w:proofErr w:type="spellEnd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medicin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70C77C3" w14:textId="2D128E77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827FB1" w14:paraId="12B8A00B" w14:textId="77777777" w:rsidTr="00827FB1">
        <w:tc>
          <w:tcPr>
            <w:tcW w:w="546" w:type="dxa"/>
          </w:tcPr>
          <w:p w14:paraId="2479EDB1" w14:textId="35FA28E6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4A077F0" w14:textId="5B41DE13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D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DETOXIFYING AGENTS FOR ANTINEOPLASTIC TREATME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B262DD2" w14:textId="08F16ED9" w:rsidR="00827FB1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827FB1" w14:paraId="2E5164EB" w14:textId="77777777" w:rsidTr="00827FB1">
        <w:tc>
          <w:tcPr>
            <w:tcW w:w="546" w:type="dxa"/>
          </w:tcPr>
          <w:p w14:paraId="7122DB1A" w14:textId="0B0CB6FB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613C6450" w14:textId="1A940A40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G1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</w:r>
            <w:proofErr w:type="spellStart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Hyperkalaemia</w:t>
            </w:r>
            <w:proofErr w:type="spellEnd"/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4E1323E" w14:textId="235DBFAA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827FB1" w14:paraId="31D5F640" w14:textId="77777777" w:rsidTr="00827FB1">
        <w:tc>
          <w:tcPr>
            <w:tcW w:w="546" w:type="dxa"/>
          </w:tcPr>
          <w:p w14:paraId="0854198C" w14:textId="35ADFB94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1D64B3AD" w14:textId="31C25531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3H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NTI-INFLAMMATORY ENZYME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4DC6F2" w14:textId="074B05AE" w:rsidR="00827FB1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827FB1" w14:paraId="63A00389" w14:textId="77777777" w:rsidTr="00827FB1">
        <w:tc>
          <w:tcPr>
            <w:tcW w:w="546" w:type="dxa"/>
          </w:tcPr>
          <w:p w14:paraId="41067AA1" w14:textId="4710661B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09B3B65" w14:textId="32CD5EE4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6B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PROTEIN SUPPLEMEN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42616A" w14:textId="0ED4C92A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.15</w:t>
            </w:r>
          </w:p>
        </w:tc>
      </w:tr>
      <w:tr w:rsidR="00827FB1" w14:paraId="3335F28E" w14:textId="77777777" w:rsidTr="00827FB1">
        <w:tc>
          <w:tcPr>
            <w:tcW w:w="546" w:type="dxa"/>
          </w:tcPr>
          <w:p w14:paraId="6DA39758" w14:textId="587B5BB8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7F1F944" w14:textId="474C31CD" w:rsidR="00827FB1" w:rsidRPr="002B6879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>V07A0</w:t>
            </w:r>
            <w:r w:rsidRPr="00A91CD6">
              <w:rPr>
                <w:rFonts w:ascii="Times New Roman" w:eastAsia="游ゴシック" w:hAnsi="Times New Roman" w:cs="Times New Roman"/>
                <w:color w:val="000000"/>
                <w:sz w:val="22"/>
              </w:rPr>
              <w:tab/>
              <w:t>ALL OTHER NON-THERAPEUTIC PRODUCTS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8F46790" w14:textId="352C4F47" w:rsidR="00827FB1" w:rsidRDefault="00A91CD6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gt;-</w:t>
            </w:r>
            <w:r w:rsidR="00827FB1">
              <w:rPr>
                <w:rFonts w:ascii="Times New Roman" w:eastAsia="游ゴシック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</w:p>
        </w:tc>
      </w:tr>
      <w:tr w:rsidR="00827FB1" w14:paraId="6D6B1BBE" w14:textId="77777777" w:rsidTr="00827FB1">
        <w:tc>
          <w:tcPr>
            <w:tcW w:w="546" w:type="dxa"/>
          </w:tcPr>
          <w:p w14:paraId="043F0627" w14:textId="6C83D007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00DBC257" w14:textId="6112DE9E" w:rsidR="00827FB1" w:rsidRPr="002B6879" w:rsidRDefault="001D2444" w:rsidP="00827FB1">
            <w:pPr>
              <w:rPr>
                <w:rFonts w:ascii="Times New Roman" w:hAnsi="Times New Roman" w:cs="Times New Roman"/>
                <w:sz w:val="22"/>
              </w:rPr>
            </w:pPr>
            <w:r w:rsidRPr="001D2444">
              <w:rPr>
                <w:rFonts w:ascii="Times New Roman" w:hAnsi="Times New Roman" w:cs="Times New Roman"/>
                <w:sz w:val="22"/>
              </w:rPr>
              <w:t>White blood cell count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9BB319D" w14:textId="2F1A67A6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D02BD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827FB1" w14:paraId="1069F33F" w14:textId="77777777" w:rsidTr="00827FB1">
        <w:tc>
          <w:tcPr>
            <w:tcW w:w="546" w:type="dxa"/>
          </w:tcPr>
          <w:p w14:paraId="4762EF0A" w14:textId="168592BB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39793730" w14:textId="2BF33BA0" w:rsidR="00827FB1" w:rsidRPr="002B6879" w:rsidRDefault="001D2444" w:rsidP="00827FB1">
            <w:pPr>
              <w:rPr>
                <w:rFonts w:ascii="Times New Roman" w:hAnsi="Times New Roman" w:cs="Times New Roman"/>
                <w:sz w:val="22"/>
              </w:rPr>
            </w:pPr>
            <w:r w:rsidRPr="001D2444">
              <w:rPr>
                <w:rFonts w:ascii="Times New Roman" w:hAnsi="Times New Roman" w:cs="Times New Roman"/>
                <w:sz w:val="22"/>
              </w:rPr>
              <w:t>Aspartate aminotransferase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A46FD22" w14:textId="5FEFFEBD" w:rsidR="00827FB1" w:rsidRDefault="00827FB1" w:rsidP="00827FB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D02BDD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104839" w14:paraId="573357AA" w14:textId="77777777" w:rsidTr="00827FB1">
        <w:tc>
          <w:tcPr>
            <w:tcW w:w="546" w:type="dxa"/>
          </w:tcPr>
          <w:p w14:paraId="05930218" w14:textId="5440DEB9" w:rsidR="00104839" w:rsidRDefault="00827FB1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8742" w:type="dxa"/>
            <w:shd w:val="clear" w:color="auto" w:fill="auto"/>
            <w:vAlign w:val="center"/>
          </w:tcPr>
          <w:p w14:paraId="73C41028" w14:textId="2D433601" w:rsidR="00104839" w:rsidRPr="002B6879" w:rsidRDefault="001D2444" w:rsidP="00104839">
            <w:pPr>
              <w:rPr>
                <w:rFonts w:ascii="Times New Roman" w:hAnsi="Times New Roman" w:cs="Times New Roman"/>
                <w:sz w:val="22"/>
              </w:rPr>
            </w:pPr>
            <w:r w:rsidRPr="001D2444">
              <w:rPr>
                <w:rFonts w:ascii="Times New Roman" w:hAnsi="Times New Roman" w:cs="Times New Roman"/>
                <w:sz w:val="22"/>
              </w:rPr>
              <w:t>Blood urea nitrogen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3ACCCA3" w14:textId="58343F70" w:rsidR="00104839" w:rsidRDefault="00D02BDD" w:rsidP="0010483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</w:tbl>
    <w:p w14:paraId="11BC3C55" w14:textId="77777777" w:rsidR="00626395" w:rsidRDefault="00626395"/>
    <w:sectPr w:rsidR="00626395" w:rsidSect="00922C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95"/>
    <w:rsid w:val="000736CC"/>
    <w:rsid w:val="000957B6"/>
    <w:rsid w:val="000B18F0"/>
    <w:rsid w:val="000B4704"/>
    <w:rsid w:val="00104839"/>
    <w:rsid w:val="00160657"/>
    <w:rsid w:val="001D2444"/>
    <w:rsid w:val="002B6879"/>
    <w:rsid w:val="002C427C"/>
    <w:rsid w:val="00326DDF"/>
    <w:rsid w:val="00327DFC"/>
    <w:rsid w:val="00372ECB"/>
    <w:rsid w:val="003D39D6"/>
    <w:rsid w:val="003E4F68"/>
    <w:rsid w:val="00405FBC"/>
    <w:rsid w:val="00411538"/>
    <w:rsid w:val="00453677"/>
    <w:rsid w:val="004B0D2C"/>
    <w:rsid w:val="00505DEB"/>
    <w:rsid w:val="00626395"/>
    <w:rsid w:val="007241C6"/>
    <w:rsid w:val="007F049C"/>
    <w:rsid w:val="00802B90"/>
    <w:rsid w:val="00827FB1"/>
    <w:rsid w:val="00871DD4"/>
    <w:rsid w:val="00922CB8"/>
    <w:rsid w:val="00976CB1"/>
    <w:rsid w:val="009B2684"/>
    <w:rsid w:val="009B4E73"/>
    <w:rsid w:val="00A03687"/>
    <w:rsid w:val="00A70B38"/>
    <w:rsid w:val="00A83A9F"/>
    <w:rsid w:val="00A91CD6"/>
    <w:rsid w:val="00AD2A76"/>
    <w:rsid w:val="00B2173D"/>
    <w:rsid w:val="00B3227F"/>
    <w:rsid w:val="00B80056"/>
    <w:rsid w:val="00C81B3A"/>
    <w:rsid w:val="00D02BDD"/>
    <w:rsid w:val="00DA686A"/>
    <w:rsid w:val="00E00F36"/>
    <w:rsid w:val="00E65CC7"/>
    <w:rsid w:val="00E86066"/>
    <w:rsid w:val="00ED2BD1"/>
    <w:rsid w:val="00F1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A47D18"/>
  <w15:chartTrackingRefBased/>
  <w15:docId w15:val="{9C50D995-B2EC-413B-B230-67236201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2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8</Pages>
  <Words>2223</Words>
  <Characters>12677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asao</dc:creator>
  <cp:keywords/>
  <dc:description/>
  <cp:lastModifiedBy>Masao Iwagami</cp:lastModifiedBy>
  <cp:revision>37</cp:revision>
  <dcterms:created xsi:type="dcterms:W3CDTF">2023-05-06T23:16:00Z</dcterms:created>
  <dcterms:modified xsi:type="dcterms:W3CDTF">2024-06-13T07:18:00Z</dcterms:modified>
</cp:coreProperties>
</file>